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9C42B" w14:textId="77777777" w:rsidR="00DF11D4" w:rsidRPr="00FD2405" w:rsidRDefault="00DF11D4" w:rsidP="00781CD9">
      <w:pPr>
        <w:spacing w:after="0" w:line="360" w:lineRule="auto"/>
        <w:rPr>
          <w:rFonts w:ascii="Times New Roman" w:hAnsi="Times New Roman" w:cs="Times New Roman"/>
          <w:b/>
          <w:sz w:val="21"/>
        </w:rPr>
      </w:pPr>
      <w:r w:rsidRPr="00FD2405">
        <w:rPr>
          <w:rFonts w:ascii="Times New Roman" w:hAnsi="Times New Roman" w:cs="Times New Roman"/>
          <w:b/>
          <w:sz w:val="21"/>
        </w:rPr>
        <w:t>Supplementary Figures</w:t>
      </w:r>
    </w:p>
    <w:p w14:paraId="5D9795DD" w14:textId="406F6A3C" w:rsidR="0054097A" w:rsidRPr="00FD2405" w:rsidRDefault="00E77A7D" w:rsidP="00781CD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FD2405">
        <w:rPr>
          <w:rFonts w:ascii="Times New Roman" w:hAnsi="Times New Roman" w:cs="Times New Roman"/>
          <w:noProof/>
        </w:rPr>
        <w:drawing>
          <wp:inline distT="0" distB="0" distL="0" distR="0" wp14:anchorId="6C8B05B8" wp14:editId="04632DAE">
            <wp:extent cx="2994253" cy="2337683"/>
            <wp:effectExtent l="0" t="0" r="0" b="0"/>
            <wp:docPr id="14968457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8956" cy="2341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D1D06" w14:textId="204A0B4B" w:rsidR="0054097A" w:rsidRPr="00FD2405" w:rsidRDefault="0054097A" w:rsidP="00781CD9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  <w:r w:rsidRPr="00FD2405">
        <w:rPr>
          <w:rFonts w:ascii="Times New Roman" w:hAnsi="Times New Roman" w:cs="Times New Roman"/>
          <w:b/>
          <w:bCs/>
          <w:sz w:val="20"/>
          <w:szCs w:val="18"/>
        </w:rPr>
        <w:t>Fig</w:t>
      </w:r>
      <w:r w:rsidR="004D0EF6" w:rsidRPr="00FD2405">
        <w:rPr>
          <w:rFonts w:ascii="Times New Roman" w:hAnsi="Times New Roman" w:cs="Times New Roman"/>
          <w:b/>
          <w:bCs/>
          <w:sz w:val="20"/>
          <w:szCs w:val="18"/>
        </w:rPr>
        <w:t>.</w:t>
      </w:r>
      <w:r w:rsidRPr="00FD2405">
        <w:rPr>
          <w:rFonts w:ascii="Times New Roman" w:hAnsi="Times New Roman" w:cs="Times New Roman"/>
          <w:b/>
          <w:bCs/>
          <w:sz w:val="20"/>
          <w:szCs w:val="18"/>
        </w:rPr>
        <w:t xml:space="preserve"> </w:t>
      </w:r>
      <w:bookmarkStart w:id="0" w:name="_Hlk178805657"/>
      <w:r w:rsidR="009E2849" w:rsidRPr="00FD2405">
        <w:rPr>
          <w:rFonts w:ascii="Times New Roman" w:hAnsi="Times New Roman" w:cs="Times New Roman"/>
          <w:b/>
          <w:bCs/>
          <w:sz w:val="20"/>
          <w:szCs w:val="18"/>
        </w:rPr>
        <w:t xml:space="preserve">S1 </w:t>
      </w:r>
      <w:r w:rsidR="000D6E9C" w:rsidRPr="00FD2405">
        <w:rPr>
          <w:rFonts w:ascii="Times New Roman" w:hAnsi="Times New Roman" w:cs="Times New Roman"/>
          <w:sz w:val="20"/>
          <w:szCs w:val="18"/>
        </w:rPr>
        <w:t xml:space="preserve">The growth curve of </w:t>
      </w:r>
      <w:r w:rsidR="000D6E9C" w:rsidRPr="00FD2405">
        <w:rPr>
          <w:rFonts w:ascii="Times New Roman" w:hAnsi="Times New Roman" w:cs="Times New Roman"/>
          <w:iCs/>
          <w:sz w:val="20"/>
          <w:szCs w:val="18"/>
        </w:rPr>
        <w:t>K56-WJ</w:t>
      </w:r>
      <w:r w:rsidR="000D6E9C" w:rsidRPr="00FD2405">
        <w:rPr>
          <w:rFonts w:ascii="Times New Roman" w:hAnsi="Times New Roman" w:cs="Times New Roman"/>
          <w:sz w:val="20"/>
          <w:szCs w:val="18"/>
        </w:rPr>
        <w:t xml:space="preserve"> and its</w:t>
      </w:r>
      <w:r w:rsidR="000D6E9C" w:rsidRPr="00FD2405">
        <w:rPr>
          <w:rFonts w:ascii="Times New Roman" w:hAnsi="Times New Roman" w:cs="Times New Roman"/>
          <w:sz w:val="18"/>
          <w:szCs w:val="18"/>
        </w:rPr>
        <w:t xml:space="preserve"> </w:t>
      </w:r>
      <w:r w:rsidR="000D6E9C" w:rsidRPr="00FD2405">
        <w:rPr>
          <w:rFonts w:ascii="Times New Roman" w:hAnsi="Times New Roman" w:cs="Times New Roman"/>
          <w:sz w:val="20"/>
          <w:szCs w:val="18"/>
        </w:rPr>
        <w:t>derived</w:t>
      </w:r>
      <w:r w:rsidR="000D6E9C" w:rsidRPr="00FD2405">
        <w:rPr>
          <w:rFonts w:ascii="Times New Roman" w:hAnsi="Times New Roman" w:cs="Times New Roman"/>
          <w:i/>
          <w:iCs/>
          <w:sz w:val="20"/>
          <w:szCs w:val="18"/>
        </w:rPr>
        <w:t xml:space="preserve"> </w:t>
      </w:r>
      <w:r w:rsidR="000D6E9C" w:rsidRPr="00FD2405">
        <w:rPr>
          <w:rFonts w:ascii="Times New Roman" w:hAnsi="Times New Roman" w:cs="Times New Roman"/>
          <w:sz w:val="20"/>
          <w:szCs w:val="18"/>
        </w:rPr>
        <w:t>mutant strains</w:t>
      </w:r>
      <w:r w:rsidR="00F50B8B" w:rsidRPr="00FD2405">
        <w:rPr>
          <w:rFonts w:ascii="Times New Roman" w:hAnsi="Times New Roman" w:cs="Times New Roman"/>
          <w:sz w:val="20"/>
          <w:szCs w:val="18"/>
        </w:rPr>
        <w:t xml:space="preserve"> </w:t>
      </w:r>
      <w:bookmarkStart w:id="1" w:name="_Hlk195912192"/>
      <w:r w:rsidR="00F50B8B" w:rsidRPr="00FD2405">
        <w:rPr>
          <w:rFonts w:ascii="Times New Roman" w:hAnsi="Times New Roman" w:cs="Times New Roman"/>
          <w:sz w:val="20"/>
          <w:szCs w:val="18"/>
        </w:rPr>
        <w:t>(Δ</w:t>
      </w:r>
      <w:r w:rsidR="00F50B8B" w:rsidRPr="00FD2405">
        <w:rPr>
          <w:rFonts w:ascii="Times New Roman" w:hAnsi="Times New Roman" w:cs="Times New Roman"/>
          <w:i/>
          <w:iCs/>
          <w:sz w:val="20"/>
          <w:szCs w:val="18"/>
        </w:rPr>
        <w:t>ct1</w:t>
      </w:r>
      <w:r w:rsidR="00F50B8B" w:rsidRPr="00FD2405">
        <w:rPr>
          <w:rFonts w:ascii="Times New Roman" w:hAnsi="Times New Roman" w:cs="Times New Roman"/>
          <w:sz w:val="20"/>
          <w:szCs w:val="18"/>
        </w:rPr>
        <w:t>, Δ</w:t>
      </w:r>
      <w:r w:rsidR="00F50B8B" w:rsidRPr="00FD2405">
        <w:rPr>
          <w:rFonts w:ascii="Times New Roman" w:hAnsi="Times New Roman" w:cs="Times New Roman"/>
          <w:i/>
          <w:iCs/>
          <w:sz w:val="20"/>
          <w:szCs w:val="18"/>
        </w:rPr>
        <w:t>ct1</w:t>
      </w:r>
      <w:r w:rsidR="00F50B8B" w:rsidRPr="00FD2405">
        <w:rPr>
          <w:rFonts w:ascii="Times New Roman" w:hAnsi="Times New Roman" w:cs="Times New Roman"/>
          <w:sz w:val="20"/>
          <w:szCs w:val="18"/>
        </w:rPr>
        <w:t>+CT1</w:t>
      </w:r>
      <w:r w:rsidR="00F50B8B" w:rsidRPr="00FD2405">
        <w:rPr>
          <w:rFonts w:ascii="Times New Roman" w:hAnsi="Times New Roman" w:cs="Times New Roman"/>
          <w:sz w:val="20"/>
          <w:szCs w:val="18"/>
          <w:vertAlign w:val="superscript"/>
        </w:rPr>
        <w:t>His</w:t>
      </w:r>
      <w:r w:rsidR="00F50B8B" w:rsidRPr="00FD2405">
        <w:rPr>
          <w:rFonts w:ascii="Times New Roman" w:hAnsi="Times New Roman" w:cs="Times New Roman"/>
          <w:sz w:val="20"/>
          <w:szCs w:val="18"/>
        </w:rPr>
        <w:t>, Δ</w:t>
      </w:r>
      <w:r w:rsidR="00F50B8B" w:rsidRPr="00FD2405">
        <w:rPr>
          <w:rFonts w:ascii="Times New Roman" w:hAnsi="Times New Roman" w:cs="Times New Roman"/>
          <w:i/>
          <w:iCs/>
          <w:sz w:val="20"/>
          <w:szCs w:val="18"/>
        </w:rPr>
        <w:t>ct2</w:t>
      </w:r>
      <w:r w:rsidR="00F50B8B" w:rsidRPr="00FD2405">
        <w:rPr>
          <w:rFonts w:ascii="Times New Roman" w:hAnsi="Times New Roman" w:cs="Times New Roman"/>
          <w:sz w:val="20"/>
          <w:szCs w:val="18"/>
        </w:rPr>
        <w:t>, Δ</w:t>
      </w:r>
      <w:r w:rsidR="00F50B8B" w:rsidRPr="00FD2405">
        <w:rPr>
          <w:rFonts w:ascii="Times New Roman" w:hAnsi="Times New Roman" w:cs="Times New Roman"/>
          <w:i/>
          <w:iCs/>
          <w:sz w:val="20"/>
          <w:szCs w:val="18"/>
        </w:rPr>
        <w:t>ct2</w:t>
      </w:r>
      <w:r w:rsidR="00F50B8B" w:rsidRPr="00FD2405">
        <w:rPr>
          <w:rFonts w:ascii="Times New Roman" w:hAnsi="Times New Roman" w:cs="Times New Roman"/>
          <w:sz w:val="20"/>
          <w:szCs w:val="18"/>
        </w:rPr>
        <w:t>+CT2</w:t>
      </w:r>
      <w:r w:rsidR="00F50B8B" w:rsidRPr="00FD2405">
        <w:rPr>
          <w:rFonts w:ascii="Times New Roman" w:hAnsi="Times New Roman" w:cs="Times New Roman"/>
          <w:sz w:val="20"/>
          <w:szCs w:val="18"/>
          <w:vertAlign w:val="superscript"/>
        </w:rPr>
        <w:t>His</w:t>
      </w:r>
      <w:r w:rsidR="00F50B8B" w:rsidRPr="00FD2405">
        <w:rPr>
          <w:rFonts w:ascii="Times New Roman" w:hAnsi="Times New Roman" w:cs="Times New Roman"/>
          <w:sz w:val="20"/>
          <w:szCs w:val="18"/>
        </w:rPr>
        <w:t>)</w:t>
      </w:r>
      <w:bookmarkEnd w:id="1"/>
      <w:r w:rsidR="000D6E9C" w:rsidRPr="00FD2405">
        <w:rPr>
          <w:rFonts w:ascii="Times New Roman" w:hAnsi="Times New Roman" w:cs="Times New Roman"/>
          <w:sz w:val="20"/>
          <w:szCs w:val="18"/>
        </w:rPr>
        <w:t xml:space="preserve">. Error bars indicate the </w:t>
      </w:r>
      <w:proofErr w:type="spellStart"/>
      <w:r w:rsidR="000D6E9C" w:rsidRPr="00FD2405">
        <w:rPr>
          <w:rFonts w:ascii="Times New Roman" w:hAnsi="Times New Roman" w:cs="Times New Roman"/>
          <w:sz w:val="20"/>
          <w:szCs w:val="18"/>
        </w:rPr>
        <w:t>mean±standard</w:t>
      </w:r>
      <w:proofErr w:type="spellEnd"/>
      <w:r w:rsidR="000D6E9C" w:rsidRPr="00FD2405">
        <w:rPr>
          <w:rFonts w:ascii="Times New Roman" w:hAnsi="Times New Roman" w:cs="Times New Roman"/>
          <w:sz w:val="20"/>
          <w:szCs w:val="18"/>
        </w:rPr>
        <w:t xml:space="preserve"> deviation of three biological replicates.</w:t>
      </w:r>
      <w:bookmarkEnd w:id="0"/>
    </w:p>
    <w:p w14:paraId="5E2F2B92" w14:textId="77777777" w:rsidR="00F23621" w:rsidRPr="00FD2405" w:rsidRDefault="00F23621" w:rsidP="00781CD9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52A76950" w14:textId="77777777" w:rsidR="004F03CD" w:rsidRPr="00FD2405" w:rsidRDefault="004F03CD" w:rsidP="00781CD9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7B8003C4" w14:textId="77777777" w:rsidR="004F03CD" w:rsidRPr="00FD2405" w:rsidRDefault="004F03CD" w:rsidP="00781CD9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791D7102" w14:textId="77777777" w:rsidR="004F03CD" w:rsidRPr="00FD2405" w:rsidRDefault="004F03CD" w:rsidP="00781CD9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79854ED6" w14:textId="77777777" w:rsidR="004F03CD" w:rsidRPr="00FD2405" w:rsidRDefault="004F03CD" w:rsidP="00781CD9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0A2E645A" w14:textId="77777777" w:rsidR="00F23621" w:rsidRPr="00FD2405" w:rsidRDefault="00F23621" w:rsidP="00781CD9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30CC86DF" w14:textId="77777777" w:rsidR="000D6E9C" w:rsidRPr="00FD2405" w:rsidRDefault="000D6E9C" w:rsidP="00781CD9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315ED900" w14:textId="77777777" w:rsidR="0054097A" w:rsidRPr="00FD2405" w:rsidRDefault="0054097A" w:rsidP="00781CD9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1EB7B37D" w14:textId="77777777" w:rsidR="00792B32" w:rsidRPr="00FD2405" w:rsidRDefault="00792B32" w:rsidP="00781CD9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D2405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EFD5B2C" wp14:editId="689F7A27">
            <wp:extent cx="3081959" cy="2472758"/>
            <wp:effectExtent l="19050" t="0" r="4141" b="0"/>
            <wp:docPr id="2" name="图片 1" descr="C:\Users\Administrator\Desktop\Data 7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Data 7.bmp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8" cy="24725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6D77C3" w14:textId="3449CB77" w:rsidR="0054097A" w:rsidRPr="00FD2405" w:rsidRDefault="0054097A" w:rsidP="00781CD9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D2405">
        <w:rPr>
          <w:rFonts w:ascii="Times New Roman" w:hAnsi="Times New Roman" w:cs="Times New Roman"/>
          <w:b/>
          <w:bCs/>
          <w:sz w:val="20"/>
          <w:szCs w:val="18"/>
        </w:rPr>
        <w:t>Fig</w:t>
      </w:r>
      <w:r w:rsidR="004D0EF6" w:rsidRPr="00FD2405">
        <w:rPr>
          <w:rFonts w:ascii="Times New Roman" w:hAnsi="Times New Roman" w:cs="Times New Roman"/>
          <w:b/>
          <w:bCs/>
          <w:sz w:val="20"/>
          <w:szCs w:val="18"/>
        </w:rPr>
        <w:t>.</w:t>
      </w:r>
      <w:r w:rsidRPr="00FD2405">
        <w:rPr>
          <w:rFonts w:ascii="Times New Roman" w:hAnsi="Times New Roman" w:cs="Times New Roman"/>
          <w:b/>
          <w:bCs/>
          <w:sz w:val="20"/>
          <w:szCs w:val="18"/>
        </w:rPr>
        <w:t xml:space="preserve"> </w:t>
      </w:r>
      <w:bookmarkStart w:id="2" w:name="_Hlk178805632"/>
      <w:r w:rsidR="009E2849" w:rsidRPr="00FD2405">
        <w:rPr>
          <w:rFonts w:ascii="Times New Roman" w:hAnsi="Times New Roman" w:cs="Times New Roman"/>
          <w:b/>
          <w:bCs/>
          <w:sz w:val="20"/>
          <w:szCs w:val="18"/>
        </w:rPr>
        <w:t xml:space="preserve">S2 </w:t>
      </w:r>
      <w:r w:rsidR="000D6E9C" w:rsidRPr="00FD2405">
        <w:rPr>
          <w:rFonts w:ascii="Times New Roman" w:hAnsi="Times New Roman" w:cs="Times New Roman"/>
          <w:sz w:val="20"/>
          <w:szCs w:val="18"/>
        </w:rPr>
        <w:t xml:space="preserve">The growth curve of </w:t>
      </w:r>
      <w:r w:rsidR="000D6E9C" w:rsidRPr="00FD2405">
        <w:rPr>
          <w:rFonts w:ascii="Times New Roman" w:hAnsi="Times New Roman" w:cs="Times New Roman"/>
          <w:iCs/>
          <w:sz w:val="20"/>
          <w:szCs w:val="18"/>
        </w:rPr>
        <w:t>K56-WJ</w:t>
      </w:r>
      <w:r w:rsidR="000D6E9C" w:rsidRPr="00FD2405">
        <w:rPr>
          <w:rFonts w:ascii="Times New Roman" w:hAnsi="Times New Roman" w:cs="Times New Roman"/>
          <w:sz w:val="20"/>
          <w:szCs w:val="18"/>
        </w:rPr>
        <w:t xml:space="preserve"> and its</w:t>
      </w:r>
      <w:r w:rsidR="000D6E9C" w:rsidRPr="00FD2405">
        <w:rPr>
          <w:rFonts w:ascii="Times New Roman" w:hAnsi="Times New Roman" w:cs="Times New Roman"/>
          <w:sz w:val="18"/>
          <w:szCs w:val="18"/>
        </w:rPr>
        <w:t xml:space="preserve"> </w:t>
      </w:r>
      <w:r w:rsidR="000D6E9C" w:rsidRPr="00FD2405">
        <w:rPr>
          <w:rFonts w:ascii="Times New Roman" w:hAnsi="Times New Roman" w:cs="Times New Roman"/>
          <w:sz w:val="20"/>
          <w:szCs w:val="18"/>
        </w:rPr>
        <w:t>derived</w:t>
      </w:r>
      <w:r w:rsidR="000D6E9C" w:rsidRPr="00FD2405">
        <w:rPr>
          <w:rFonts w:ascii="Times New Roman" w:hAnsi="Times New Roman" w:cs="Times New Roman"/>
          <w:i/>
          <w:iCs/>
          <w:sz w:val="20"/>
          <w:szCs w:val="18"/>
        </w:rPr>
        <w:t xml:space="preserve"> </w:t>
      </w:r>
      <w:r w:rsidR="000D6E9C" w:rsidRPr="00FD2405">
        <w:rPr>
          <w:rFonts w:ascii="Times New Roman" w:hAnsi="Times New Roman" w:cs="Times New Roman"/>
          <w:sz w:val="20"/>
          <w:szCs w:val="18"/>
        </w:rPr>
        <w:t>mutant strains</w:t>
      </w:r>
      <w:r w:rsidR="00F50B8B" w:rsidRPr="00FD2405">
        <w:rPr>
          <w:rFonts w:ascii="Times New Roman" w:hAnsi="Times New Roman" w:cs="Times New Roman"/>
          <w:sz w:val="20"/>
          <w:szCs w:val="18"/>
        </w:rPr>
        <w:t xml:space="preserve"> </w:t>
      </w:r>
      <w:bookmarkStart w:id="3" w:name="_Hlk195912263"/>
      <w:r w:rsidR="00F50B8B" w:rsidRPr="00FD2405">
        <w:rPr>
          <w:rFonts w:ascii="Times New Roman" w:hAnsi="Times New Roman" w:cs="Times New Roman"/>
          <w:sz w:val="20"/>
          <w:szCs w:val="18"/>
        </w:rPr>
        <w:t>(</w:t>
      </w:r>
      <w:proofErr w:type="spellStart"/>
      <w:r w:rsidR="00F50B8B" w:rsidRPr="00FD2405">
        <w:rPr>
          <w:rFonts w:ascii="Times New Roman" w:hAnsi="Times New Roman" w:cs="Times New Roman"/>
          <w:sz w:val="20"/>
          <w:szCs w:val="18"/>
        </w:rPr>
        <w:t>Δ</w:t>
      </w:r>
      <w:r w:rsidR="00F50B8B" w:rsidRPr="00FD2405">
        <w:rPr>
          <w:rFonts w:ascii="Times New Roman" w:hAnsi="Times New Roman" w:cs="Times New Roman"/>
          <w:i/>
          <w:iCs/>
          <w:sz w:val="20"/>
          <w:szCs w:val="18"/>
        </w:rPr>
        <w:t>secF</w:t>
      </w:r>
      <w:proofErr w:type="spellEnd"/>
      <w:r w:rsidR="00F50B8B" w:rsidRPr="00FD2405">
        <w:rPr>
          <w:rFonts w:ascii="Times New Roman" w:hAnsi="Times New Roman" w:cs="Times New Roman"/>
          <w:i/>
          <w:iCs/>
          <w:sz w:val="20"/>
          <w:szCs w:val="18"/>
        </w:rPr>
        <w:t>-like</w:t>
      </w:r>
      <w:r w:rsidR="00F50B8B" w:rsidRPr="00FD2405">
        <w:rPr>
          <w:rFonts w:ascii="Times New Roman" w:hAnsi="Times New Roman" w:cs="Times New Roman"/>
          <w:sz w:val="20"/>
          <w:szCs w:val="18"/>
        </w:rPr>
        <w:t xml:space="preserve">, </w:t>
      </w:r>
      <w:proofErr w:type="spellStart"/>
      <w:r w:rsidR="00F50B8B" w:rsidRPr="00FD2405">
        <w:rPr>
          <w:rFonts w:ascii="Times New Roman" w:hAnsi="Times New Roman" w:cs="Times New Roman"/>
          <w:sz w:val="20"/>
          <w:szCs w:val="18"/>
        </w:rPr>
        <w:t>CΔ</w:t>
      </w:r>
      <w:r w:rsidR="00F50B8B" w:rsidRPr="00FD2405">
        <w:rPr>
          <w:rFonts w:ascii="Times New Roman" w:hAnsi="Times New Roman" w:cs="Times New Roman"/>
          <w:i/>
          <w:iCs/>
          <w:sz w:val="20"/>
          <w:szCs w:val="18"/>
        </w:rPr>
        <w:t>secF</w:t>
      </w:r>
      <w:proofErr w:type="spellEnd"/>
      <w:r w:rsidR="00F50B8B" w:rsidRPr="00FD2405">
        <w:rPr>
          <w:rFonts w:ascii="Times New Roman" w:hAnsi="Times New Roman" w:cs="Times New Roman"/>
          <w:i/>
          <w:iCs/>
          <w:sz w:val="20"/>
          <w:szCs w:val="18"/>
        </w:rPr>
        <w:t>-like</w:t>
      </w:r>
      <w:r w:rsidR="00F50B8B" w:rsidRPr="00FD2405">
        <w:rPr>
          <w:rFonts w:ascii="Times New Roman" w:hAnsi="Times New Roman" w:cs="Times New Roman"/>
          <w:sz w:val="20"/>
          <w:szCs w:val="18"/>
        </w:rPr>
        <w:t xml:space="preserve">, </w:t>
      </w:r>
      <w:proofErr w:type="spellStart"/>
      <w:r w:rsidR="00F50B8B" w:rsidRPr="00FD2405">
        <w:rPr>
          <w:rFonts w:ascii="Times New Roman" w:hAnsi="Times New Roman" w:cs="Times New Roman"/>
          <w:sz w:val="20"/>
          <w:szCs w:val="18"/>
        </w:rPr>
        <w:t>Δ</w:t>
      </w:r>
      <w:r w:rsidR="00F50B8B" w:rsidRPr="00FD2405">
        <w:rPr>
          <w:rFonts w:ascii="Times New Roman" w:hAnsi="Times New Roman" w:cs="Times New Roman"/>
          <w:i/>
          <w:iCs/>
          <w:sz w:val="20"/>
          <w:szCs w:val="18"/>
        </w:rPr>
        <w:t>signal</w:t>
      </w:r>
      <w:proofErr w:type="spellEnd"/>
      <w:r w:rsidR="00F50B8B" w:rsidRPr="00FD2405">
        <w:rPr>
          <w:rFonts w:ascii="Times New Roman" w:hAnsi="Times New Roman" w:cs="Times New Roman"/>
          <w:i/>
          <w:iCs/>
          <w:sz w:val="20"/>
          <w:szCs w:val="18"/>
        </w:rPr>
        <w:t>-seq</w:t>
      </w:r>
      <w:r w:rsidR="00F50B8B" w:rsidRPr="00FD2405">
        <w:rPr>
          <w:rFonts w:ascii="Times New Roman" w:hAnsi="Times New Roman" w:cs="Times New Roman"/>
          <w:sz w:val="20"/>
          <w:szCs w:val="18"/>
        </w:rPr>
        <w:t>)</w:t>
      </w:r>
      <w:bookmarkEnd w:id="3"/>
      <w:r w:rsidR="000D6E9C" w:rsidRPr="00FD2405">
        <w:rPr>
          <w:rFonts w:ascii="Times New Roman" w:hAnsi="Times New Roman" w:cs="Times New Roman"/>
          <w:sz w:val="20"/>
          <w:szCs w:val="18"/>
        </w:rPr>
        <w:t xml:space="preserve">. Error bars indicate the </w:t>
      </w:r>
      <w:proofErr w:type="spellStart"/>
      <w:r w:rsidR="000D6E9C" w:rsidRPr="00FD2405">
        <w:rPr>
          <w:rFonts w:ascii="Times New Roman" w:hAnsi="Times New Roman" w:cs="Times New Roman"/>
          <w:sz w:val="20"/>
          <w:szCs w:val="18"/>
        </w:rPr>
        <w:t>mean±standard</w:t>
      </w:r>
      <w:proofErr w:type="spellEnd"/>
      <w:r w:rsidR="000D6E9C" w:rsidRPr="00FD2405">
        <w:rPr>
          <w:rFonts w:ascii="Times New Roman" w:hAnsi="Times New Roman" w:cs="Times New Roman"/>
          <w:sz w:val="20"/>
          <w:szCs w:val="18"/>
        </w:rPr>
        <w:t xml:space="preserve"> deviation of three biological replicates.</w:t>
      </w:r>
      <w:bookmarkEnd w:id="2"/>
    </w:p>
    <w:p w14:paraId="57E859A0" w14:textId="42A4B790" w:rsidR="009E2849" w:rsidRPr="00FD2405" w:rsidRDefault="009E2849" w:rsidP="00781CD9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78580B1" w14:textId="152E8700" w:rsidR="009E2849" w:rsidRPr="00FD2405" w:rsidRDefault="002A5241" w:rsidP="00781CD9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D2405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832ED2B" wp14:editId="059CE5BA">
            <wp:extent cx="3851538" cy="3152775"/>
            <wp:effectExtent l="0" t="0" r="0" b="0"/>
            <wp:docPr id="3589894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4299" cy="315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68866" w14:textId="5F6D7BC1" w:rsidR="001E424E" w:rsidRPr="00FD2405" w:rsidRDefault="009E2849" w:rsidP="00781CD9">
      <w:pPr>
        <w:spacing w:after="0" w:line="360" w:lineRule="auto"/>
        <w:rPr>
          <w:rFonts w:ascii="Times New Roman" w:hAnsi="Times New Roman" w:cs="Times New Roman"/>
          <w:sz w:val="20"/>
          <w:szCs w:val="18"/>
        </w:rPr>
      </w:pPr>
      <w:r w:rsidRPr="00FD2405">
        <w:rPr>
          <w:rFonts w:ascii="Times New Roman" w:hAnsi="Times New Roman" w:cs="Times New Roman"/>
          <w:b/>
          <w:bCs/>
          <w:sz w:val="20"/>
          <w:szCs w:val="18"/>
        </w:rPr>
        <w:t>Fig. S3</w:t>
      </w:r>
      <w:r w:rsidR="005B3D64" w:rsidRPr="00FD2405">
        <w:rPr>
          <w:rFonts w:ascii="Times New Roman" w:hAnsi="Times New Roman" w:cs="Times New Roman"/>
          <w:b/>
          <w:bCs/>
          <w:sz w:val="20"/>
          <w:szCs w:val="18"/>
        </w:rPr>
        <w:t xml:space="preserve"> </w:t>
      </w:r>
      <w:bookmarkStart w:id="4" w:name="_Hlk202523869"/>
      <w:r w:rsidR="005B3D64" w:rsidRPr="00FD2405">
        <w:rPr>
          <w:rFonts w:ascii="Times New Roman" w:hAnsi="Times New Roman" w:cs="Times New Roman"/>
          <w:bCs/>
          <w:sz w:val="21"/>
          <w:szCs w:val="21"/>
        </w:rPr>
        <w:t>P</w:t>
      </w:r>
      <w:r w:rsidR="005B3D64" w:rsidRPr="00FD2405">
        <w:rPr>
          <w:rFonts w:ascii="Times New Roman" w:hAnsi="Times New Roman" w:cs="Times New Roman"/>
          <w:sz w:val="21"/>
          <w:szCs w:val="21"/>
        </w:rPr>
        <w:t xml:space="preserve">hylogenetic analysis of the </w:t>
      </w:r>
      <w:proofErr w:type="spellStart"/>
      <w:r w:rsidR="005B3D64" w:rsidRPr="00FD2405">
        <w:rPr>
          <w:rFonts w:ascii="Times New Roman" w:hAnsi="Times New Roman" w:cs="Times New Roman"/>
          <w:sz w:val="21"/>
          <w:szCs w:val="21"/>
        </w:rPr>
        <w:t>SecF</w:t>
      </w:r>
      <w:proofErr w:type="spellEnd"/>
      <w:r w:rsidR="005B3D64" w:rsidRPr="00FD2405">
        <w:rPr>
          <w:rFonts w:ascii="Times New Roman" w:hAnsi="Times New Roman" w:cs="Times New Roman"/>
          <w:sz w:val="21"/>
          <w:szCs w:val="21"/>
        </w:rPr>
        <w:t xml:space="preserve">-like proteins coupled with different types of </w:t>
      </w:r>
      <w:proofErr w:type="spellStart"/>
      <w:r w:rsidR="005B3D64" w:rsidRPr="00FD2405">
        <w:rPr>
          <w:rFonts w:ascii="Times New Roman" w:hAnsi="Times New Roman" w:cs="Times New Roman"/>
          <w:sz w:val="21"/>
          <w:szCs w:val="21"/>
        </w:rPr>
        <w:t>WapA</w:t>
      </w:r>
      <w:proofErr w:type="spellEnd"/>
      <w:r w:rsidR="005B3D64" w:rsidRPr="00FD2405">
        <w:rPr>
          <w:rFonts w:ascii="Times New Roman" w:hAnsi="Times New Roman" w:cs="Times New Roman"/>
          <w:sz w:val="21"/>
          <w:szCs w:val="21"/>
        </w:rPr>
        <w:t xml:space="preserve"> proteins in </w:t>
      </w:r>
      <w:r w:rsidR="005B3D64" w:rsidRPr="00FD2405">
        <w:rPr>
          <w:rFonts w:ascii="Times New Roman" w:hAnsi="Times New Roman" w:cs="Times New Roman"/>
          <w:i/>
          <w:iCs/>
          <w:sz w:val="21"/>
          <w:szCs w:val="21"/>
        </w:rPr>
        <w:t xml:space="preserve">S. suis </w:t>
      </w:r>
      <w:r w:rsidR="005B3D64" w:rsidRPr="00FD2405">
        <w:rPr>
          <w:rFonts w:ascii="Times New Roman" w:hAnsi="Times New Roman" w:cs="Times New Roman"/>
          <w:iCs/>
          <w:sz w:val="21"/>
          <w:szCs w:val="21"/>
        </w:rPr>
        <w:t>isolates</w:t>
      </w:r>
      <w:r w:rsidR="005B3D64" w:rsidRPr="00FD2405">
        <w:rPr>
          <w:rFonts w:ascii="Times New Roman" w:hAnsi="Times New Roman" w:cs="Times New Roman"/>
          <w:sz w:val="21"/>
          <w:szCs w:val="21"/>
        </w:rPr>
        <w:t xml:space="preserve">. A neighbor-joining tree (bootstrap n = 1000; Poisson correction) was constructed based on a </w:t>
      </w:r>
      <w:proofErr w:type="spellStart"/>
      <w:r w:rsidR="005B3D64" w:rsidRPr="00FD2405">
        <w:rPr>
          <w:rFonts w:ascii="Times New Roman" w:hAnsi="Times New Roman" w:cs="Times New Roman"/>
          <w:sz w:val="21"/>
          <w:szCs w:val="21"/>
        </w:rPr>
        <w:t>ClustalW</w:t>
      </w:r>
      <w:proofErr w:type="spellEnd"/>
      <w:r w:rsidR="005B3D64" w:rsidRPr="00FD2405">
        <w:rPr>
          <w:rFonts w:ascii="Times New Roman" w:hAnsi="Times New Roman" w:cs="Times New Roman"/>
          <w:sz w:val="21"/>
          <w:szCs w:val="21"/>
        </w:rPr>
        <w:t xml:space="preserve"> alignment of the amino acid sequences using the MEGA software version 7.0. The deep clades were highlighted with distinct colors.</w:t>
      </w:r>
      <w:bookmarkEnd w:id="4"/>
    </w:p>
    <w:p w14:paraId="28C08D71" w14:textId="77777777" w:rsidR="009E2849" w:rsidRPr="00FD2405" w:rsidRDefault="009E2849" w:rsidP="00781CD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18"/>
        </w:rPr>
      </w:pPr>
    </w:p>
    <w:p w14:paraId="4CD8ED4A" w14:textId="77777777" w:rsidR="009E2849" w:rsidRPr="00FD2405" w:rsidRDefault="009E2849" w:rsidP="00781CD9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C011FB9" w14:textId="77777777" w:rsidR="005B3D64" w:rsidRPr="00FD2405" w:rsidRDefault="005B3D64" w:rsidP="00781CD9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5AB9EFA" w14:textId="77777777" w:rsidR="0054097A" w:rsidRPr="00FD2405" w:rsidRDefault="001E424E" w:rsidP="00781CD9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D2405">
        <w:rPr>
          <w:rFonts w:ascii="Times New Roman" w:hAnsi="Times New Roman" w:cs="Times New Roman"/>
          <w:noProof/>
        </w:rPr>
        <w:drawing>
          <wp:inline distT="0" distB="0" distL="0" distR="0" wp14:anchorId="43D3BD8F" wp14:editId="2D1BED1E">
            <wp:extent cx="4067299" cy="2172619"/>
            <wp:effectExtent l="0" t="0" r="0" b="0"/>
            <wp:docPr id="8733337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333762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93470" cy="2186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F813C" w14:textId="0A2F85BF" w:rsidR="0054097A" w:rsidRPr="00FD2405" w:rsidRDefault="0054097A" w:rsidP="00781CD9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bookmarkStart w:id="5" w:name="_Hlk195912491"/>
      <w:bookmarkStart w:id="6" w:name="_Hlk195912380"/>
      <w:r w:rsidRPr="00FD2405">
        <w:rPr>
          <w:rFonts w:ascii="Times New Roman" w:hAnsi="Times New Roman" w:cs="Times New Roman"/>
          <w:b/>
          <w:bCs/>
          <w:sz w:val="20"/>
          <w:szCs w:val="18"/>
        </w:rPr>
        <w:t>Fig</w:t>
      </w:r>
      <w:r w:rsidR="004D0EF6" w:rsidRPr="00FD2405">
        <w:rPr>
          <w:rFonts w:ascii="Times New Roman" w:hAnsi="Times New Roman" w:cs="Times New Roman"/>
          <w:b/>
          <w:bCs/>
          <w:sz w:val="20"/>
          <w:szCs w:val="18"/>
        </w:rPr>
        <w:t>.</w:t>
      </w:r>
      <w:r w:rsidR="009E2849" w:rsidRPr="00FD2405">
        <w:rPr>
          <w:rFonts w:ascii="Times New Roman" w:hAnsi="Times New Roman" w:cs="Times New Roman"/>
          <w:b/>
          <w:bCs/>
          <w:sz w:val="20"/>
          <w:szCs w:val="18"/>
        </w:rPr>
        <w:t xml:space="preserve"> S4</w:t>
      </w:r>
      <w:r w:rsidRPr="00FD2405">
        <w:rPr>
          <w:rFonts w:ascii="Times New Roman" w:hAnsi="Times New Roman" w:cs="Times New Roman"/>
          <w:b/>
          <w:bCs/>
          <w:sz w:val="20"/>
          <w:szCs w:val="18"/>
        </w:rPr>
        <w:t xml:space="preserve"> </w:t>
      </w:r>
      <w:bookmarkStart w:id="7" w:name="_Hlk178805574"/>
      <w:r w:rsidR="000D6E9C" w:rsidRPr="00FD2405">
        <w:rPr>
          <w:rFonts w:ascii="Times New Roman" w:hAnsi="Times New Roman" w:cs="Times New Roman"/>
          <w:sz w:val="20"/>
          <w:szCs w:val="20"/>
        </w:rPr>
        <w:t xml:space="preserve">AlphaFold-predicted structures of SrtB1 and SrtB2. Model is shown as a ribbon representation and colored according to AlphaFold </w:t>
      </w:r>
      <w:proofErr w:type="spellStart"/>
      <w:r w:rsidR="0070684C" w:rsidRPr="00FD2405">
        <w:rPr>
          <w:rFonts w:ascii="Times New Roman" w:hAnsi="Times New Roman" w:cs="Times New Roman"/>
          <w:sz w:val="20"/>
          <w:szCs w:val="20"/>
        </w:rPr>
        <w:t>pLDDT</w:t>
      </w:r>
      <w:proofErr w:type="spellEnd"/>
      <w:r w:rsidR="0070684C" w:rsidRPr="00FD2405">
        <w:rPr>
          <w:rFonts w:ascii="Times New Roman" w:hAnsi="Times New Roman" w:cs="Times New Roman"/>
          <w:sz w:val="20"/>
          <w:szCs w:val="20"/>
        </w:rPr>
        <w:t xml:space="preserve"> </w:t>
      </w:r>
      <w:r w:rsidR="000D6E9C" w:rsidRPr="00FD2405">
        <w:rPr>
          <w:rFonts w:ascii="Times New Roman" w:hAnsi="Times New Roman" w:cs="Times New Roman"/>
          <w:sz w:val="20"/>
          <w:szCs w:val="20"/>
        </w:rPr>
        <w:t>confidence level</w:t>
      </w:r>
      <w:bookmarkEnd w:id="5"/>
      <w:r w:rsidR="000D6E9C" w:rsidRPr="00FD2405">
        <w:rPr>
          <w:rFonts w:ascii="Times New Roman" w:hAnsi="Times New Roman" w:cs="Times New Roman"/>
          <w:sz w:val="20"/>
          <w:szCs w:val="20"/>
        </w:rPr>
        <w:t>.</w:t>
      </w:r>
      <w:bookmarkEnd w:id="7"/>
    </w:p>
    <w:p w14:paraId="50EF6353" w14:textId="77777777" w:rsidR="00002F0E" w:rsidRPr="00FD2405" w:rsidRDefault="00002F0E" w:rsidP="00781CD9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8DCA69A" w14:textId="77777777" w:rsidR="00002F0E" w:rsidRPr="00FD2405" w:rsidRDefault="00002F0E" w:rsidP="00781CD9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15DA943" w14:textId="77777777" w:rsidR="00002F0E" w:rsidRPr="00FD2405" w:rsidRDefault="00002F0E" w:rsidP="00781CD9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1E66A93" w14:textId="77777777" w:rsidR="005B3D64" w:rsidRPr="00FD2405" w:rsidRDefault="005B3D64" w:rsidP="00781CD9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5B55256" w14:textId="77777777" w:rsidR="00C32D23" w:rsidRPr="00FD2405" w:rsidRDefault="00C32D23" w:rsidP="00781CD9">
      <w:pPr>
        <w:spacing w:after="0" w:line="360" w:lineRule="auto"/>
        <w:rPr>
          <w:rFonts w:ascii="Times New Roman" w:hAnsi="Times New Roman" w:cs="Times New Roman"/>
          <w:sz w:val="20"/>
          <w:szCs w:val="20"/>
        </w:rPr>
        <w:sectPr w:rsidR="00C32D23" w:rsidRPr="00FD2405" w:rsidSect="0054097A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14:paraId="2D2C84D1" w14:textId="72AC573D" w:rsidR="00C52C84" w:rsidRPr="00FD2405" w:rsidRDefault="00C52C84" w:rsidP="00C52C84">
      <w:pPr>
        <w:spacing w:afterLines="5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8" w:name="_Hlk195912518"/>
      <w:bookmarkStart w:id="9" w:name="_Hlk195912574"/>
      <w:r w:rsidRPr="00FD240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1 </w:t>
      </w:r>
      <w:bookmarkStart w:id="10" w:name="_Hlk118849663"/>
      <w:r w:rsidRPr="00FD2405">
        <w:rPr>
          <w:rFonts w:ascii="Times New Roman" w:hAnsi="Times New Roman" w:cs="Times New Roman"/>
          <w:sz w:val="20"/>
          <w:szCs w:val="20"/>
        </w:rPr>
        <w:t xml:space="preserve">A detailed list of </w:t>
      </w:r>
      <w:bookmarkEnd w:id="10"/>
      <w:r w:rsidRPr="00FD2405">
        <w:rPr>
          <w:rFonts w:ascii="Times New Roman" w:hAnsi="Times New Roman" w:cs="Times New Roman"/>
          <w:sz w:val="20"/>
          <w:szCs w:val="20"/>
        </w:rPr>
        <w:t>bacterial strains and plasmids used in this study.</w:t>
      </w:r>
      <w:bookmarkEnd w:id="8"/>
    </w:p>
    <w:tbl>
      <w:tblPr>
        <w:tblW w:w="1430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8364"/>
        <w:gridCol w:w="3561"/>
      </w:tblGrid>
      <w:tr w:rsidR="00C52C84" w:rsidRPr="00FD2405" w14:paraId="79CC0354" w14:textId="77777777" w:rsidTr="00D77A4E">
        <w:trPr>
          <w:trHeight w:val="327"/>
        </w:trPr>
        <w:tc>
          <w:tcPr>
            <w:tcW w:w="2376" w:type="dxa"/>
            <w:tcBorders>
              <w:bottom w:val="single" w:sz="4" w:space="0" w:color="auto"/>
            </w:tcBorders>
          </w:tcPr>
          <w:p w14:paraId="1FF01D25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trains or plasmids</w:t>
            </w: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599AD86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trains or plasmids</w:t>
            </w:r>
          </w:p>
        </w:tc>
        <w:tc>
          <w:tcPr>
            <w:tcW w:w="3561" w:type="dxa"/>
            <w:tcBorders>
              <w:bottom w:val="single" w:sz="4" w:space="0" w:color="auto"/>
            </w:tcBorders>
          </w:tcPr>
          <w:p w14:paraId="246CB79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ource or reference</w:t>
            </w:r>
          </w:p>
        </w:tc>
      </w:tr>
      <w:tr w:rsidR="00C52C84" w:rsidRPr="00FD2405" w14:paraId="154BA02E" w14:textId="77777777" w:rsidTr="00D77A4E">
        <w:tc>
          <w:tcPr>
            <w:tcW w:w="2376" w:type="dxa"/>
            <w:tcBorders>
              <w:top w:val="single" w:sz="4" w:space="0" w:color="auto"/>
            </w:tcBorders>
          </w:tcPr>
          <w:p w14:paraId="22A8A7CD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l strains</w:t>
            </w:r>
          </w:p>
        </w:tc>
        <w:tc>
          <w:tcPr>
            <w:tcW w:w="8364" w:type="dxa"/>
            <w:tcBorders>
              <w:top w:val="single" w:sz="4" w:space="0" w:color="auto"/>
            </w:tcBorders>
          </w:tcPr>
          <w:p w14:paraId="3B3A27B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1" w:type="dxa"/>
            <w:tcBorders>
              <w:top w:val="single" w:sz="4" w:space="0" w:color="auto"/>
            </w:tcBorders>
          </w:tcPr>
          <w:p w14:paraId="41131CFB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C84" w:rsidRPr="00FD2405" w14:paraId="698BD892" w14:textId="77777777" w:rsidTr="00D77A4E">
        <w:trPr>
          <w:trHeight w:val="202"/>
        </w:trPr>
        <w:tc>
          <w:tcPr>
            <w:tcW w:w="2376" w:type="dxa"/>
          </w:tcPr>
          <w:p w14:paraId="114CB3C5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56-WJ</w:t>
            </w:r>
          </w:p>
        </w:tc>
        <w:tc>
          <w:tcPr>
            <w:tcW w:w="8364" w:type="dxa"/>
          </w:tcPr>
          <w:p w14:paraId="469942BD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suis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3561" w:type="dxa"/>
          </w:tcPr>
          <w:p w14:paraId="00A23304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Our laboratory</w:t>
            </w:r>
          </w:p>
        </w:tc>
      </w:tr>
      <w:tr w:rsidR="00C52C84" w:rsidRPr="00FD2405" w14:paraId="558A8827" w14:textId="77777777" w:rsidTr="00D77A4E">
        <w:tc>
          <w:tcPr>
            <w:tcW w:w="2376" w:type="dxa"/>
          </w:tcPr>
          <w:p w14:paraId="35005B1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USS351</w:t>
            </w:r>
          </w:p>
        </w:tc>
        <w:tc>
          <w:tcPr>
            <w:tcW w:w="8364" w:type="dxa"/>
          </w:tcPr>
          <w:p w14:paraId="69B4596D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suis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3561" w:type="dxa"/>
          </w:tcPr>
          <w:p w14:paraId="46D7880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Our laboratory</w:t>
            </w:r>
          </w:p>
        </w:tc>
      </w:tr>
      <w:tr w:rsidR="00C52C84" w:rsidRPr="00FD2405" w14:paraId="3F705C34" w14:textId="77777777" w:rsidTr="00D77A4E">
        <w:tc>
          <w:tcPr>
            <w:tcW w:w="2376" w:type="dxa"/>
          </w:tcPr>
          <w:p w14:paraId="3E961390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Style w:val="a9"/>
                <w:rFonts w:ascii="Times New Roman" w:eastAsia="Georgia" w:hAnsi="Times New Roman" w:cs="Times New Roman"/>
                <w:sz w:val="20"/>
                <w:szCs w:val="20"/>
              </w:rPr>
              <w:t xml:space="preserve">E. </w:t>
            </w:r>
            <w:r w:rsidRPr="00FD2405">
              <w:rPr>
                <w:rStyle w:val="a9"/>
                <w:rFonts w:ascii="Times New Roman" w:hAnsi="Times New Roman" w:cs="Times New Roman"/>
                <w:sz w:val="20"/>
                <w:szCs w:val="20"/>
              </w:rPr>
              <w:t>c</w:t>
            </w:r>
            <w:r w:rsidRPr="00FD2405">
              <w:rPr>
                <w:rStyle w:val="a9"/>
                <w:rFonts w:ascii="Times New Roman" w:eastAsia="Georgia" w:hAnsi="Times New Roman" w:cs="Times New Roman"/>
                <w:sz w:val="20"/>
                <w:szCs w:val="20"/>
              </w:rPr>
              <w:t>oli</w:t>
            </w:r>
            <w:r w:rsidRPr="00FD2405">
              <w:rPr>
                <w:rStyle w:val="a9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2405">
              <w:rPr>
                <w:rStyle w:val="a9"/>
                <w:rFonts w:ascii="Times New Roman" w:hAnsi="Times New Roman" w:cs="Times New Roman"/>
                <w:iCs/>
                <w:sz w:val="20"/>
                <w:szCs w:val="20"/>
              </w:rPr>
              <w:t>Top10</w:t>
            </w:r>
          </w:p>
        </w:tc>
        <w:tc>
          <w:tcPr>
            <w:tcW w:w="8364" w:type="dxa"/>
          </w:tcPr>
          <w:p w14:paraId="1E795B8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  <w:t>For cloning the recombinant plasmids</w:t>
            </w:r>
          </w:p>
        </w:tc>
        <w:tc>
          <w:tcPr>
            <w:tcW w:w="3561" w:type="dxa"/>
          </w:tcPr>
          <w:p w14:paraId="30B8DFD9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  <w:t xml:space="preserve">Purchased from </w:t>
            </w:r>
            <w:proofErr w:type="spellStart"/>
            <w:r w:rsidRPr="00FD2405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Vazyme</w:t>
            </w:r>
            <w:proofErr w:type="spellEnd"/>
          </w:p>
        </w:tc>
      </w:tr>
      <w:tr w:rsidR="00C52C84" w:rsidRPr="00FD2405" w14:paraId="6A02D62E" w14:textId="77777777" w:rsidTr="00D77A4E">
        <w:tc>
          <w:tcPr>
            <w:tcW w:w="2376" w:type="dxa"/>
          </w:tcPr>
          <w:p w14:paraId="548DFE99" w14:textId="0EDBDB23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Style w:val="a9"/>
                <w:rFonts w:ascii="Times New Roman" w:eastAsia="Georgia" w:hAnsi="Times New Roman" w:cs="Times New Roman"/>
                <w:sz w:val="20"/>
                <w:szCs w:val="20"/>
              </w:rPr>
              <w:t>E. coli</w:t>
            </w:r>
            <w:r w:rsidR="00B761B0" w:rsidRPr="00FD2405">
              <w:rPr>
                <w:rFonts w:ascii="Times New Roman" w:eastAsia="Georgia" w:hAnsi="Times New Roman" w:cs="Times New Roman"/>
                <w:sz w:val="20"/>
                <w:szCs w:val="20"/>
              </w:rPr>
              <w:t xml:space="preserve"> </w:t>
            </w:r>
            <w:r w:rsidRPr="00FD2405">
              <w:rPr>
                <w:rFonts w:ascii="Times New Roman" w:eastAsia="Georgia" w:hAnsi="Times New Roman" w:cs="Times New Roman"/>
                <w:sz w:val="20"/>
                <w:szCs w:val="20"/>
              </w:rPr>
              <w:t>BL21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(DE3)</w:t>
            </w:r>
          </w:p>
        </w:tc>
        <w:tc>
          <w:tcPr>
            <w:tcW w:w="8364" w:type="dxa"/>
          </w:tcPr>
          <w:p w14:paraId="666D06E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  <w:t>For cloning the recombinant plasmids</w:t>
            </w:r>
          </w:p>
        </w:tc>
        <w:tc>
          <w:tcPr>
            <w:tcW w:w="3561" w:type="dxa"/>
          </w:tcPr>
          <w:p w14:paraId="7FAEA527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  <w:t xml:space="preserve">Purchased from </w:t>
            </w:r>
            <w:proofErr w:type="spellStart"/>
            <w:r w:rsidRPr="00FD2405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Vazyme</w:t>
            </w:r>
            <w:proofErr w:type="spellEnd"/>
          </w:p>
        </w:tc>
      </w:tr>
      <w:tr w:rsidR="00C52C84" w:rsidRPr="00FD2405" w14:paraId="03086AC4" w14:textId="77777777" w:rsidTr="00D77A4E">
        <w:tc>
          <w:tcPr>
            <w:tcW w:w="2376" w:type="dxa"/>
          </w:tcPr>
          <w:p w14:paraId="09DF9D39" w14:textId="3BB69F11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Style w:val="a9"/>
                <w:rFonts w:ascii="Times New Roman" w:eastAsia="Georgia" w:hAnsi="Times New Roman" w:cs="Times New Roman"/>
                <w:sz w:val="20"/>
                <w:szCs w:val="20"/>
              </w:rPr>
              <w:t>E. coli</w:t>
            </w:r>
            <w:r w:rsidR="00B761B0" w:rsidRPr="00FD2405">
              <w:rPr>
                <w:rFonts w:ascii="Times New Roman" w:eastAsia="Georgia" w:hAnsi="Times New Roman" w:cs="Times New Roman"/>
                <w:sz w:val="20"/>
                <w:szCs w:val="20"/>
              </w:rPr>
              <w:t xml:space="preserve">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DH5α</w:t>
            </w:r>
          </w:p>
        </w:tc>
        <w:tc>
          <w:tcPr>
            <w:tcW w:w="8364" w:type="dxa"/>
          </w:tcPr>
          <w:p w14:paraId="629F468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  <w:t>For cloning the recombinant plasmids</w:t>
            </w:r>
          </w:p>
        </w:tc>
        <w:tc>
          <w:tcPr>
            <w:tcW w:w="3561" w:type="dxa"/>
          </w:tcPr>
          <w:p w14:paraId="1360C8EA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  <w:t xml:space="preserve">Purchased from </w:t>
            </w:r>
            <w:proofErr w:type="spellStart"/>
            <w:r w:rsidRPr="00FD2405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Vazyme</w:t>
            </w:r>
            <w:proofErr w:type="spellEnd"/>
          </w:p>
        </w:tc>
      </w:tr>
      <w:tr w:rsidR="00C52C84" w:rsidRPr="00FD2405" w14:paraId="565CC29D" w14:textId="77777777" w:rsidTr="00D77A4E">
        <w:tc>
          <w:tcPr>
            <w:tcW w:w="2376" w:type="dxa"/>
          </w:tcPr>
          <w:p w14:paraId="74F485B1" w14:textId="77777777" w:rsidR="00C52C84" w:rsidRPr="00FD2405" w:rsidRDefault="00C52C84" w:rsidP="00D77A4E">
            <w:pPr>
              <w:spacing w:after="0" w:line="360" w:lineRule="auto"/>
              <w:rPr>
                <w:rStyle w:val="a9"/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Style w:val="a9"/>
                <w:rFonts w:ascii="Times New Roman" w:eastAsia="Georgia" w:hAnsi="Times New Roman" w:cs="Times New Roman"/>
                <w:sz w:val="20"/>
                <w:szCs w:val="20"/>
              </w:rPr>
              <w:t xml:space="preserve">E. </w:t>
            </w:r>
            <w:r w:rsidRPr="00FD2405">
              <w:rPr>
                <w:rStyle w:val="a9"/>
                <w:rFonts w:ascii="Times New Roman" w:hAnsi="Times New Roman" w:cs="Times New Roman"/>
                <w:sz w:val="20"/>
                <w:szCs w:val="20"/>
              </w:rPr>
              <w:t>c</w:t>
            </w:r>
            <w:r w:rsidRPr="00FD2405">
              <w:rPr>
                <w:rStyle w:val="a9"/>
                <w:rFonts w:ascii="Times New Roman" w:eastAsia="Georgia" w:hAnsi="Times New Roman" w:cs="Times New Roman"/>
                <w:sz w:val="20"/>
                <w:szCs w:val="20"/>
              </w:rPr>
              <w:t>oli</w:t>
            </w:r>
            <w:r w:rsidRPr="00FD2405">
              <w:rPr>
                <w:rStyle w:val="a9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2405">
              <w:rPr>
                <w:rStyle w:val="a9"/>
                <w:rFonts w:ascii="Times New Roman" w:hAnsi="Times New Roman" w:cs="Times New Roman"/>
                <w:iCs/>
                <w:sz w:val="20"/>
                <w:szCs w:val="20"/>
              </w:rPr>
              <w:t>BTH101</w:t>
            </w:r>
          </w:p>
        </w:tc>
        <w:tc>
          <w:tcPr>
            <w:tcW w:w="8364" w:type="dxa"/>
          </w:tcPr>
          <w:p w14:paraId="63B9C2C0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  <w:t xml:space="preserve">For </w:t>
            </w:r>
            <w:r w:rsidRPr="00FD2405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expressing</w:t>
            </w:r>
            <w:r w:rsidRPr="00FD2405"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  <w:t xml:space="preserve"> the recombinant plasmids</w:t>
            </w:r>
          </w:p>
        </w:tc>
        <w:tc>
          <w:tcPr>
            <w:tcW w:w="3561" w:type="dxa"/>
          </w:tcPr>
          <w:p w14:paraId="68711C6F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  <w:t>Purchased from</w:t>
            </w:r>
            <w:r w:rsidRPr="00FD2405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 </w:t>
            </w:r>
            <w:proofErr w:type="spellStart"/>
            <w:r w:rsidRPr="00FD2405">
              <w:rPr>
                <w:rFonts w:ascii="Times New Roman" w:eastAsia="AdvGulliv-B" w:hAnsi="Times New Roman" w:cs="Times New Roman"/>
                <w:color w:val="000000"/>
                <w:sz w:val="20"/>
                <w:szCs w:val="20"/>
              </w:rPr>
              <w:t>Euromedex</w:t>
            </w:r>
            <w:proofErr w:type="spellEnd"/>
            <w:r w:rsidRPr="00FD2405">
              <w:rPr>
                <w:rFonts w:ascii="Times New Roman" w:eastAsia="AdvGulliv-B" w:hAnsi="Times New Roman" w:cs="Times New Roman"/>
                <w:color w:val="000000"/>
                <w:sz w:val="20"/>
                <w:szCs w:val="20"/>
              </w:rPr>
              <w:t>, France</w:t>
            </w:r>
          </w:p>
        </w:tc>
      </w:tr>
      <w:tr w:rsidR="00C52C84" w:rsidRPr="00FD2405" w14:paraId="17AB783F" w14:textId="77777777" w:rsidTr="00D77A4E">
        <w:tc>
          <w:tcPr>
            <w:tcW w:w="2376" w:type="dxa"/>
          </w:tcPr>
          <w:p w14:paraId="3FA2D747" w14:textId="77777777" w:rsidR="00C52C84" w:rsidRPr="00FD2405" w:rsidRDefault="00C52C84" w:rsidP="00D77A4E">
            <w:pPr>
              <w:spacing w:after="0" w:line="360" w:lineRule="auto"/>
              <w:rPr>
                <w:rStyle w:val="a9"/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wapA-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1</w:t>
            </w:r>
          </w:p>
        </w:tc>
        <w:tc>
          <w:tcPr>
            <w:tcW w:w="8364" w:type="dxa"/>
          </w:tcPr>
          <w:p w14:paraId="65299B41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Deletion mutant of </w:t>
            </w:r>
            <w:r w:rsidRPr="00FD240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wapA-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ct1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56-WJ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background,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0835EC00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10E6D58D" w14:textId="77777777" w:rsidTr="00D77A4E">
        <w:tc>
          <w:tcPr>
            <w:tcW w:w="2376" w:type="dxa"/>
          </w:tcPr>
          <w:p w14:paraId="2830BDDD" w14:textId="77777777" w:rsidR="00C52C84" w:rsidRPr="00FD2405" w:rsidRDefault="00C52C84" w:rsidP="00D77A4E">
            <w:pPr>
              <w:spacing w:after="0" w:line="360" w:lineRule="auto"/>
              <w:rPr>
                <w:rStyle w:val="a9"/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1</w:t>
            </w:r>
          </w:p>
        </w:tc>
        <w:tc>
          <w:tcPr>
            <w:tcW w:w="8364" w:type="dxa"/>
          </w:tcPr>
          <w:p w14:paraId="70F08ADE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Deletion mutant of 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ct1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56-WJ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background,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570C60B5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276AC4DF" w14:textId="77777777" w:rsidTr="00D77A4E">
        <w:tc>
          <w:tcPr>
            <w:tcW w:w="2376" w:type="dxa"/>
          </w:tcPr>
          <w:p w14:paraId="029B34E1" w14:textId="77777777" w:rsidR="00C52C84" w:rsidRPr="00FD2405" w:rsidRDefault="00C52C84" w:rsidP="00D77A4E">
            <w:pPr>
              <w:spacing w:after="0" w:line="360" w:lineRule="auto"/>
              <w:rPr>
                <w:rStyle w:val="a9"/>
                <w:rFonts w:ascii="Times New Roman" w:eastAsia="Georgia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1&amp;imm1</w:t>
            </w:r>
          </w:p>
        </w:tc>
        <w:tc>
          <w:tcPr>
            <w:tcW w:w="8364" w:type="dxa"/>
          </w:tcPr>
          <w:p w14:paraId="17484720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Deletion mutant of 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1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nd 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mm1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with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K56-WJ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background, Cat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4ADD509F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33F3AA38" w14:textId="77777777" w:rsidTr="00D77A4E">
        <w:tc>
          <w:tcPr>
            <w:tcW w:w="2376" w:type="dxa"/>
          </w:tcPr>
          <w:p w14:paraId="460F6213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1+CT1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His</w:t>
            </w:r>
          </w:p>
        </w:tc>
        <w:tc>
          <w:tcPr>
            <w:tcW w:w="8364" w:type="dxa"/>
          </w:tcPr>
          <w:p w14:paraId="57323C2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eastAsia="Georgia" w:hAnsi="Times New Roman" w:cs="Times New Roman"/>
                <w:sz w:val="20"/>
                <w:szCs w:val="20"/>
              </w:rPr>
              <w:t xml:space="preserve">Replenished of 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1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His </w:t>
            </w:r>
            <w:r w:rsidRPr="00FD2405">
              <w:rPr>
                <w:rFonts w:ascii="Times New Roman" w:eastAsia="Georgia" w:hAnsi="Times New Roman" w:cs="Times New Roman"/>
                <w:sz w:val="20"/>
                <w:szCs w:val="20"/>
              </w:rPr>
              <w:t xml:space="preserve">with </w:t>
            </w: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1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utant background,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OptrA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3D3BA347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13E304AB" w14:textId="77777777" w:rsidTr="00D77A4E">
        <w:tc>
          <w:tcPr>
            <w:tcW w:w="2376" w:type="dxa"/>
          </w:tcPr>
          <w:p w14:paraId="25D5EE80" w14:textId="77777777" w:rsidR="00C52C84" w:rsidRPr="00FD2405" w:rsidRDefault="00C52C84" w:rsidP="00D77A4E">
            <w:pPr>
              <w:spacing w:after="0" w:line="360" w:lineRule="auto"/>
              <w:rPr>
                <w:rStyle w:val="a9"/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2</w:t>
            </w:r>
          </w:p>
        </w:tc>
        <w:tc>
          <w:tcPr>
            <w:tcW w:w="8364" w:type="dxa"/>
          </w:tcPr>
          <w:p w14:paraId="1B2B7B45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Deletion mutant of 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ct2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56-WJ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background,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6E24C694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6A994868" w14:textId="77777777" w:rsidTr="00D77A4E">
        <w:tc>
          <w:tcPr>
            <w:tcW w:w="2376" w:type="dxa"/>
          </w:tcPr>
          <w:p w14:paraId="0736D2FD" w14:textId="77777777" w:rsidR="00C52C84" w:rsidRPr="00FD2405" w:rsidRDefault="00C52C84" w:rsidP="00D77A4E">
            <w:pPr>
              <w:spacing w:after="0" w:line="360" w:lineRule="auto"/>
              <w:rPr>
                <w:rStyle w:val="a9"/>
                <w:rFonts w:ascii="Times New Roman" w:eastAsia="Georgia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2&amp;imm2</w:t>
            </w:r>
          </w:p>
        </w:tc>
        <w:tc>
          <w:tcPr>
            <w:tcW w:w="8364" w:type="dxa"/>
          </w:tcPr>
          <w:p w14:paraId="5D48F69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Deletion mutant of 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2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D2405">
              <w:rPr>
                <w:rFonts w:ascii="Times New Roman" w:hAnsi="Times New Roman" w:cs="Times New Roman"/>
                <w:iCs/>
                <w:sz w:val="20"/>
                <w:szCs w:val="20"/>
              </w:rPr>
              <w:t>and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mm2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with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K56-WJ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background, Cat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53291862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37D57045" w14:textId="77777777" w:rsidTr="00D77A4E">
        <w:tc>
          <w:tcPr>
            <w:tcW w:w="2376" w:type="dxa"/>
          </w:tcPr>
          <w:p w14:paraId="157BB1B3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2+CT2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His</w:t>
            </w:r>
          </w:p>
        </w:tc>
        <w:tc>
          <w:tcPr>
            <w:tcW w:w="8364" w:type="dxa"/>
          </w:tcPr>
          <w:p w14:paraId="455CD36E" w14:textId="070D981A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eastAsia="Georgia" w:hAnsi="Times New Roman" w:cs="Times New Roman"/>
                <w:sz w:val="20"/>
                <w:szCs w:val="20"/>
              </w:rPr>
              <w:t xml:space="preserve">Replenished of </w:t>
            </w:r>
            <w:r w:rsidRPr="00FD2405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shd w:val="clear" w:color="auto" w:fill="FFFFFF"/>
              </w:rPr>
              <w:t>CT</w:t>
            </w:r>
            <w:r w:rsidR="00404AC0" w:rsidRPr="00FD2405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shd w:val="clear" w:color="auto" w:fill="FFFFFF"/>
              </w:rPr>
              <w:t>2</w:t>
            </w:r>
            <w:r w:rsidRPr="00FD2405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shd w:val="clear" w:color="auto" w:fill="FFFFFF"/>
                <w:vertAlign w:val="superscript"/>
              </w:rPr>
              <w:t>His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D2405">
              <w:rPr>
                <w:rFonts w:ascii="Times New Roman" w:eastAsia="Georgia" w:hAnsi="Times New Roman" w:cs="Times New Roman"/>
                <w:sz w:val="20"/>
                <w:szCs w:val="20"/>
              </w:rPr>
              <w:t xml:space="preserve">with </w:t>
            </w: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2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utant background,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OptrA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1527EDAB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10ACBFB1" w14:textId="77777777" w:rsidTr="00D77A4E">
        <w:tc>
          <w:tcPr>
            <w:tcW w:w="2376" w:type="dxa"/>
          </w:tcPr>
          <w:p w14:paraId="1240D4E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yajC</w:t>
            </w:r>
            <w:proofErr w:type="spellEnd"/>
          </w:p>
        </w:tc>
        <w:tc>
          <w:tcPr>
            <w:tcW w:w="8364" w:type="dxa"/>
          </w:tcPr>
          <w:p w14:paraId="5C350AA5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Deletion mutant of </w:t>
            </w:r>
            <w:proofErr w:type="spellStart"/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yajC</w:t>
            </w:r>
            <w:proofErr w:type="spellEnd"/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56-WJ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background,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79E63C85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10DE24D2" w14:textId="77777777" w:rsidTr="00D77A4E">
        <w:tc>
          <w:tcPr>
            <w:tcW w:w="2376" w:type="dxa"/>
          </w:tcPr>
          <w:p w14:paraId="4E42A910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yajC</w:t>
            </w:r>
            <w:proofErr w:type="spellEnd"/>
          </w:p>
        </w:tc>
        <w:tc>
          <w:tcPr>
            <w:tcW w:w="8364" w:type="dxa"/>
          </w:tcPr>
          <w:p w14:paraId="6E5CBAC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eastAsia="Georgia" w:hAnsi="Times New Roman" w:cs="Times New Roman"/>
                <w:sz w:val="20"/>
                <w:szCs w:val="20"/>
              </w:rPr>
              <w:t xml:space="preserve">Replenished of </w:t>
            </w:r>
            <w:proofErr w:type="spellStart"/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yajC</w:t>
            </w:r>
            <w:proofErr w:type="spellEnd"/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D2405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  <w:t xml:space="preserve">using </w:t>
            </w:r>
            <w:proofErr w:type="spellStart"/>
            <w:r w:rsidRPr="00FD2405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  <w:t>plasimd</w:t>
            </w:r>
            <w:proofErr w:type="spellEnd"/>
            <w:r w:rsidRPr="00FD2405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SET-2S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D2405">
              <w:rPr>
                <w:rFonts w:ascii="Times New Roman" w:eastAsia="Georgia" w:hAnsi="Times New Roman" w:cs="Times New Roman"/>
                <w:sz w:val="20"/>
                <w:szCs w:val="20"/>
              </w:rPr>
              <w:t xml:space="preserve">with </w:t>
            </w:r>
            <w:proofErr w:type="spellStart"/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yajC</w:t>
            </w:r>
            <w:proofErr w:type="spellEnd"/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utant background,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OptrA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76756630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364061B1" w14:textId="77777777" w:rsidTr="00D77A4E">
        <w:tc>
          <w:tcPr>
            <w:tcW w:w="2376" w:type="dxa"/>
          </w:tcPr>
          <w:p w14:paraId="353736A0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signalP</w:t>
            </w:r>
            <w:proofErr w:type="spellEnd"/>
          </w:p>
        </w:tc>
        <w:tc>
          <w:tcPr>
            <w:tcW w:w="8364" w:type="dxa"/>
          </w:tcPr>
          <w:p w14:paraId="223763A8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Deletion mutant of </w:t>
            </w:r>
            <w:proofErr w:type="spellStart"/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ignalP</w:t>
            </w:r>
            <w:proofErr w:type="spellEnd"/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encoding sequence of WapA-CT1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56-WJ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background,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41F6DB1B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44AD7BDE" w14:textId="77777777" w:rsidTr="00D77A4E">
        <w:tc>
          <w:tcPr>
            <w:tcW w:w="2376" w:type="dxa"/>
          </w:tcPr>
          <w:p w14:paraId="5EF096B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secF</w:t>
            </w:r>
            <w:proofErr w:type="spellEnd"/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-like</w:t>
            </w:r>
          </w:p>
        </w:tc>
        <w:tc>
          <w:tcPr>
            <w:tcW w:w="8364" w:type="dxa"/>
          </w:tcPr>
          <w:p w14:paraId="4ED20ADF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Deletion mutant of 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ct2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56-WJ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background,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6AF7EF8A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097FB662" w14:textId="77777777" w:rsidTr="00D77A4E">
        <w:tc>
          <w:tcPr>
            <w:tcW w:w="2376" w:type="dxa"/>
          </w:tcPr>
          <w:p w14:paraId="4E75BB8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secF</w:t>
            </w:r>
            <w:proofErr w:type="spellEnd"/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-like</w:t>
            </w:r>
          </w:p>
        </w:tc>
        <w:tc>
          <w:tcPr>
            <w:tcW w:w="8364" w:type="dxa"/>
          </w:tcPr>
          <w:p w14:paraId="15A72520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eastAsia="Georgia" w:hAnsi="Times New Roman" w:cs="Times New Roman"/>
                <w:sz w:val="20"/>
                <w:szCs w:val="20"/>
              </w:rPr>
              <w:t xml:space="preserve">Replenished of </w:t>
            </w:r>
            <w:proofErr w:type="spellStart"/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secF</w:t>
            </w:r>
            <w:proofErr w:type="spellEnd"/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-like </w:t>
            </w:r>
            <w:r w:rsidRPr="00FD2405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  <w:t xml:space="preserve">using </w:t>
            </w:r>
            <w:proofErr w:type="spellStart"/>
            <w:r w:rsidRPr="00FD2405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  <w:t>plasimd</w:t>
            </w:r>
            <w:proofErr w:type="spellEnd"/>
            <w:r w:rsidRPr="00FD2405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SET-2S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D2405">
              <w:rPr>
                <w:rFonts w:ascii="Times New Roman" w:eastAsia="Georgia" w:hAnsi="Times New Roman" w:cs="Times New Roman"/>
                <w:sz w:val="20"/>
                <w:szCs w:val="20"/>
              </w:rPr>
              <w:t xml:space="preserve">with </w:t>
            </w:r>
            <w:proofErr w:type="spellStart"/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secF</w:t>
            </w:r>
            <w:proofErr w:type="spellEnd"/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-like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utant background,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OptrA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4847E74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08D17E1E" w14:textId="77777777" w:rsidTr="00D77A4E">
        <w:tc>
          <w:tcPr>
            <w:tcW w:w="2376" w:type="dxa"/>
          </w:tcPr>
          <w:p w14:paraId="03847432" w14:textId="77777777" w:rsidR="00C52C84" w:rsidRPr="00FD2405" w:rsidRDefault="00C52C84" w:rsidP="00D77A4E">
            <w:pPr>
              <w:spacing w:after="0" w:line="360" w:lineRule="auto"/>
              <w:rPr>
                <w:rStyle w:val="a9"/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wapA1-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3</w:t>
            </w:r>
          </w:p>
        </w:tc>
        <w:tc>
          <w:tcPr>
            <w:tcW w:w="8364" w:type="dxa"/>
          </w:tcPr>
          <w:p w14:paraId="0B6A442F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Deletion mutant of </w:t>
            </w:r>
            <w:r w:rsidRPr="00FD240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wapA1-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ct3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USS351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background,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06C68463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571BC146" w14:textId="77777777" w:rsidTr="00D77A4E">
        <w:tc>
          <w:tcPr>
            <w:tcW w:w="2376" w:type="dxa"/>
          </w:tcPr>
          <w:p w14:paraId="67E0088E" w14:textId="77777777" w:rsidR="00C52C84" w:rsidRPr="00FD2405" w:rsidRDefault="00C52C84" w:rsidP="00D77A4E">
            <w:pPr>
              <w:spacing w:after="0" w:line="360" w:lineRule="auto"/>
              <w:rPr>
                <w:rStyle w:val="a9"/>
                <w:rFonts w:ascii="Times New Roman" w:eastAsia="Georgia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wapA1-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3&amp;t3i</w:t>
            </w:r>
          </w:p>
        </w:tc>
        <w:tc>
          <w:tcPr>
            <w:tcW w:w="8364" w:type="dxa"/>
          </w:tcPr>
          <w:p w14:paraId="18B5309D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Deletion mutant of </w:t>
            </w:r>
            <w:r w:rsidRPr="00FD240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wapA1-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3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D2405">
              <w:rPr>
                <w:rFonts w:ascii="Times New Roman" w:hAnsi="Times New Roman" w:cs="Times New Roman"/>
                <w:iCs/>
                <w:sz w:val="20"/>
                <w:szCs w:val="20"/>
              </w:rPr>
              <w:t>and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t3i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K56-WJ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background, Cat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7A16C8A1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622F14AB" w14:textId="77777777" w:rsidTr="00D77A4E">
        <w:tc>
          <w:tcPr>
            <w:tcW w:w="2376" w:type="dxa"/>
          </w:tcPr>
          <w:p w14:paraId="5ED26CC6" w14:textId="77777777" w:rsidR="00C52C84" w:rsidRPr="00FD2405" w:rsidRDefault="00C52C84" w:rsidP="00D77A4E">
            <w:pPr>
              <w:spacing w:after="0" w:line="360" w:lineRule="auto"/>
              <w:rPr>
                <w:rStyle w:val="a9"/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Δ</w:t>
            </w:r>
            <w:r w:rsidRPr="00FD240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wapA2-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7</w:t>
            </w:r>
          </w:p>
        </w:tc>
        <w:tc>
          <w:tcPr>
            <w:tcW w:w="8364" w:type="dxa"/>
          </w:tcPr>
          <w:p w14:paraId="49A3D9AC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Deletion mutant of </w:t>
            </w:r>
            <w:r w:rsidRPr="00FD240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wapA2-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ct7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USS351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background,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2DE26AFC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707575D4" w14:textId="77777777" w:rsidTr="00D77A4E">
        <w:tc>
          <w:tcPr>
            <w:tcW w:w="2376" w:type="dxa"/>
          </w:tcPr>
          <w:p w14:paraId="4338DD21" w14:textId="77777777" w:rsidR="00C52C84" w:rsidRPr="00FD2405" w:rsidRDefault="00C52C84" w:rsidP="00D77A4E">
            <w:pPr>
              <w:spacing w:after="0" w:line="360" w:lineRule="auto"/>
              <w:rPr>
                <w:rStyle w:val="a9"/>
                <w:rFonts w:ascii="Times New Roman" w:eastAsia="Georgia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wapA2-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7&amp;t7i</w:t>
            </w:r>
          </w:p>
        </w:tc>
        <w:tc>
          <w:tcPr>
            <w:tcW w:w="8364" w:type="dxa"/>
          </w:tcPr>
          <w:p w14:paraId="7788223D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Deletion mutant of </w:t>
            </w:r>
            <w:r w:rsidRPr="00FD240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wapA2-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7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D240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nd 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t7i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with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K56-WJ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background, Cat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3C96638A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4150841E" w14:textId="77777777" w:rsidTr="00D77A4E">
        <w:trPr>
          <w:trHeight w:val="90"/>
        </w:trPr>
        <w:tc>
          <w:tcPr>
            <w:tcW w:w="2376" w:type="dxa"/>
          </w:tcPr>
          <w:p w14:paraId="653637E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srtB1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K56-WJ</w:t>
            </w:r>
          </w:p>
        </w:tc>
        <w:tc>
          <w:tcPr>
            <w:tcW w:w="8364" w:type="dxa"/>
          </w:tcPr>
          <w:p w14:paraId="6C0B9CB7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Deletion mutant of 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srtB1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56-WJ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background,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148805BB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079EE26E" w14:textId="77777777" w:rsidTr="00D77A4E">
        <w:trPr>
          <w:trHeight w:val="90"/>
        </w:trPr>
        <w:tc>
          <w:tcPr>
            <w:tcW w:w="2376" w:type="dxa"/>
          </w:tcPr>
          <w:p w14:paraId="48E93AA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srtB1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K56-WJ</w:t>
            </w:r>
          </w:p>
        </w:tc>
        <w:tc>
          <w:tcPr>
            <w:tcW w:w="8364" w:type="dxa"/>
          </w:tcPr>
          <w:p w14:paraId="367CFF80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eastAsia="Georgia" w:hAnsi="Times New Roman" w:cs="Times New Roman"/>
                <w:sz w:val="20"/>
                <w:szCs w:val="20"/>
              </w:rPr>
              <w:t xml:space="preserve">Replenished of 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srtB1 </w:t>
            </w:r>
            <w:r w:rsidRPr="00FD2405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  <w:t xml:space="preserve">using </w:t>
            </w:r>
            <w:proofErr w:type="spellStart"/>
            <w:r w:rsidRPr="00FD2405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  <w:t>plasimd</w:t>
            </w:r>
            <w:proofErr w:type="spellEnd"/>
            <w:r w:rsidRPr="00FD2405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SET-2S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D2405">
              <w:rPr>
                <w:rFonts w:ascii="Times New Roman" w:eastAsia="Georgia" w:hAnsi="Times New Roman" w:cs="Times New Roman"/>
                <w:sz w:val="20"/>
                <w:szCs w:val="20"/>
              </w:rPr>
              <w:t xml:space="preserve">with </w:t>
            </w: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srtB1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utant background,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OptrA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7462A69E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50D21163" w14:textId="77777777" w:rsidTr="00D77A4E">
        <w:trPr>
          <w:trHeight w:val="90"/>
        </w:trPr>
        <w:tc>
          <w:tcPr>
            <w:tcW w:w="2376" w:type="dxa"/>
          </w:tcPr>
          <w:p w14:paraId="75614025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srtB2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WUSS351</w:t>
            </w:r>
          </w:p>
        </w:tc>
        <w:tc>
          <w:tcPr>
            <w:tcW w:w="8364" w:type="dxa"/>
          </w:tcPr>
          <w:p w14:paraId="2EE6AF66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Deletion mutant of 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srtB2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USS351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background,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62E39B84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5DC986F1" w14:textId="77777777" w:rsidTr="00D77A4E">
        <w:trPr>
          <w:trHeight w:val="90"/>
        </w:trPr>
        <w:tc>
          <w:tcPr>
            <w:tcW w:w="2376" w:type="dxa"/>
          </w:tcPr>
          <w:p w14:paraId="25F1D52A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Δ</w:t>
            </w:r>
            <w:bookmarkStart w:id="11" w:name="OLE_LINK57"/>
            <w:bookmarkStart w:id="12" w:name="OLE_LINK67"/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srtB2</w:t>
            </w:r>
            <w:bookmarkEnd w:id="11"/>
            <w:bookmarkEnd w:id="12"/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WUSS351</w:t>
            </w:r>
          </w:p>
        </w:tc>
        <w:tc>
          <w:tcPr>
            <w:tcW w:w="8364" w:type="dxa"/>
          </w:tcPr>
          <w:p w14:paraId="498B69B3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eastAsia="Georgia" w:hAnsi="Times New Roman" w:cs="Times New Roman"/>
                <w:sz w:val="20"/>
                <w:szCs w:val="20"/>
              </w:rPr>
              <w:t xml:space="preserve">Replenished of 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srtB2 </w:t>
            </w:r>
            <w:r w:rsidRPr="00FD2405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  <w:t xml:space="preserve">using </w:t>
            </w:r>
            <w:proofErr w:type="spellStart"/>
            <w:r w:rsidRPr="00FD2405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  <w:t>plasimd</w:t>
            </w:r>
            <w:proofErr w:type="spellEnd"/>
            <w:r w:rsidRPr="00FD2405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SET-2S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D2405">
              <w:rPr>
                <w:rFonts w:ascii="Times New Roman" w:eastAsia="Georgia" w:hAnsi="Times New Roman" w:cs="Times New Roman"/>
                <w:sz w:val="20"/>
                <w:szCs w:val="20"/>
              </w:rPr>
              <w:t xml:space="preserve">with </w:t>
            </w: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srtB2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utant background,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OptrA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61" w:type="dxa"/>
          </w:tcPr>
          <w:p w14:paraId="0462CFC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16ABF627" w14:textId="77777777" w:rsidTr="00D77A4E">
        <w:tc>
          <w:tcPr>
            <w:tcW w:w="2376" w:type="dxa"/>
            <w:tcBorders>
              <w:top w:val="nil"/>
              <w:bottom w:val="nil"/>
            </w:tcBorders>
          </w:tcPr>
          <w:p w14:paraId="174AA53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14:paraId="25B1FF43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1" w:type="dxa"/>
            <w:tcBorders>
              <w:top w:val="nil"/>
              <w:bottom w:val="nil"/>
            </w:tcBorders>
          </w:tcPr>
          <w:p w14:paraId="389A689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C84" w:rsidRPr="00FD2405" w14:paraId="6BFA40D6" w14:textId="77777777" w:rsidTr="00D77A4E">
        <w:tc>
          <w:tcPr>
            <w:tcW w:w="2376" w:type="dxa"/>
            <w:tcBorders>
              <w:top w:val="nil"/>
              <w:bottom w:val="nil"/>
            </w:tcBorders>
          </w:tcPr>
          <w:p w14:paraId="5E0EE299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ET28a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14:paraId="7C17FCC4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His-tag expressing vector,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561" w:type="dxa"/>
            <w:tcBorders>
              <w:top w:val="nil"/>
              <w:bottom w:val="nil"/>
            </w:tcBorders>
          </w:tcPr>
          <w:p w14:paraId="3F48EEB4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  <w:t xml:space="preserve">Purchased from </w:t>
            </w:r>
            <w:proofErr w:type="spellStart"/>
            <w:r w:rsidRPr="00FD2405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Vazyme</w:t>
            </w:r>
            <w:proofErr w:type="spellEnd"/>
          </w:p>
        </w:tc>
      </w:tr>
      <w:tr w:rsidR="00C52C84" w:rsidRPr="00FD2405" w14:paraId="3E324F44" w14:textId="77777777" w:rsidTr="00D77A4E">
        <w:tc>
          <w:tcPr>
            <w:tcW w:w="2376" w:type="dxa"/>
            <w:tcBorders>
              <w:top w:val="nil"/>
              <w:bottom w:val="nil"/>
            </w:tcBorders>
          </w:tcPr>
          <w:p w14:paraId="7A963C9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-HisA</w:t>
            </w:r>
            <w:proofErr w:type="spellEnd"/>
          </w:p>
        </w:tc>
        <w:tc>
          <w:tcPr>
            <w:tcW w:w="8364" w:type="dxa"/>
            <w:tcBorders>
              <w:top w:val="nil"/>
              <w:bottom w:val="nil"/>
            </w:tcBorders>
          </w:tcPr>
          <w:p w14:paraId="709F4797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His-tag expressing vector,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561" w:type="dxa"/>
            <w:tcBorders>
              <w:top w:val="nil"/>
              <w:bottom w:val="nil"/>
            </w:tcBorders>
          </w:tcPr>
          <w:p w14:paraId="298A6ADC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Our laboratory</w:t>
            </w:r>
          </w:p>
        </w:tc>
      </w:tr>
      <w:tr w:rsidR="00C52C84" w:rsidRPr="00FD2405" w14:paraId="3B4BABC2" w14:textId="77777777" w:rsidTr="00D77A4E"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14:paraId="2B17B94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SET-2S</w:t>
            </w:r>
          </w:p>
        </w:tc>
        <w:tc>
          <w:tcPr>
            <w:tcW w:w="8364" w:type="dxa"/>
            <w:tcBorders>
              <w:top w:val="nil"/>
              <w:bottom w:val="nil"/>
            </w:tcBorders>
            <w:vAlign w:val="center"/>
          </w:tcPr>
          <w:p w14:paraId="482B768A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suis / E. coli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shuttle vector for complementation;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561" w:type="dxa"/>
            <w:tcBorders>
              <w:top w:val="nil"/>
              <w:bottom w:val="nil"/>
            </w:tcBorders>
            <w:vAlign w:val="center"/>
          </w:tcPr>
          <w:p w14:paraId="466F6A3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08631E32" w14:textId="77777777" w:rsidTr="00D77A4E">
        <w:tc>
          <w:tcPr>
            <w:tcW w:w="2376" w:type="dxa"/>
            <w:tcBorders>
              <w:top w:val="nil"/>
              <w:bottom w:val="nil"/>
            </w:tcBorders>
          </w:tcPr>
          <w:p w14:paraId="61090625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GEX-4T-1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14:paraId="323D9D06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GST-tag expressing vector,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561" w:type="dxa"/>
            <w:tcBorders>
              <w:top w:val="nil"/>
              <w:bottom w:val="nil"/>
            </w:tcBorders>
          </w:tcPr>
          <w:p w14:paraId="00BDB205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Our laboratory</w:t>
            </w:r>
          </w:p>
        </w:tc>
      </w:tr>
      <w:tr w:rsidR="00C52C84" w:rsidRPr="00FD2405" w14:paraId="1FAC6C83" w14:textId="77777777" w:rsidTr="00D77A4E">
        <w:tc>
          <w:tcPr>
            <w:tcW w:w="2376" w:type="dxa"/>
            <w:tcBorders>
              <w:top w:val="nil"/>
              <w:bottom w:val="nil"/>
            </w:tcBorders>
          </w:tcPr>
          <w:p w14:paraId="5D8A165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UT18C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14:paraId="1588EDF4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H expression vector with </w:t>
            </w:r>
            <w:proofErr w:type="spellStart"/>
            <w:r w:rsidRPr="00FD2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ac</w:t>
            </w:r>
            <w:proofErr w:type="spellEnd"/>
            <w:r w:rsidRPr="00FD2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D2405">
              <w:rPr>
                <w:rFonts w:ascii="Times New Roman" w:eastAsia="Times New Roman" w:hAnsi="Times New Roman" w:cs="Times New Roman"/>
                <w:sz w:val="20"/>
                <w:szCs w:val="20"/>
              </w:rPr>
              <w:t>Amp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FD2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C-terminal fusion to T18 fragment of </w:t>
            </w:r>
            <w:proofErr w:type="spellStart"/>
            <w:r w:rsidRPr="00FD2405">
              <w:rPr>
                <w:rFonts w:ascii="Times New Roman" w:eastAsia="Times New Roman" w:hAnsi="Times New Roman" w:cs="Times New Roman"/>
                <w:sz w:val="20"/>
                <w:szCs w:val="20"/>
              </w:rPr>
              <w:t>Cya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3561" w:type="dxa"/>
            <w:tcBorders>
              <w:top w:val="nil"/>
              <w:bottom w:val="nil"/>
            </w:tcBorders>
          </w:tcPr>
          <w:p w14:paraId="411D64AF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  <w:t>Purchased from</w:t>
            </w:r>
            <w:r w:rsidRPr="00FD2405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 </w:t>
            </w:r>
            <w:proofErr w:type="spellStart"/>
            <w:r w:rsidRPr="00FD2405">
              <w:rPr>
                <w:rFonts w:ascii="Times New Roman" w:eastAsia="AdvGulliv-B" w:hAnsi="Times New Roman" w:cs="Times New Roman"/>
                <w:color w:val="000000"/>
                <w:sz w:val="20"/>
                <w:szCs w:val="20"/>
              </w:rPr>
              <w:t>Euromedex</w:t>
            </w:r>
            <w:proofErr w:type="spellEnd"/>
            <w:r w:rsidRPr="00FD2405">
              <w:rPr>
                <w:rFonts w:ascii="Times New Roman" w:eastAsia="AdvGulliv-B" w:hAnsi="Times New Roman" w:cs="Times New Roman"/>
                <w:color w:val="000000"/>
                <w:sz w:val="20"/>
                <w:szCs w:val="20"/>
              </w:rPr>
              <w:t>, France</w:t>
            </w:r>
          </w:p>
        </w:tc>
      </w:tr>
      <w:tr w:rsidR="00C52C84" w:rsidRPr="00FD2405" w14:paraId="2EA99755" w14:textId="77777777" w:rsidTr="00D77A4E">
        <w:tc>
          <w:tcPr>
            <w:tcW w:w="2376" w:type="dxa"/>
            <w:tcBorders>
              <w:top w:val="nil"/>
              <w:bottom w:val="nil"/>
            </w:tcBorders>
          </w:tcPr>
          <w:p w14:paraId="34CB9663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KT25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14:paraId="015521AB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eastAsia="Times New Roman" w:hAnsi="Times New Roman" w:cs="Times New Roman"/>
                <w:sz w:val="20"/>
                <w:szCs w:val="20"/>
              </w:rPr>
              <w:t>B2H expression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2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ctor with </w:t>
            </w:r>
            <w:proofErr w:type="spellStart"/>
            <w:r w:rsidRPr="00FD2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ac</w:t>
            </w:r>
            <w:proofErr w:type="spellEnd"/>
            <w:r w:rsidRPr="00FD2405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D2405">
              <w:rPr>
                <w:rFonts w:ascii="Times New Roman" w:eastAsia="Times New Roman" w:hAnsi="Times New Roman" w:cs="Times New Roman"/>
                <w:sz w:val="20"/>
                <w:szCs w:val="20"/>
              </w:rPr>
              <w:t>Kan</w:t>
            </w:r>
            <w:r w:rsidRPr="00FD24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FD2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D2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terminal fusion to T25 fragment of </w:t>
            </w:r>
            <w:proofErr w:type="spellStart"/>
            <w:r w:rsidRPr="00FD2405">
              <w:rPr>
                <w:rFonts w:ascii="Times New Roman" w:eastAsia="Times New Roman" w:hAnsi="Times New Roman" w:cs="Times New Roman"/>
                <w:sz w:val="20"/>
                <w:szCs w:val="20"/>
              </w:rPr>
              <w:t>Cya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3561" w:type="dxa"/>
            <w:tcBorders>
              <w:top w:val="nil"/>
              <w:bottom w:val="nil"/>
            </w:tcBorders>
          </w:tcPr>
          <w:p w14:paraId="39F95E76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  <w:t>Purchased from</w:t>
            </w:r>
            <w:r w:rsidRPr="00FD2405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 </w:t>
            </w:r>
            <w:proofErr w:type="spellStart"/>
            <w:r w:rsidRPr="00FD2405">
              <w:rPr>
                <w:rFonts w:ascii="Times New Roman" w:eastAsia="AdvGulliv-B" w:hAnsi="Times New Roman" w:cs="Times New Roman"/>
                <w:color w:val="000000"/>
                <w:sz w:val="20"/>
                <w:szCs w:val="20"/>
              </w:rPr>
              <w:t>Euromedex</w:t>
            </w:r>
            <w:proofErr w:type="spellEnd"/>
            <w:r w:rsidRPr="00FD2405">
              <w:rPr>
                <w:rFonts w:ascii="Times New Roman" w:eastAsia="AdvGulliv-B" w:hAnsi="Times New Roman" w:cs="Times New Roman"/>
                <w:color w:val="000000"/>
                <w:sz w:val="20"/>
                <w:szCs w:val="20"/>
              </w:rPr>
              <w:t>, France</w:t>
            </w:r>
          </w:p>
        </w:tc>
      </w:tr>
      <w:tr w:rsidR="00C52C84" w:rsidRPr="00FD2405" w14:paraId="0BDC375E" w14:textId="77777777" w:rsidTr="00D77A4E">
        <w:tc>
          <w:tcPr>
            <w:tcW w:w="2376" w:type="dxa"/>
            <w:tcBorders>
              <w:top w:val="nil"/>
              <w:bottom w:val="nil"/>
            </w:tcBorders>
          </w:tcPr>
          <w:p w14:paraId="3B1F5B3D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ET28a-Rhs2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14:paraId="3CFC1850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pET28a carrying Rhs2 encoding</w:t>
            </w:r>
            <w:r w:rsidRPr="00FD24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fragment under the control of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lactobiose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promoter</w:t>
            </w:r>
          </w:p>
        </w:tc>
        <w:tc>
          <w:tcPr>
            <w:tcW w:w="3561" w:type="dxa"/>
            <w:tcBorders>
              <w:top w:val="nil"/>
              <w:bottom w:val="nil"/>
            </w:tcBorders>
          </w:tcPr>
          <w:p w14:paraId="2E3D9725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453DA492" w14:textId="77777777" w:rsidTr="00D77A4E">
        <w:tc>
          <w:tcPr>
            <w:tcW w:w="2376" w:type="dxa"/>
            <w:tcBorders>
              <w:top w:val="nil"/>
              <w:bottom w:val="nil"/>
            </w:tcBorders>
          </w:tcPr>
          <w:p w14:paraId="1A44CB3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ET28a-NCWB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14:paraId="5C34F46A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pET28a carrying NCWB encoding</w:t>
            </w:r>
            <w:r w:rsidRPr="00FD24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fragment under the control of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lactobiose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promoter</w:t>
            </w:r>
          </w:p>
        </w:tc>
        <w:tc>
          <w:tcPr>
            <w:tcW w:w="3561" w:type="dxa"/>
            <w:tcBorders>
              <w:top w:val="nil"/>
              <w:bottom w:val="nil"/>
            </w:tcBorders>
          </w:tcPr>
          <w:p w14:paraId="769174E0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77A51FC3" w14:textId="77777777" w:rsidTr="00D77A4E">
        <w:tc>
          <w:tcPr>
            <w:tcW w:w="2376" w:type="dxa"/>
            <w:tcBorders>
              <w:top w:val="nil"/>
              <w:bottom w:val="nil"/>
            </w:tcBorders>
          </w:tcPr>
          <w:p w14:paraId="68DF3DCB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ET28a-SrtB1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14:paraId="57527CE5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pET28a carrying 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rtB1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sequence under the control of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lactobiose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promoter</w:t>
            </w:r>
          </w:p>
        </w:tc>
        <w:tc>
          <w:tcPr>
            <w:tcW w:w="3561" w:type="dxa"/>
            <w:tcBorders>
              <w:top w:val="nil"/>
              <w:bottom w:val="nil"/>
            </w:tcBorders>
          </w:tcPr>
          <w:p w14:paraId="128E4977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6B697C49" w14:textId="77777777" w:rsidTr="00D77A4E">
        <w:tc>
          <w:tcPr>
            <w:tcW w:w="2376" w:type="dxa"/>
            <w:tcBorders>
              <w:top w:val="nil"/>
              <w:bottom w:val="nil"/>
            </w:tcBorders>
          </w:tcPr>
          <w:p w14:paraId="14C06B43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proofErr w:type="gram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</w:t>
            </w:r>
            <w:proofErr w:type="spell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::</w:t>
            </w:r>
            <w:proofErr w:type="gramEnd"/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1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14:paraId="34DFA0B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pBAD-HisA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carrying 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1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under the control of arabinose promoter</w:t>
            </w:r>
          </w:p>
        </w:tc>
        <w:tc>
          <w:tcPr>
            <w:tcW w:w="3561" w:type="dxa"/>
            <w:tcBorders>
              <w:top w:val="nil"/>
              <w:bottom w:val="nil"/>
            </w:tcBorders>
          </w:tcPr>
          <w:p w14:paraId="022548E0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36969703" w14:textId="77777777" w:rsidTr="00D77A4E">
        <w:tc>
          <w:tcPr>
            <w:tcW w:w="2376" w:type="dxa"/>
            <w:tcBorders>
              <w:top w:val="nil"/>
              <w:bottom w:val="nil"/>
            </w:tcBorders>
          </w:tcPr>
          <w:p w14:paraId="48D1DE3A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proofErr w:type="gram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</w:t>
            </w:r>
            <w:proofErr w:type="spell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::</w:t>
            </w:r>
            <w:proofErr w:type="gramEnd"/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1&amp;Imm1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14:paraId="3647429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pBAD-HisA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carrying 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T1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mm1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under the control of arabinose promoter</w:t>
            </w:r>
          </w:p>
        </w:tc>
        <w:tc>
          <w:tcPr>
            <w:tcW w:w="3561" w:type="dxa"/>
            <w:tcBorders>
              <w:top w:val="nil"/>
              <w:bottom w:val="nil"/>
            </w:tcBorders>
          </w:tcPr>
          <w:p w14:paraId="66D28DCB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5CB24373" w14:textId="77777777" w:rsidTr="00D77A4E">
        <w:tc>
          <w:tcPr>
            <w:tcW w:w="2376" w:type="dxa"/>
            <w:tcBorders>
              <w:top w:val="nil"/>
              <w:bottom w:val="nil"/>
            </w:tcBorders>
          </w:tcPr>
          <w:p w14:paraId="4A2C280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proofErr w:type="gram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</w:t>
            </w:r>
            <w:proofErr w:type="spell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::</w:t>
            </w:r>
            <w:proofErr w:type="gramEnd"/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2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14:paraId="1B07870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pBAD-HisA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carrying 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2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under the control of arabinose promoter</w:t>
            </w:r>
          </w:p>
        </w:tc>
        <w:tc>
          <w:tcPr>
            <w:tcW w:w="3561" w:type="dxa"/>
            <w:tcBorders>
              <w:top w:val="nil"/>
              <w:bottom w:val="nil"/>
            </w:tcBorders>
          </w:tcPr>
          <w:p w14:paraId="0AD306A3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6FF192DA" w14:textId="77777777" w:rsidTr="00D77A4E">
        <w:tc>
          <w:tcPr>
            <w:tcW w:w="2376" w:type="dxa"/>
            <w:tcBorders>
              <w:top w:val="nil"/>
              <w:bottom w:val="nil"/>
            </w:tcBorders>
          </w:tcPr>
          <w:p w14:paraId="3DD2815F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proofErr w:type="gram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</w:t>
            </w:r>
            <w:proofErr w:type="spell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::</w:t>
            </w:r>
            <w:proofErr w:type="gramEnd"/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T2&amp;Imm2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14:paraId="4FB9F73F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pBAD-HisA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carrying 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T2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mm2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under the control of arabinose promoter</w:t>
            </w:r>
          </w:p>
        </w:tc>
        <w:tc>
          <w:tcPr>
            <w:tcW w:w="3561" w:type="dxa"/>
            <w:tcBorders>
              <w:top w:val="nil"/>
              <w:bottom w:val="nil"/>
            </w:tcBorders>
          </w:tcPr>
          <w:p w14:paraId="2C4F0EA5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30ADF411" w14:textId="77777777" w:rsidTr="00225688">
        <w:tc>
          <w:tcPr>
            <w:tcW w:w="2376" w:type="dxa"/>
            <w:tcBorders>
              <w:top w:val="nil"/>
              <w:bottom w:val="nil"/>
            </w:tcBorders>
          </w:tcPr>
          <w:p w14:paraId="219B96E7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proofErr w:type="gram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</w:t>
            </w:r>
            <w:proofErr w:type="spell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::</w:t>
            </w:r>
            <w:proofErr w:type="gramEnd"/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7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14:paraId="68F8F05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pBAD-HisA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carrying 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7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under the control of </w:t>
            </w:r>
            <w:bookmarkStart w:id="13" w:name="OLE_LINK29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  <w:bookmarkEnd w:id="13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promoter</w:t>
            </w:r>
          </w:p>
        </w:tc>
        <w:tc>
          <w:tcPr>
            <w:tcW w:w="3561" w:type="dxa"/>
            <w:tcBorders>
              <w:top w:val="nil"/>
              <w:bottom w:val="nil"/>
            </w:tcBorders>
          </w:tcPr>
          <w:p w14:paraId="3129EE76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5BC49D12" w14:textId="77777777" w:rsidTr="00225688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1C7909CB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proofErr w:type="gram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</w:t>
            </w:r>
            <w:proofErr w:type="spell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::</w:t>
            </w:r>
            <w:proofErr w:type="gramEnd"/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7&amp;</w:t>
            </w:r>
            <w:bookmarkStart w:id="14" w:name="OLE_LINK68"/>
            <w:bookmarkStart w:id="15" w:name="OLE_LINK69"/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7I</w:t>
            </w:r>
            <w:bookmarkEnd w:id="14"/>
            <w:bookmarkEnd w:id="15"/>
          </w:p>
        </w:tc>
        <w:tc>
          <w:tcPr>
            <w:tcW w:w="8364" w:type="dxa"/>
            <w:tcBorders>
              <w:top w:val="nil"/>
              <w:bottom w:val="single" w:sz="4" w:space="0" w:color="auto"/>
            </w:tcBorders>
          </w:tcPr>
          <w:p w14:paraId="6A796D83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pBAD-HisA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carrying 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7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7I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under the control of arabinose promoter</w:t>
            </w:r>
          </w:p>
        </w:tc>
        <w:tc>
          <w:tcPr>
            <w:tcW w:w="3561" w:type="dxa"/>
            <w:tcBorders>
              <w:top w:val="nil"/>
              <w:bottom w:val="single" w:sz="4" w:space="0" w:color="auto"/>
            </w:tcBorders>
          </w:tcPr>
          <w:p w14:paraId="4F6B2058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4EC634F7" w14:textId="77777777" w:rsidTr="00225688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0CA91D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proofErr w:type="spellStart"/>
            <w:proofErr w:type="gram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</w:t>
            </w:r>
            <w:proofErr w:type="spell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::</w:t>
            </w:r>
            <w:proofErr w:type="gramEnd"/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3</w:t>
            </w:r>
          </w:p>
        </w:tc>
        <w:tc>
          <w:tcPr>
            <w:tcW w:w="8364" w:type="dxa"/>
            <w:tcBorders>
              <w:top w:val="single" w:sz="4" w:space="0" w:color="auto"/>
              <w:bottom w:val="nil"/>
            </w:tcBorders>
          </w:tcPr>
          <w:p w14:paraId="164A61F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pBAD-HisA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carrying 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3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under the control of arabinose promoter</w:t>
            </w:r>
          </w:p>
        </w:tc>
        <w:tc>
          <w:tcPr>
            <w:tcW w:w="3561" w:type="dxa"/>
            <w:tcBorders>
              <w:top w:val="single" w:sz="4" w:space="0" w:color="auto"/>
              <w:bottom w:val="nil"/>
            </w:tcBorders>
          </w:tcPr>
          <w:p w14:paraId="3E9E022C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00469DFB" w14:textId="77777777" w:rsidTr="00D77A4E">
        <w:tc>
          <w:tcPr>
            <w:tcW w:w="2376" w:type="dxa"/>
            <w:tcBorders>
              <w:top w:val="nil"/>
              <w:bottom w:val="nil"/>
            </w:tcBorders>
          </w:tcPr>
          <w:p w14:paraId="24EABF8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proofErr w:type="spellStart"/>
            <w:proofErr w:type="gram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</w:t>
            </w:r>
            <w:proofErr w:type="spell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::</w:t>
            </w:r>
            <w:proofErr w:type="gramEnd"/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3&amp;T3I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14:paraId="5CC33334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pBAD-HisA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carrying 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3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FD2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3I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under the control of arabinose promoter</w:t>
            </w:r>
          </w:p>
        </w:tc>
        <w:tc>
          <w:tcPr>
            <w:tcW w:w="3561" w:type="dxa"/>
            <w:tcBorders>
              <w:top w:val="nil"/>
              <w:bottom w:val="nil"/>
            </w:tcBorders>
          </w:tcPr>
          <w:p w14:paraId="47902775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  <w:highlight w:val="yellow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156EC6C8" w14:textId="77777777" w:rsidTr="00D77A4E">
        <w:tc>
          <w:tcPr>
            <w:tcW w:w="2376" w:type="dxa"/>
            <w:tcBorders>
              <w:top w:val="nil"/>
              <w:bottom w:val="nil"/>
            </w:tcBorders>
          </w:tcPr>
          <w:p w14:paraId="30275DE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pGEX-4T-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CWB1-C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14:paraId="714B52B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GEX-4T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carrying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NCWB1-C 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encoding fragment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under the control of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lactobiose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promoter</w:t>
            </w:r>
          </w:p>
        </w:tc>
        <w:tc>
          <w:tcPr>
            <w:tcW w:w="3561" w:type="dxa"/>
            <w:tcBorders>
              <w:top w:val="nil"/>
              <w:bottom w:val="nil"/>
            </w:tcBorders>
          </w:tcPr>
          <w:p w14:paraId="71B059B7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52C84" w:rsidRPr="00FD2405" w14:paraId="6B135CDC" w14:textId="77777777" w:rsidTr="00D77A4E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55CC9F87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GEX-4T-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CWB1-N</w:t>
            </w:r>
          </w:p>
        </w:tc>
        <w:tc>
          <w:tcPr>
            <w:tcW w:w="8364" w:type="dxa"/>
            <w:tcBorders>
              <w:top w:val="nil"/>
              <w:bottom w:val="single" w:sz="4" w:space="0" w:color="auto"/>
            </w:tcBorders>
          </w:tcPr>
          <w:p w14:paraId="2610D2B7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GEX-4T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carrying 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NCWB1-N 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encoding fragment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under the control of </w:t>
            </w: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lactobiose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promoter</w:t>
            </w:r>
          </w:p>
        </w:tc>
        <w:tc>
          <w:tcPr>
            <w:tcW w:w="3561" w:type="dxa"/>
            <w:tcBorders>
              <w:top w:val="nil"/>
              <w:bottom w:val="single" w:sz="4" w:space="0" w:color="auto"/>
            </w:tcBorders>
          </w:tcPr>
          <w:p w14:paraId="6E7073B2" w14:textId="77777777" w:rsidR="00C52C84" w:rsidRPr="00FD2405" w:rsidRDefault="00C52C84" w:rsidP="00D77A4E">
            <w:pPr>
              <w:spacing w:after="0" w:line="360" w:lineRule="auto"/>
              <w:rPr>
                <w:rFonts w:ascii="Times New Roman" w:eastAsia="Georgia" w:hAnsi="Times New Roman" w:cs="Times New Roman"/>
                <w:color w:val="2E2E2E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60DE6506" w14:textId="77777777" w:rsidR="00C52C84" w:rsidRPr="00FD2405" w:rsidRDefault="00C52C84" w:rsidP="00C52C8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FD2405">
        <w:rPr>
          <w:rFonts w:ascii="Times New Roman" w:hAnsi="Times New Roman" w:cs="Times New Roman"/>
          <w:sz w:val="20"/>
          <w:szCs w:val="20"/>
        </w:rPr>
        <w:t>Amp</w:t>
      </w:r>
      <w:r w:rsidRPr="00FD2405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proofErr w:type="spellEnd"/>
      <w:r w:rsidRPr="00FD2405">
        <w:rPr>
          <w:rFonts w:ascii="Times New Roman" w:hAnsi="Times New Roman" w:cs="Times New Roman"/>
          <w:sz w:val="20"/>
          <w:szCs w:val="20"/>
        </w:rPr>
        <w:t xml:space="preserve">, Ampicillin resistant; </w:t>
      </w:r>
      <w:proofErr w:type="spellStart"/>
      <w:r w:rsidRPr="00FD2405">
        <w:rPr>
          <w:rFonts w:ascii="Times New Roman" w:hAnsi="Times New Roman" w:cs="Times New Roman"/>
          <w:sz w:val="20"/>
          <w:szCs w:val="20"/>
        </w:rPr>
        <w:t>Kan</w:t>
      </w:r>
      <w:r w:rsidRPr="00FD2405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proofErr w:type="spellEnd"/>
      <w:r w:rsidRPr="00FD2405">
        <w:rPr>
          <w:rFonts w:ascii="Times New Roman" w:hAnsi="Times New Roman" w:cs="Times New Roman"/>
          <w:sz w:val="20"/>
          <w:szCs w:val="20"/>
        </w:rPr>
        <w:t xml:space="preserve">, Kanamycin resistant; </w:t>
      </w:r>
      <w:proofErr w:type="spellStart"/>
      <w:proofErr w:type="gramStart"/>
      <w:r w:rsidRPr="00FD2405">
        <w:rPr>
          <w:rFonts w:ascii="Times New Roman" w:hAnsi="Times New Roman" w:cs="Times New Roman"/>
          <w:sz w:val="20"/>
          <w:szCs w:val="20"/>
        </w:rPr>
        <w:t>Spc</w:t>
      </w:r>
      <w:r w:rsidRPr="00FD2405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proofErr w:type="spellEnd"/>
      <w:r w:rsidRPr="00FD2405">
        <w:rPr>
          <w:rFonts w:ascii="Times New Roman" w:hAnsi="Times New Roman" w:cs="Times New Roman"/>
          <w:sz w:val="20"/>
          <w:szCs w:val="20"/>
        </w:rPr>
        <w:t xml:space="preserve"> ,</w:t>
      </w:r>
      <w:proofErr w:type="gramEnd"/>
      <w:r w:rsidRPr="00FD2405">
        <w:rPr>
          <w:rFonts w:ascii="Times New Roman" w:hAnsi="Times New Roman" w:cs="Times New Roman"/>
          <w:sz w:val="20"/>
          <w:szCs w:val="20"/>
        </w:rPr>
        <w:t xml:space="preserve"> spectinomycin resistant; </w:t>
      </w:r>
      <w:proofErr w:type="spellStart"/>
      <w:r w:rsidRPr="00FD2405">
        <w:rPr>
          <w:rFonts w:ascii="Times New Roman" w:hAnsi="Times New Roman" w:cs="Times New Roman"/>
          <w:sz w:val="20"/>
          <w:szCs w:val="20"/>
        </w:rPr>
        <w:t>Cat</w:t>
      </w:r>
      <w:r w:rsidRPr="00FD2405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proofErr w:type="spellEnd"/>
      <w:r w:rsidRPr="00FD2405">
        <w:rPr>
          <w:rFonts w:ascii="Times New Roman" w:hAnsi="Times New Roman" w:cs="Times New Roman"/>
          <w:sz w:val="20"/>
          <w:szCs w:val="20"/>
        </w:rPr>
        <w:t>, chloramphenicol resistant</w:t>
      </w:r>
    </w:p>
    <w:p w14:paraId="4ED66FD2" w14:textId="77777777" w:rsidR="00C52C84" w:rsidRPr="00FD2405" w:rsidRDefault="00C52C84" w:rsidP="00C52C84">
      <w:pPr>
        <w:spacing w:afterLines="50"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38CA08F" w14:textId="77777777" w:rsidR="00C52C84" w:rsidRPr="00FD2405" w:rsidRDefault="00C52C84" w:rsidP="00C52C84">
      <w:pPr>
        <w:spacing w:afterLines="50"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5F220DF" w14:textId="77777777" w:rsidR="00C52C84" w:rsidRPr="00FD2405" w:rsidRDefault="00C52C84" w:rsidP="00C52C84">
      <w:pPr>
        <w:spacing w:afterLines="50"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4E41421" w14:textId="6740449A" w:rsidR="00C52C84" w:rsidRPr="00FD2405" w:rsidRDefault="00C52C84" w:rsidP="00C52C84">
      <w:pPr>
        <w:spacing w:afterLines="5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16" w:name="_Hlk195912538"/>
      <w:r w:rsidRPr="00FD2405">
        <w:rPr>
          <w:rFonts w:ascii="Times New Roman" w:hAnsi="Times New Roman" w:cs="Times New Roman"/>
          <w:b/>
          <w:bCs/>
          <w:sz w:val="20"/>
          <w:szCs w:val="20"/>
        </w:rPr>
        <w:t xml:space="preserve">Table S2 </w:t>
      </w:r>
      <w:r w:rsidRPr="00FD2405">
        <w:rPr>
          <w:rFonts w:ascii="Times New Roman" w:hAnsi="Times New Roman" w:cs="Times New Roman"/>
          <w:sz w:val="20"/>
          <w:szCs w:val="20"/>
        </w:rPr>
        <w:t>Primers used in this study.</w:t>
      </w:r>
      <w:bookmarkEnd w:id="16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85"/>
        <w:gridCol w:w="11089"/>
      </w:tblGrid>
      <w:tr w:rsidR="00C52C84" w:rsidRPr="00FD2405" w14:paraId="2EBF8796" w14:textId="77777777" w:rsidTr="00D77A4E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1CE51F6A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Primers </w:t>
            </w:r>
          </w:p>
        </w:tc>
        <w:tc>
          <w:tcPr>
            <w:tcW w:w="11089" w:type="dxa"/>
            <w:tcBorders>
              <w:top w:val="single" w:sz="4" w:space="0" w:color="auto"/>
              <w:bottom w:val="single" w:sz="4" w:space="0" w:color="auto"/>
            </w:tcBorders>
          </w:tcPr>
          <w:p w14:paraId="1CF2EECA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Primers sequence (5’-3’)</w:t>
            </w:r>
          </w:p>
        </w:tc>
      </w:tr>
      <w:tr w:rsidR="00C52C84" w:rsidRPr="00FD2405" w14:paraId="3E39A8CF" w14:textId="77777777" w:rsidTr="00D77A4E">
        <w:tc>
          <w:tcPr>
            <w:tcW w:w="3085" w:type="dxa"/>
            <w:tcBorders>
              <w:top w:val="single" w:sz="4" w:space="0" w:color="auto"/>
            </w:tcBorders>
          </w:tcPr>
          <w:p w14:paraId="04C154E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deletion</w:t>
            </w:r>
          </w:p>
        </w:tc>
        <w:tc>
          <w:tcPr>
            <w:tcW w:w="11089" w:type="dxa"/>
            <w:tcBorders>
              <w:top w:val="single" w:sz="4" w:space="0" w:color="auto"/>
            </w:tcBorders>
          </w:tcPr>
          <w:p w14:paraId="07E3838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C84" w:rsidRPr="00FD2405" w14:paraId="57A34EB3" w14:textId="77777777" w:rsidTr="00D77A4E">
        <w:tc>
          <w:tcPr>
            <w:tcW w:w="3085" w:type="dxa"/>
            <w:vAlign w:val="center"/>
          </w:tcPr>
          <w:p w14:paraId="450DF413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1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</w:p>
        </w:tc>
        <w:tc>
          <w:tcPr>
            <w:tcW w:w="11089" w:type="dxa"/>
            <w:vAlign w:val="center"/>
          </w:tcPr>
          <w:p w14:paraId="435965CD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AAACCGCACATCGTCTGGTACTGA</w:t>
            </w:r>
          </w:p>
        </w:tc>
      </w:tr>
      <w:tr w:rsidR="00C52C84" w:rsidRPr="00FD2405" w14:paraId="4933AAFC" w14:textId="77777777" w:rsidTr="00D77A4E">
        <w:tc>
          <w:tcPr>
            <w:tcW w:w="3085" w:type="dxa"/>
            <w:vAlign w:val="center"/>
          </w:tcPr>
          <w:p w14:paraId="2F0F1214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1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</w:p>
        </w:tc>
        <w:tc>
          <w:tcPr>
            <w:tcW w:w="11089" w:type="dxa"/>
            <w:vAlign w:val="center"/>
          </w:tcPr>
          <w:p w14:paraId="7035561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ACATTATCCATTAAAAATCAAACAAATTTTCATCAAGCTCTAGTTCGGTGTGCCAGCCCAGTTGACTGCCTGAT</w:t>
            </w:r>
          </w:p>
        </w:tc>
      </w:tr>
      <w:tr w:rsidR="00C52C84" w:rsidRPr="00FD2405" w14:paraId="2E57B289" w14:textId="77777777" w:rsidTr="00D77A4E">
        <w:tc>
          <w:tcPr>
            <w:tcW w:w="3085" w:type="dxa"/>
            <w:vAlign w:val="center"/>
          </w:tcPr>
          <w:p w14:paraId="5E335319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1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</w:p>
        </w:tc>
        <w:tc>
          <w:tcPr>
            <w:tcW w:w="11089" w:type="dxa"/>
            <w:vAlign w:val="center"/>
          </w:tcPr>
          <w:p w14:paraId="7207BFD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GAACTCTATTCAGGAATTGTCAGATAGGCCTAATGACTGGCTTTTATAATCTTGGAGGTTCCGGCCTCCAATG</w:t>
            </w:r>
          </w:p>
        </w:tc>
      </w:tr>
      <w:tr w:rsidR="00C52C84" w:rsidRPr="00FD2405" w14:paraId="520584E4" w14:textId="77777777" w:rsidTr="00D77A4E">
        <w:tc>
          <w:tcPr>
            <w:tcW w:w="3085" w:type="dxa"/>
            <w:vAlign w:val="center"/>
          </w:tcPr>
          <w:p w14:paraId="75690F5A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1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4</w:t>
            </w:r>
          </w:p>
        </w:tc>
        <w:tc>
          <w:tcPr>
            <w:tcW w:w="11089" w:type="dxa"/>
            <w:vAlign w:val="center"/>
          </w:tcPr>
          <w:p w14:paraId="5A7EEAE0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TGAACTTGCGACCGCCTGTCCAT</w:t>
            </w:r>
          </w:p>
        </w:tc>
      </w:tr>
      <w:tr w:rsidR="00C52C84" w:rsidRPr="00FD2405" w14:paraId="582355BF" w14:textId="77777777" w:rsidTr="00D77A4E">
        <w:tc>
          <w:tcPr>
            <w:tcW w:w="3085" w:type="dxa"/>
            <w:vAlign w:val="center"/>
          </w:tcPr>
          <w:p w14:paraId="38C7FFC9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1&amp;imm1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</w:p>
        </w:tc>
        <w:tc>
          <w:tcPr>
            <w:tcW w:w="11089" w:type="dxa"/>
            <w:vAlign w:val="center"/>
          </w:tcPr>
          <w:p w14:paraId="6BAC9D8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TCACGCAGAATGTCGTCCAG</w:t>
            </w:r>
          </w:p>
        </w:tc>
      </w:tr>
      <w:tr w:rsidR="00C52C84" w:rsidRPr="00FD2405" w14:paraId="1647936E" w14:textId="77777777" w:rsidTr="00D77A4E">
        <w:tc>
          <w:tcPr>
            <w:tcW w:w="3085" w:type="dxa"/>
            <w:vAlign w:val="center"/>
          </w:tcPr>
          <w:p w14:paraId="5E9D7234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1&amp;imm1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</w:p>
        </w:tc>
        <w:tc>
          <w:tcPr>
            <w:tcW w:w="11089" w:type="dxa"/>
            <w:vAlign w:val="center"/>
          </w:tcPr>
          <w:p w14:paraId="59330B5B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GTTATTAGTTATAGTTATTATAACATGTATTCACGAACACTAGTCTAACTCTGACTTTGACGGTA</w:t>
            </w:r>
          </w:p>
        </w:tc>
      </w:tr>
      <w:tr w:rsidR="00C52C84" w:rsidRPr="00FD2405" w14:paraId="108AB6C4" w14:textId="77777777" w:rsidTr="00D77A4E">
        <w:tc>
          <w:tcPr>
            <w:tcW w:w="3085" w:type="dxa"/>
            <w:vAlign w:val="center"/>
          </w:tcPr>
          <w:p w14:paraId="52EF8F9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1&amp;imm1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</w:p>
        </w:tc>
        <w:tc>
          <w:tcPr>
            <w:tcW w:w="11089" w:type="dxa"/>
            <w:vAlign w:val="center"/>
          </w:tcPr>
          <w:p w14:paraId="4B65842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GTAAATTTAACTATAAACTATTTAAATAACAGATTAAAAAAATTATAAGCAGGTGAAATTATCTCTCGT</w:t>
            </w:r>
          </w:p>
        </w:tc>
      </w:tr>
      <w:tr w:rsidR="00C52C84" w:rsidRPr="00FD2405" w14:paraId="0B6AB236" w14:textId="77777777" w:rsidTr="00D77A4E">
        <w:tc>
          <w:tcPr>
            <w:tcW w:w="3085" w:type="dxa"/>
            <w:vAlign w:val="center"/>
          </w:tcPr>
          <w:p w14:paraId="3492295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1&amp;imm1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4</w:t>
            </w:r>
          </w:p>
        </w:tc>
        <w:tc>
          <w:tcPr>
            <w:tcW w:w="11089" w:type="dxa"/>
            <w:vAlign w:val="center"/>
          </w:tcPr>
          <w:p w14:paraId="6648A18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ACCTTCTGATGATAGGCAGT</w:t>
            </w:r>
          </w:p>
        </w:tc>
      </w:tr>
      <w:tr w:rsidR="00C52C84" w:rsidRPr="00FD2405" w14:paraId="71913142" w14:textId="77777777" w:rsidTr="00D77A4E">
        <w:tc>
          <w:tcPr>
            <w:tcW w:w="3085" w:type="dxa"/>
            <w:vAlign w:val="center"/>
          </w:tcPr>
          <w:p w14:paraId="17436B2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1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</w:p>
        </w:tc>
        <w:tc>
          <w:tcPr>
            <w:tcW w:w="11089" w:type="dxa"/>
            <w:vAlign w:val="center"/>
          </w:tcPr>
          <w:p w14:paraId="10719C9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ATTGAAAGCATGGGCTATACGGTTAC</w:t>
            </w:r>
          </w:p>
        </w:tc>
      </w:tr>
      <w:tr w:rsidR="00C52C84" w:rsidRPr="00FD2405" w14:paraId="01FF198B" w14:textId="77777777" w:rsidTr="00D77A4E">
        <w:tc>
          <w:tcPr>
            <w:tcW w:w="3085" w:type="dxa"/>
            <w:vAlign w:val="center"/>
          </w:tcPr>
          <w:p w14:paraId="6A1B9A19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1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</w:p>
        </w:tc>
        <w:tc>
          <w:tcPr>
            <w:tcW w:w="11089" w:type="dxa"/>
            <w:vAlign w:val="center"/>
          </w:tcPr>
          <w:p w14:paraId="3FF3AB4A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AACATGTATTCACGAACACTAGTTTGACTACCTGGATAGGTGTCAG</w:t>
            </w:r>
          </w:p>
        </w:tc>
      </w:tr>
      <w:tr w:rsidR="00C52C84" w:rsidRPr="00FD2405" w14:paraId="75F933C7" w14:textId="77777777" w:rsidTr="00D77A4E">
        <w:tc>
          <w:tcPr>
            <w:tcW w:w="3085" w:type="dxa"/>
            <w:vAlign w:val="center"/>
          </w:tcPr>
          <w:p w14:paraId="32838CF0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1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</w:p>
        </w:tc>
        <w:tc>
          <w:tcPr>
            <w:tcW w:w="11089" w:type="dxa"/>
            <w:vAlign w:val="center"/>
          </w:tcPr>
          <w:p w14:paraId="7BC2A9C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AACAGATTAAAAAAATTATAAGTGGCTCAAAAAGAGCGCATT</w:t>
            </w:r>
          </w:p>
        </w:tc>
      </w:tr>
      <w:tr w:rsidR="00C52C84" w:rsidRPr="00FD2405" w14:paraId="7E511785" w14:textId="77777777" w:rsidTr="00D77A4E">
        <w:tc>
          <w:tcPr>
            <w:tcW w:w="3085" w:type="dxa"/>
            <w:vAlign w:val="center"/>
          </w:tcPr>
          <w:p w14:paraId="74444184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1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4</w:t>
            </w:r>
          </w:p>
        </w:tc>
        <w:tc>
          <w:tcPr>
            <w:tcW w:w="11089" w:type="dxa"/>
            <w:vAlign w:val="center"/>
          </w:tcPr>
          <w:p w14:paraId="79925844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GTGGTATACCTCTTTGCATTAAAA</w:t>
            </w:r>
          </w:p>
        </w:tc>
      </w:tr>
      <w:tr w:rsidR="00C52C84" w:rsidRPr="00FD2405" w14:paraId="3E10E2DA" w14:textId="77777777" w:rsidTr="00D77A4E">
        <w:tc>
          <w:tcPr>
            <w:tcW w:w="3085" w:type="dxa"/>
            <w:vAlign w:val="center"/>
          </w:tcPr>
          <w:p w14:paraId="08003C09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2&amp;imm2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</w:p>
        </w:tc>
        <w:tc>
          <w:tcPr>
            <w:tcW w:w="11089" w:type="dxa"/>
            <w:vAlign w:val="center"/>
          </w:tcPr>
          <w:p w14:paraId="0C0BDC5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GCATTTCTGACGATTGATGTT</w:t>
            </w:r>
          </w:p>
        </w:tc>
      </w:tr>
      <w:tr w:rsidR="00C52C84" w:rsidRPr="00FD2405" w14:paraId="57BD7D58" w14:textId="77777777" w:rsidTr="00D77A4E">
        <w:tc>
          <w:tcPr>
            <w:tcW w:w="3085" w:type="dxa"/>
            <w:vAlign w:val="center"/>
          </w:tcPr>
          <w:p w14:paraId="28DB989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2&amp;imm2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</w:p>
        </w:tc>
        <w:tc>
          <w:tcPr>
            <w:tcW w:w="11089" w:type="dxa"/>
            <w:vAlign w:val="center"/>
          </w:tcPr>
          <w:p w14:paraId="0B79B91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ACATTATCCATTAAAAATCAAACAAATTTTCATCAAGCTCTAGTTCGGTGTTTTGGCTGAGCGGGTCTGTT</w:t>
            </w:r>
          </w:p>
        </w:tc>
      </w:tr>
      <w:tr w:rsidR="00C52C84" w:rsidRPr="00FD2405" w14:paraId="083C5263" w14:textId="77777777" w:rsidTr="00D77A4E">
        <w:tc>
          <w:tcPr>
            <w:tcW w:w="3085" w:type="dxa"/>
            <w:vAlign w:val="center"/>
          </w:tcPr>
          <w:p w14:paraId="1B7E6D57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2&amp;imm2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</w:p>
        </w:tc>
        <w:tc>
          <w:tcPr>
            <w:tcW w:w="11089" w:type="dxa"/>
            <w:vAlign w:val="center"/>
          </w:tcPr>
          <w:p w14:paraId="5C356A4F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GAACTCTATTCAGGAATTGTCAGATAGGCCTAATGACTGGCTTTTATAATTGATAAGGAATCAATACCCTA</w:t>
            </w:r>
          </w:p>
        </w:tc>
      </w:tr>
      <w:tr w:rsidR="00C52C84" w:rsidRPr="00FD2405" w14:paraId="20452E79" w14:textId="77777777" w:rsidTr="00D77A4E">
        <w:tc>
          <w:tcPr>
            <w:tcW w:w="3085" w:type="dxa"/>
            <w:vAlign w:val="center"/>
          </w:tcPr>
          <w:p w14:paraId="0D3152D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2&amp;imm2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4</w:t>
            </w:r>
          </w:p>
        </w:tc>
        <w:tc>
          <w:tcPr>
            <w:tcW w:w="11089" w:type="dxa"/>
            <w:vAlign w:val="center"/>
          </w:tcPr>
          <w:p w14:paraId="3843E8C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GTGTAGTTGGCTGGATTGTTCTGC</w:t>
            </w:r>
          </w:p>
        </w:tc>
      </w:tr>
      <w:tr w:rsidR="00C52C84" w:rsidRPr="00FD2405" w14:paraId="71E9195D" w14:textId="77777777" w:rsidTr="00D77A4E">
        <w:tc>
          <w:tcPr>
            <w:tcW w:w="3085" w:type="dxa"/>
          </w:tcPr>
          <w:p w14:paraId="1914A330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 xml:space="preserve">ΔwapA1-ct3-1 </w:t>
            </w:r>
          </w:p>
        </w:tc>
        <w:tc>
          <w:tcPr>
            <w:tcW w:w="11089" w:type="dxa"/>
          </w:tcPr>
          <w:p w14:paraId="47C52A00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GTATTGTATTTTTTGTGC</w:t>
            </w:r>
          </w:p>
        </w:tc>
      </w:tr>
      <w:tr w:rsidR="00C52C84" w:rsidRPr="00FD2405" w14:paraId="46DC47FB" w14:textId="77777777" w:rsidTr="00D77A4E">
        <w:tc>
          <w:tcPr>
            <w:tcW w:w="3085" w:type="dxa"/>
          </w:tcPr>
          <w:p w14:paraId="167EFD0C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 xml:space="preserve">ΔwapA1-ct3-2 </w:t>
            </w:r>
          </w:p>
        </w:tc>
        <w:tc>
          <w:tcPr>
            <w:tcW w:w="11089" w:type="dxa"/>
          </w:tcPr>
          <w:p w14:paraId="20BE7D5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AACATGTATTCACGAACACTAGAATTTTTCTTCTCTTTTT</w:t>
            </w:r>
          </w:p>
        </w:tc>
      </w:tr>
      <w:tr w:rsidR="00C52C84" w:rsidRPr="00FD2405" w14:paraId="25DC8284" w14:textId="77777777" w:rsidTr="00D77A4E">
        <w:tc>
          <w:tcPr>
            <w:tcW w:w="3085" w:type="dxa"/>
          </w:tcPr>
          <w:p w14:paraId="0BC230F1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 xml:space="preserve">ΔwapA1-ct3-3 </w:t>
            </w:r>
          </w:p>
        </w:tc>
        <w:tc>
          <w:tcPr>
            <w:tcW w:w="11089" w:type="dxa"/>
          </w:tcPr>
          <w:p w14:paraId="33DC4F57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AACAGATTAAAAAAATTATAAGAATGATTTGCAAAATTAC</w:t>
            </w:r>
          </w:p>
        </w:tc>
      </w:tr>
      <w:tr w:rsidR="00C52C84" w:rsidRPr="00FD2405" w14:paraId="53AFE5E4" w14:textId="77777777" w:rsidTr="00D77A4E">
        <w:tc>
          <w:tcPr>
            <w:tcW w:w="3085" w:type="dxa"/>
          </w:tcPr>
          <w:p w14:paraId="1787C77D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>ΔwapA1-ct3-4</w:t>
            </w:r>
          </w:p>
        </w:tc>
        <w:tc>
          <w:tcPr>
            <w:tcW w:w="11089" w:type="dxa"/>
          </w:tcPr>
          <w:p w14:paraId="4EFCCF77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AACTTTTATACTTGTCATCTC</w:t>
            </w:r>
          </w:p>
        </w:tc>
      </w:tr>
      <w:tr w:rsidR="00C52C84" w:rsidRPr="00FD2405" w14:paraId="3644B04B" w14:textId="77777777" w:rsidTr="00D77A4E">
        <w:tc>
          <w:tcPr>
            <w:tcW w:w="3085" w:type="dxa"/>
          </w:tcPr>
          <w:p w14:paraId="1E13379E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 xml:space="preserve">ΔwapA1-ct3&amp;t3i-1 </w:t>
            </w:r>
          </w:p>
        </w:tc>
        <w:tc>
          <w:tcPr>
            <w:tcW w:w="11089" w:type="dxa"/>
          </w:tcPr>
          <w:p w14:paraId="62496F6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GTATTGTATTTTTTGTGC</w:t>
            </w:r>
          </w:p>
        </w:tc>
      </w:tr>
      <w:tr w:rsidR="00C52C84" w:rsidRPr="00FD2405" w14:paraId="102B03E2" w14:textId="77777777" w:rsidTr="00D77A4E">
        <w:tc>
          <w:tcPr>
            <w:tcW w:w="3085" w:type="dxa"/>
          </w:tcPr>
          <w:p w14:paraId="042C0537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 xml:space="preserve">ΔwapA1-ct3&amp;t3i-2 </w:t>
            </w:r>
          </w:p>
        </w:tc>
        <w:tc>
          <w:tcPr>
            <w:tcW w:w="11089" w:type="dxa"/>
          </w:tcPr>
          <w:p w14:paraId="27D0CBE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CATCAAGCTCTAGTTCGGTGAATTTTTCTTCTCTTTTT</w:t>
            </w:r>
          </w:p>
        </w:tc>
      </w:tr>
      <w:tr w:rsidR="00C52C84" w:rsidRPr="00FD2405" w14:paraId="644A23B5" w14:textId="77777777" w:rsidTr="00D77A4E">
        <w:tc>
          <w:tcPr>
            <w:tcW w:w="3085" w:type="dxa"/>
          </w:tcPr>
          <w:p w14:paraId="5D40B9F6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 xml:space="preserve">ΔwapA1-ct3&amp;t3i-3 </w:t>
            </w:r>
          </w:p>
        </w:tc>
        <w:tc>
          <w:tcPr>
            <w:tcW w:w="11089" w:type="dxa"/>
          </w:tcPr>
          <w:p w14:paraId="172AE970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CTAATGACTGGCTTTTATAACAAATATCCTTGGGTGAGG</w:t>
            </w:r>
          </w:p>
        </w:tc>
      </w:tr>
      <w:tr w:rsidR="00C52C84" w:rsidRPr="00FD2405" w14:paraId="73495850" w14:textId="77777777" w:rsidTr="00D77A4E">
        <w:tc>
          <w:tcPr>
            <w:tcW w:w="3085" w:type="dxa"/>
          </w:tcPr>
          <w:p w14:paraId="0B48D589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>ΔwapA1-ct3&amp;t3i-4</w:t>
            </w:r>
          </w:p>
        </w:tc>
        <w:tc>
          <w:tcPr>
            <w:tcW w:w="11089" w:type="dxa"/>
          </w:tcPr>
          <w:p w14:paraId="0434A923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GAGGTATACGGAGATTTGC</w:t>
            </w:r>
          </w:p>
        </w:tc>
      </w:tr>
      <w:tr w:rsidR="00C52C84" w:rsidRPr="00FD2405" w14:paraId="3D98CA78" w14:textId="77777777" w:rsidTr="00D77A4E">
        <w:tc>
          <w:tcPr>
            <w:tcW w:w="3085" w:type="dxa"/>
          </w:tcPr>
          <w:p w14:paraId="5FCDE288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 xml:space="preserve">ΔwapA2-ct7-1 </w:t>
            </w:r>
          </w:p>
        </w:tc>
        <w:tc>
          <w:tcPr>
            <w:tcW w:w="11089" w:type="dxa"/>
          </w:tcPr>
          <w:p w14:paraId="787863C7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ATGAAGTTTCTAAAAGTTAGC</w:t>
            </w:r>
          </w:p>
        </w:tc>
      </w:tr>
      <w:tr w:rsidR="00C52C84" w:rsidRPr="00FD2405" w14:paraId="1A2175B8" w14:textId="77777777" w:rsidTr="00D77A4E">
        <w:tc>
          <w:tcPr>
            <w:tcW w:w="3085" w:type="dxa"/>
          </w:tcPr>
          <w:p w14:paraId="299C3D21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 xml:space="preserve">ΔwapA2-ct7-2 </w:t>
            </w:r>
          </w:p>
        </w:tc>
        <w:tc>
          <w:tcPr>
            <w:tcW w:w="11089" w:type="dxa"/>
          </w:tcPr>
          <w:p w14:paraId="69E1E52A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AACATGTATTCACGAACACTAGTAATTTATGAAGTCGTTTC</w:t>
            </w:r>
          </w:p>
        </w:tc>
      </w:tr>
      <w:tr w:rsidR="00C52C84" w:rsidRPr="00FD2405" w14:paraId="767EA7A7" w14:textId="77777777" w:rsidTr="00D77A4E">
        <w:tc>
          <w:tcPr>
            <w:tcW w:w="3085" w:type="dxa"/>
          </w:tcPr>
          <w:p w14:paraId="10ADD82E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 xml:space="preserve">ΔwapA2-ct7-3 </w:t>
            </w:r>
          </w:p>
        </w:tc>
        <w:tc>
          <w:tcPr>
            <w:tcW w:w="11089" w:type="dxa"/>
          </w:tcPr>
          <w:p w14:paraId="784B295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AACAGATTAAAAAAATTATAAGTAATATTTAAGAGAGATTA</w:t>
            </w:r>
          </w:p>
        </w:tc>
      </w:tr>
      <w:tr w:rsidR="00C52C84" w:rsidRPr="00FD2405" w14:paraId="36CA3598" w14:textId="77777777" w:rsidTr="00D77A4E">
        <w:tc>
          <w:tcPr>
            <w:tcW w:w="3085" w:type="dxa"/>
          </w:tcPr>
          <w:p w14:paraId="73F2ADF9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>ΔwapA2-ct7-4</w:t>
            </w:r>
          </w:p>
        </w:tc>
        <w:tc>
          <w:tcPr>
            <w:tcW w:w="11089" w:type="dxa"/>
          </w:tcPr>
          <w:p w14:paraId="4009107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CTCCACCATAACTGCCTGAT</w:t>
            </w:r>
          </w:p>
        </w:tc>
      </w:tr>
      <w:tr w:rsidR="00C52C84" w:rsidRPr="00FD2405" w14:paraId="4963F4E4" w14:textId="77777777" w:rsidTr="00D77A4E">
        <w:tc>
          <w:tcPr>
            <w:tcW w:w="3085" w:type="dxa"/>
          </w:tcPr>
          <w:p w14:paraId="0676EC2D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 xml:space="preserve">ΔwapA2-ct7&amp;t7i-1 </w:t>
            </w:r>
          </w:p>
        </w:tc>
        <w:tc>
          <w:tcPr>
            <w:tcW w:w="11089" w:type="dxa"/>
          </w:tcPr>
          <w:p w14:paraId="1B4F39AA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ATGAAGTTTCTAAAAGTTAGC</w:t>
            </w:r>
          </w:p>
        </w:tc>
      </w:tr>
      <w:tr w:rsidR="00C52C84" w:rsidRPr="00FD2405" w14:paraId="4A8D8943" w14:textId="77777777" w:rsidTr="00D77A4E">
        <w:tc>
          <w:tcPr>
            <w:tcW w:w="3085" w:type="dxa"/>
          </w:tcPr>
          <w:p w14:paraId="1AB6A945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 xml:space="preserve">ΔwapA2-ct7&amp;t7i-2 </w:t>
            </w:r>
          </w:p>
        </w:tc>
        <w:tc>
          <w:tcPr>
            <w:tcW w:w="11089" w:type="dxa"/>
          </w:tcPr>
          <w:p w14:paraId="6C8878C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CATCAAGCTCTAGTTCGGTGTAATTTATGAAGTCGTTTC</w:t>
            </w:r>
          </w:p>
        </w:tc>
      </w:tr>
      <w:tr w:rsidR="00C52C84" w:rsidRPr="00FD2405" w14:paraId="7D063074" w14:textId="77777777" w:rsidTr="00D77A4E">
        <w:tc>
          <w:tcPr>
            <w:tcW w:w="3085" w:type="dxa"/>
          </w:tcPr>
          <w:p w14:paraId="32D7A0A3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 xml:space="preserve">ΔwapA2-ct7&amp;t7i-3 </w:t>
            </w:r>
          </w:p>
        </w:tc>
        <w:tc>
          <w:tcPr>
            <w:tcW w:w="11089" w:type="dxa"/>
          </w:tcPr>
          <w:p w14:paraId="153A6A2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CTAATGACTGGCTTTTATAATGATTGTAAAAAGTATTTGAC</w:t>
            </w:r>
          </w:p>
        </w:tc>
      </w:tr>
      <w:tr w:rsidR="00C52C84" w:rsidRPr="00FD2405" w14:paraId="3D015113" w14:textId="77777777" w:rsidTr="00D77A4E">
        <w:tc>
          <w:tcPr>
            <w:tcW w:w="3085" w:type="dxa"/>
          </w:tcPr>
          <w:p w14:paraId="717DC261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>ΔwapA2-ct7&amp;t7i-4</w:t>
            </w:r>
          </w:p>
        </w:tc>
        <w:tc>
          <w:tcPr>
            <w:tcW w:w="11089" w:type="dxa"/>
          </w:tcPr>
          <w:p w14:paraId="00970757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AGCTAGAGCCCAACCGCGTTGTC</w:t>
            </w:r>
          </w:p>
        </w:tc>
      </w:tr>
      <w:tr w:rsidR="00C52C84" w:rsidRPr="00FD2405" w14:paraId="7A5070B4" w14:textId="77777777" w:rsidTr="00D77A4E">
        <w:tc>
          <w:tcPr>
            <w:tcW w:w="3085" w:type="dxa"/>
          </w:tcPr>
          <w:p w14:paraId="76900FC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ignalP-1</w:t>
            </w:r>
          </w:p>
        </w:tc>
        <w:tc>
          <w:tcPr>
            <w:tcW w:w="11089" w:type="dxa"/>
          </w:tcPr>
          <w:p w14:paraId="0FBA54B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ATGTATTGTATTTTTTGTGC</w:t>
            </w:r>
          </w:p>
        </w:tc>
      </w:tr>
      <w:tr w:rsidR="00C52C84" w:rsidRPr="00FD2405" w14:paraId="08E64C83" w14:textId="77777777" w:rsidTr="00D77A4E">
        <w:tc>
          <w:tcPr>
            <w:tcW w:w="3085" w:type="dxa"/>
          </w:tcPr>
          <w:p w14:paraId="7B00982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ignalP-2</w:t>
            </w:r>
          </w:p>
        </w:tc>
        <w:tc>
          <w:tcPr>
            <w:tcW w:w="11089" w:type="dxa"/>
          </w:tcPr>
          <w:p w14:paraId="60D93C2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AACATGTATTCACGAACACTAGATATATCATCCTATTTATTT</w:t>
            </w:r>
          </w:p>
        </w:tc>
      </w:tr>
      <w:tr w:rsidR="00C52C84" w:rsidRPr="00FD2405" w14:paraId="424FB077" w14:textId="77777777" w:rsidTr="00D77A4E">
        <w:tc>
          <w:tcPr>
            <w:tcW w:w="3085" w:type="dxa"/>
          </w:tcPr>
          <w:p w14:paraId="0611FFFB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ignalP-3</w:t>
            </w:r>
          </w:p>
        </w:tc>
        <w:tc>
          <w:tcPr>
            <w:tcW w:w="11089" w:type="dxa"/>
          </w:tcPr>
          <w:p w14:paraId="7B95F11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AACAGATTAAAAAAATTATAAGAAATTGTGAAACCTCGCA</w:t>
            </w:r>
          </w:p>
        </w:tc>
      </w:tr>
      <w:tr w:rsidR="00C52C84" w:rsidRPr="00FD2405" w14:paraId="1B0CA021" w14:textId="77777777" w:rsidTr="00D77A4E">
        <w:tc>
          <w:tcPr>
            <w:tcW w:w="3085" w:type="dxa"/>
          </w:tcPr>
          <w:p w14:paraId="06319149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ignalP-4</w:t>
            </w:r>
          </w:p>
        </w:tc>
        <w:tc>
          <w:tcPr>
            <w:tcW w:w="11089" w:type="dxa"/>
          </w:tcPr>
          <w:p w14:paraId="369F5F0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GCGAATCTTTTCATTCCTAT</w:t>
            </w:r>
          </w:p>
        </w:tc>
      </w:tr>
      <w:tr w:rsidR="00C52C84" w:rsidRPr="00FD2405" w14:paraId="30D959E3" w14:textId="77777777" w:rsidTr="00D77A4E">
        <w:tc>
          <w:tcPr>
            <w:tcW w:w="3085" w:type="dxa"/>
          </w:tcPr>
          <w:p w14:paraId="4E67C1A4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cF-like-1</w:t>
            </w:r>
          </w:p>
        </w:tc>
        <w:tc>
          <w:tcPr>
            <w:tcW w:w="11089" w:type="dxa"/>
          </w:tcPr>
          <w:p w14:paraId="7D7C9E7F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CGATACGAACAGGA</w:t>
            </w:r>
          </w:p>
        </w:tc>
      </w:tr>
      <w:tr w:rsidR="00C52C84" w:rsidRPr="00FD2405" w14:paraId="0680A7BB" w14:textId="77777777" w:rsidTr="00D77A4E">
        <w:tc>
          <w:tcPr>
            <w:tcW w:w="3085" w:type="dxa"/>
          </w:tcPr>
          <w:p w14:paraId="1D5A14B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cF-like-2</w:t>
            </w:r>
          </w:p>
        </w:tc>
        <w:tc>
          <w:tcPr>
            <w:tcW w:w="11089" w:type="dxa"/>
          </w:tcPr>
          <w:p w14:paraId="23DA3DC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CATGTATTCACGAACACTAGTTATTTACTTGAAAAAT</w:t>
            </w:r>
          </w:p>
        </w:tc>
      </w:tr>
      <w:tr w:rsidR="00C52C84" w:rsidRPr="00FD2405" w14:paraId="11941A64" w14:textId="77777777" w:rsidTr="00D77A4E">
        <w:tc>
          <w:tcPr>
            <w:tcW w:w="3085" w:type="dxa"/>
          </w:tcPr>
          <w:p w14:paraId="10AF596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cF-like-3</w:t>
            </w:r>
          </w:p>
        </w:tc>
        <w:tc>
          <w:tcPr>
            <w:tcW w:w="11089" w:type="dxa"/>
          </w:tcPr>
          <w:p w14:paraId="320554D4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CAGATTAAAAAAATTATAAAAAAAATACAATACATCA</w:t>
            </w:r>
          </w:p>
        </w:tc>
      </w:tr>
      <w:tr w:rsidR="00C52C84" w:rsidRPr="00FD2405" w14:paraId="731E9AF6" w14:textId="77777777" w:rsidTr="00D77A4E">
        <w:tc>
          <w:tcPr>
            <w:tcW w:w="3085" w:type="dxa"/>
          </w:tcPr>
          <w:p w14:paraId="79C52BD7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cF-like-4</w:t>
            </w:r>
          </w:p>
        </w:tc>
        <w:tc>
          <w:tcPr>
            <w:tcW w:w="11089" w:type="dxa"/>
          </w:tcPr>
          <w:p w14:paraId="1C2FDC2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CAGAATCTTCAGAAGTGA</w:t>
            </w:r>
          </w:p>
        </w:tc>
      </w:tr>
      <w:tr w:rsidR="00C52C84" w:rsidRPr="00FD2405" w14:paraId="0B404E00" w14:textId="77777777" w:rsidTr="00D77A4E">
        <w:tc>
          <w:tcPr>
            <w:tcW w:w="3085" w:type="dxa"/>
          </w:tcPr>
          <w:p w14:paraId="782BCFCB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bookmarkStart w:id="17" w:name="OLE_LINK46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bookmarkEnd w:id="17"/>
            <w:r w:rsidRPr="00FD240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yajC-1</w:t>
            </w:r>
          </w:p>
        </w:tc>
        <w:tc>
          <w:tcPr>
            <w:tcW w:w="11089" w:type="dxa"/>
          </w:tcPr>
          <w:p w14:paraId="43CF8579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CTAACATCTAATTTGCTCCT</w:t>
            </w:r>
          </w:p>
        </w:tc>
      </w:tr>
      <w:tr w:rsidR="00C52C84" w:rsidRPr="00FD2405" w14:paraId="5B571ED4" w14:textId="77777777" w:rsidTr="00D77A4E">
        <w:tc>
          <w:tcPr>
            <w:tcW w:w="3085" w:type="dxa"/>
          </w:tcPr>
          <w:p w14:paraId="3CFCFDB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yajC-2</w:t>
            </w:r>
          </w:p>
        </w:tc>
        <w:tc>
          <w:tcPr>
            <w:tcW w:w="11089" w:type="dxa"/>
          </w:tcPr>
          <w:p w14:paraId="509E134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AACATGTATTCACGAACACTAGTGAATTGGCCAAAAAATTGA</w:t>
            </w:r>
          </w:p>
        </w:tc>
      </w:tr>
      <w:tr w:rsidR="00C52C84" w:rsidRPr="00FD2405" w14:paraId="2AC84AA4" w14:textId="77777777" w:rsidTr="00D77A4E">
        <w:tc>
          <w:tcPr>
            <w:tcW w:w="3085" w:type="dxa"/>
          </w:tcPr>
          <w:p w14:paraId="38468B2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yajC-3</w:t>
            </w:r>
          </w:p>
        </w:tc>
        <w:tc>
          <w:tcPr>
            <w:tcW w:w="11089" w:type="dxa"/>
          </w:tcPr>
          <w:p w14:paraId="05550C5F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AACAGATTAAAAAAATTATAATATAACTTTTCGTTATAACA</w:t>
            </w:r>
          </w:p>
        </w:tc>
      </w:tr>
      <w:tr w:rsidR="00C52C84" w:rsidRPr="00FD2405" w14:paraId="699DBBE4" w14:textId="77777777" w:rsidTr="00D77A4E">
        <w:tc>
          <w:tcPr>
            <w:tcW w:w="3085" w:type="dxa"/>
          </w:tcPr>
          <w:p w14:paraId="60E43CE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∆</w:t>
            </w:r>
            <w:r w:rsidRPr="00FD240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yajC-4</w:t>
            </w:r>
          </w:p>
        </w:tc>
        <w:tc>
          <w:tcPr>
            <w:tcW w:w="11089" w:type="dxa"/>
          </w:tcPr>
          <w:p w14:paraId="2F018D7D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ATCCTAACAGAAAAAACGAC</w:t>
            </w:r>
          </w:p>
        </w:tc>
      </w:tr>
      <w:tr w:rsidR="00C52C84" w:rsidRPr="00FD2405" w14:paraId="061B812D" w14:textId="77777777" w:rsidTr="00D77A4E">
        <w:tc>
          <w:tcPr>
            <w:tcW w:w="3085" w:type="dxa"/>
          </w:tcPr>
          <w:p w14:paraId="633DFE9B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Spc</w:t>
            </w:r>
            <w:proofErr w:type="spell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11089" w:type="dxa"/>
          </w:tcPr>
          <w:p w14:paraId="5C5D65E9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GAAATATAATGGTTCGGGGAA</w:t>
            </w:r>
          </w:p>
        </w:tc>
      </w:tr>
      <w:tr w:rsidR="00C52C84" w:rsidRPr="00FD2405" w14:paraId="103446A8" w14:textId="77777777" w:rsidTr="00D77A4E">
        <w:tc>
          <w:tcPr>
            <w:tcW w:w="3085" w:type="dxa"/>
          </w:tcPr>
          <w:p w14:paraId="6837538B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Spc</w:t>
            </w:r>
            <w:proofErr w:type="spell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11089" w:type="dxa"/>
          </w:tcPr>
          <w:p w14:paraId="2D8CDE2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TATAATTTTTTTAATCTGTTA</w:t>
            </w:r>
          </w:p>
        </w:tc>
      </w:tr>
      <w:tr w:rsidR="00C52C84" w:rsidRPr="00FD2405" w14:paraId="6E075973" w14:textId="77777777" w:rsidTr="00D77A4E">
        <w:tc>
          <w:tcPr>
            <w:tcW w:w="3085" w:type="dxa"/>
          </w:tcPr>
          <w:p w14:paraId="40875A7F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m-F</w:t>
            </w:r>
          </w:p>
        </w:tc>
        <w:tc>
          <w:tcPr>
            <w:tcW w:w="11089" w:type="dxa"/>
          </w:tcPr>
          <w:p w14:paraId="23A78E35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CACCGAACTAGAGCTTGATG</w:t>
            </w:r>
          </w:p>
        </w:tc>
      </w:tr>
      <w:tr w:rsidR="00C52C84" w:rsidRPr="00FD2405" w14:paraId="168CEC64" w14:textId="77777777" w:rsidTr="00D77A4E">
        <w:tc>
          <w:tcPr>
            <w:tcW w:w="3085" w:type="dxa"/>
          </w:tcPr>
          <w:p w14:paraId="2AFF7495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m-R</w:t>
            </w:r>
          </w:p>
        </w:tc>
        <w:tc>
          <w:tcPr>
            <w:tcW w:w="11089" w:type="dxa"/>
          </w:tcPr>
          <w:p w14:paraId="25284FDF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TATAAAAGCCAGTCATTAGG</w:t>
            </w:r>
          </w:p>
        </w:tc>
      </w:tr>
      <w:tr w:rsidR="00C52C84" w:rsidRPr="00FD2405" w14:paraId="70A273D5" w14:textId="77777777" w:rsidTr="00D77A4E">
        <w:tc>
          <w:tcPr>
            <w:tcW w:w="3085" w:type="dxa"/>
          </w:tcPr>
          <w:p w14:paraId="37556BA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SacB+Spc-F</w:t>
            </w:r>
            <w:proofErr w:type="spellEnd"/>
          </w:p>
        </w:tc>
        <w:tc>
          <w:tcPr>
            <w:tcW w:w="11089" w:type="dxa"/>
          </w:tcPr>
          <w:p w14:paraId="630FCFC4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GGATAATGCTGAAAACTCCTT</w:t>
            </w:r>
          </w:p>
        </w:tc>
      </w:tr>
      <w:tr w:rsidR="00C52C84" w:rsidRPr="00FD2405" w14:paraId="55D944A5" w14:textId="77777777" w:rsidTr="00D77A4E">
        <w:tc>
          <w:tcPr>
            <w:tcW w:w="3085" w:type="dxa"/>
          </w:tcPr>
          <w:p w14:paraId="2342A63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SacB+Spc-R</w:t>
            </w:r>
            <w:proofErr w:type="spellEnd"/>
          </w:p>
        </w:tc>
        <w:tc>
          <w:tcPr>
            <w:tcW w:w="11089" w:type="dxa"/>
          </w:tcPr>
          <w:p w14:paraId="4EEF854A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AATCTGATTACCAATTAGAATGAATAT</w:t>
            </w:r>
          </w:p>
        </w:tc>
      </w:tr>
      <w:tr w:rsidR="00C52C84" w:rsidRPr="00FD2405" w14:paraId="16DF4420" w14:textId="77777777" w:rsidTr="00D77A4E">
        <w:trPr>
          <w:trHeight w:val="543"/>
        </w:trPr>
        <w:tc>
          <w:tcPr>
            <w:tcW w:w="3085" w:type="dxa"/>
          </w:tcPr>
          <w:p w14:paraId="0B2B42D7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 w:rsidRPr="00FD2405">
              <w:rPr>
                <w:rFonts w:ascii="Times New Roman" w:eastAsia="Georgia" w:hAnsi="Times New Roman" w:cs="Times New Roman"/>
                <w:b/>
                <w:bCs/>
                <w:sz w:val="20"/>
                <w:szCs w:val="20"/>
              </w:rPr>
              <w:t>complementation</w:t>
            </w:r>
            <w:r w:rsidRPr="00FD2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D2405">
              <w:rPr>
                <w:rFonts w:ascii="Times New Roman" w:eastAsia="Georgia" w:hAnsi="Times New Roman" w:cs="Times New Roman"/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11089" w:type="dxa"/>
          </w:tcPr>
          <w:p w14:paraId="15AFDDD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C84" w:rsidRPr="00FD2405" w14:paraId="64B70955" w14:textId="77777777" w:rsidTr="00D77A4E">
        <w:tc>
          <w:tcPr>
            <w:tcW w:w="3085" w:type="dxa"/>
          </w:tcPr>
          <w:p w14:paraId="0E45352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srtB1</w:t>
            </w: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1089" w:type="dxa"/>
          </w:tcPr>
          <w:p w14:paraId="1013DAA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TAAAATTTTTACAATTATGCT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ATGTATTGTATTTTTTGTGCATAT</w:t>
            </w:r>
          </w:p>
        </w:tc>
      </w:tr>
      <w:tr w:rsidR="00C52C84" w:rsidRPr="00FD2405" w14:paraId="5D686A8C" w14:textId="77777777" w:rsidTr="00D77A4E">
        <w:tc>
          <w:tcPr>
            <w:tcW w:w="3085" w:type="dxa"/>
          </w:tcPr>
          <w:p w14:paraId="5CEE0095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srtB1</w:t>
            </w: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1089" w:type="dxa"/>
          </w:tcPr>
          <w:p w14:paraId="319933E3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TCTCTTTTCCATGGAGGATCC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TAGCTTCCTCCTTTTCTGAC</w:t>
            </w:r>
          </w:p>
        </w:tc>
      </w:tr>
      <w:tr w:rsidR="00C52C84" w:rsidRPr="00FD2405" w14:paraId="46841451" w14:textId="77777777" w:rsidTr="00D77A4E">
        <w:tc>
          <w:tcPr>
            <w:tcW w:w="3085" w:type="dxa"/>
          </w:tcPr>
          <w:p w14:paraId="09CC69F5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srtB2</w:t>
            </w: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1089" w:type="dxa"/>
          </w:tcPr>
          <w:p w14:paraId="0209A177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TAAAATTTTTACAATTATGCT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TTCTAAAAGTTAGCTTAGCGATG</w:t>
            </w:r>
          </w:p>
        </w:tc>
      </w:tr>
      <w:tr w:rsidR="00C52C84" w:rsidRPr="00FD2405" w14:paraId="11F94FFA" w14:textId="77777777" w:rsidTr="00D77A4E">
        <w:tc>
          <w:tcPr>
            <w:tcW w:w="3085" w:type="dxa"/>
          </w:tcPr>
          <w:p w14:paraId="540C4935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srtB2</w:t>
            </w: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1089" w:type="dxa"/>
          </w:tcPr>
          <w:p w14:paraId="766168AB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TCTCTTTTCCATGGAGGATCC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CATGTATCTATCCTTTCTGTAAC</w:t>
            </w:r>
          </w:p>
        </w:tc>
      </w:tr>
      <w:tr w:rsidR="00C52C84" w:rsidRPr="00FD2405" w14:paraId="16A11F1B" w14:textId="77777777" w:rsidTr="00D77A4E">
        <w:tc>
          <w:tcPr>
            <w:tcW w:w="3085" w:type="dxa"/>
          </w:tcPr>
          <w:p w14:paraId="247DD40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secF</w:t>
            </w:r>
            <w:proofErr w:type="spellEnd"/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-like</w:t>
            </w: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1089" w:type="dxa"/>
          </w:tcPr>
          <w:p w14:paraId="0A3B0E5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TAAAATTTTTACAATTATGCT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ATGGTTATTTTTAAAGAGAACAGA</w:t>
            </w:r>
          </w:p>
        </w:tc>
      </w:tr>
      <w:tr w:rsidR="00C52C84" w:rsidRPr="00FD2405" w14:paraId="38853BF7" w14:textId="77777777" w:rsidTr="00D77A4E">
        <w:tc>
          <w:tcPr>
            <w:tcW w:w="3085" w:type="dxa"/>
          </w:tcPr>
          <w:p w14:paraId="3E3314F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secF</w:t>
            </w:r>
            <w:proofErr w:type="spellEnd"/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-like</w:t>
            </w: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1089" w:type="dxa"/>
          </w:tcPr>
          <w:p w14:paraId="48B73BFD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TCTCTTTTCCATGGAGGATCC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TCAAGTAAATAATACACTGTCCC</w:t>
            </w:r>
          </w:p>
        </w:tc>
      </w:tr>
      <w:tr w:rsidR="00C52C84" w:rsidRPr="00FD2405" w14:paraId="6A57C24A" w14:textId="77777777" w:rsidTr="00D77A4E">
        <w:tc>
          <w:tcPr>
            <w:tcW w:w="3085" w:type="dxa"/>
          </w:tcPr>
          <w:p w14:paraId="6A5A5183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yajC</w:t>
            </w:r>
            <w:proofErr w:type="spellEnd"/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1089" w:type="dxa"/>
          </w:tcPr>
          <w:p w14:paraId="25F6062D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TAAAATTTTTACAATTATGCT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GAAGGTTTATTTTTGCCACTT</w:t>
            </w:r>
          </w:p>
        </w:tc>
      </w:tr>
      <w:tr w:rsidR="00C52C84" w:rsidRPr="00FD2405" w14:paraId="6AC94FFE" w14:textId="77777777" w:rsidTr="00D77A4E">
        <w:tc>
          <w:tcPr>
            <w:tcW w:w="3085" w:type="dxa"/>
          </w:tcPr>
          <w:p w14:paraId="43C577D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yajC</w:t>
            </w:r>
            <w:proofErr w:type="spellEnd"/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1089" w:type="dxa"/>
          </w:tcPr>
          <w:p w14:paraId="09931640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TCTCTTTTCCATGGAGGATCC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TATTCTTCAATTGCAGATTC</w:t>
            </w:r>
          </w:p>
        </w:tc>
      </w:tr>
      <w:tr w:rsidR="00C52C84" w:rsidRPr="00FD2405" w14:paraId="16283AC6" w14:textId="77777777" w:rsidTr="00D77A4E">
        <w:tc>
          <w:tcPr>
            <w:tcW w:w="3085" w:type="dxa"/>
          </w:tcPr>
          <w:p w14:paraId="480EACB3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D2405">
              <w:rPr>
                <w:rFonts w:ascii="Times New Roman" w:hAnsi="Times New Roman" w:cs="Times New Roman"/>
                <w:b/>
                <w:sz w:val="20"/>
                <w:szCs w:val="20"/>
              </w:rPr>
              <w:t>For checking</w:t>
            </w:r>
          </w:p>
        </w:tc>
        <w:tc>
          <w:tcPr>
            <w:tcW w:w="11089" w:type="dxa"/>
          </w:tcPr>
          <w:p w14:paraId="7604186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C52C84" w:rsidRPr="00FD2405" w14:paraId="2B3EBC8B" w14:textId="77777777" w:rsidTr="00D77A4E">
        <w:tc>
          <w:tcPr>
            <w:tcW w:w="3085" w:type="dxa"/>
            <w:vAlign w:val="center"/>
          </w:tcPr>
          <w:p w14:paraId="2063896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JC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</w:t>
            </w:r>
            <w:proofErr w:type="spell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1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11089" w:type="dxa"/>
            <w:vAlign w:val="center"/>
          </w:tcPr>
          <w:p w14:paraId="259A4B1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GATAACCGTGTCTTCACTGC</w:t>
            </w:r>
          </w:p>
        </w:tc>
      </w:tr>
      <w:tr w:rsidR="00C52C84" w:rsidRPr="00FD2405" w14:paraId="5D37F458" w14:textId="77777777" w:rsidTr="00D77A4E">
        <w:tc>
          <w:tcPr>
            <w:tcW w:w="3085" w:type="dxa"/>
            <w:vAlign w:val="center"/>
          </w:tcPr>
          <w:p w14:paraId="20D3F385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JC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1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11089" w:type="dxa"/>
            <w:vAlign w:val="center"/>
          </w:tcPr>
          <w:p w14:paraId="7E31F2A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GTGTGCTGATGATTGACATCG</w:t>
            </w:r>
          </w:p>
        </w:tc>
      </w:tr>
      <w:tr w:rsidR="00C52C84" w:rsidRPr="00FD2405" w14:paraId="0A18E9EC" w14:textId="77777777" w:rsidTr="00D77A4E">
        <w:tc>
          <w:tcPr>
            <w:tcW w:w="3085" w:type="dxa"/>
            <w:vAlign w:val="center"/>
          </w:tcPr>
          <w:p w14:paraId="46A5CCFA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JC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1&amp;imm1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11089" w:type="dxa"/>
            <w:vAlign w:val="center"/>
          </w:tcPr>
          <w:p w14:paraId="61B57A1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GTCCTCATCCCTTACACGA</w:t>
            </w:r>
          </w:p>
        </w:tc>
      </w:tr>
      <w:tr w:rsidR="00C52C84" w:rsidRPr="00FD2405" w14:paraId="48409ACC" w14:textId="77777777" w:rsidTr="00D77A4E">
        <w:tc>
          <w:tcPr>
            <w:tcW w:w="3085" w:type="dxa"/>
            <w:vAlign w:val="center"/>
          </w:tcPr>
          <w:p w14:paraId="78D2ACF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JC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1&amp;imm1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11089" w:type="dxa"/>
            <w:vAlign w:val="center"/>
          </w:tcPr>
          <w:p w14:paraId="4543773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GAAGCCATACCAGAAGAGAC</w:t>
            </w:r>
          </w:p>
        </w:tc>
      </w:tr>
      <w:tr w:rsidR="00C52C84" w:rsidRPr="00FD2405" w14:paraId="3F1C77C8" w14:textId="77777777" w:rsidTr="00D77A4E">
        <w:tc>
          <w:tcPr>
            <w:tcW w:w="3085" w:type="dxa"/>
            <w:vAlign w:val="center"/>
          </w:tcPr>
          <w:p w14:paraId="717F5195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JC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2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11089" w:type="dxa"/>
            <w:vAlign w:val="center"/>
          </w:tcPr>
          <w:p w14:paraId="3C69BA4A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ATACGGTTACCTACAATGGGA</w:t>
            </w:r>
          </w:p>
        </w:tc>
      </w:tr>
      <w:tr w:rsidR="00C52C84" w:rsidRPr="00FD2405" w14:paraId="60D1939C" w14:textId="77777777" w:rsidTr="00D77A4E">
        <w:tc>
          <w:tcPr>
            <w:tcW w:w="3085" w:type="dxa"/>
            <w:vAlign w:val="center"/>
          </w:tcPr>
          <w:p w14:paraId="422C17C3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JC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2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11089" w:type="dxa"/>
            <w:vAlign w:val="center"/>
          </w:tcPr>
          <w:p w14:paraId="3098611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TTATAATCAGATTCGGGTGT</w:t>
            </w:r>
          </w:p>
        </w:tc>
      </w:tr>
      <w:tr w:rsidR="00C52C84" w:rsidRPr="00FD2405" w14:paraId="241985C3" w14:textId="77777777" w:rsidTr="00D77A4E">
        <w:tc>
          <w:tcPr>
            <w:tcW w:w="3085" w:type="dxa"/>
            <w:vAlign w:val="center"/>
          </w:tcPr>
          <w:p w14:paraId="6318A2D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JC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2&amp;imm2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11089" w:type="dxa"/>
            <w:vAlign w:val="center"/>
          </w:tcPr>
          <w:p w14:paraId="432CADEF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ATGGGGAGTCGTATGCAGGT</w:t>
            </w:r>
          </w:p>
        </w:tc>
      </w:tr>
      <w:tr w:rsidR="00C52C84" w:rsidRPr="00FD2405" w14:paraId="53006399" w14:textId="77777777" w:rsidTr="00D77A4E">
        <w:tc>
          <w:tcPr>
            <w:tcW w:w="3085" w:type="dxa"/>
            <w:vAlign w:val="center"/>
          </w:tcPr>
          <w:p w14:paraId="022D5ED0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JC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2&amp;imm2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11089" w:type="dxa"/>
            <w:vAlign w:val="center"/>
          </w:tcPr>
          <w:p w14:paraId="219B044B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AAATAAGTGTAGAGGTTGTGC</w:t>
            </w:r>
          </w:p>
        </w:tc>
      </w:tr>
      <w:tr w:rsidR="00C52C84" w:rsidRPr="00FD2405" w14:paraId="0153049C" w14:textId="77777777" w:rsidTr="00D77A4E">
        <w:tc>
          <w:tcPr>
            <w:tcW w:w="3085" w:type="dxa"/>
          </w:tcPr>
          <w:p w14:paraId="50F9D7D2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>JCΔwapA1-ct3-F</w:t>
            </w:r>
          </w:p>
        </w:tc>
        <w:tc>
          <w:tcPr>
            <w:tcW w:w="11089" w:type="dxa"/>
          </w:tcPr>
          <w:p w14:paraId="1BD97B1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GGCAATGCGGTAAGGCAG</w:t>
            </w:r>
          </w:p>
        </w:tc>
      </w:tr>
      <w:tr w:rsidR="00C52C84" w:rsidRPr="00FD2405" w14:paraId="753B33BC" w14:textId="77777777" w:rsidTr="00D77A4E">
        <w:tc>
          <w:tcPr>
            <w:tcW w:w="3085" w:type="dxa"/>
          </w:tcPr>
          <w:p w14:paraId="68E48872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>JCΔwapA1-ct3-R</w:t>
            </w:r>
          </w:p>
        </w:tc>
        <w:tc>
          <w:tcPr>
            <w:tcW w:w="11089" w:type="dxa"/>
          </w:tcPr>
          <w:p w14:paraId="22536AF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AAAATCAACACCAGGATA</w:t>
            </w:r>
          </w:p>
        </w:tc>
      </w:tr>
      <w:tr w:rsidR="00C52C84" w:rsidRPr="00FD2405" w14:paraId="16F5C2C8" w14:textId="77777777" w:rsidTr="00D77A4E">
        <w:tc>
          <w:tcPr>
            <w:tcW w:w="3085" w:type="dxa"/>
          </w:tcPr>
          <w:p w14:paraId="7B3CA15D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 xml:space="preserve">JCΔwapA1-ct3&amp;t3i-F </w:t>
            </w:r>
          </w:p>
        </w:tc>
        <w:tc>
          <w:tcPr>
            <w:tcW w:w="11089" w:type="dxa"/>
          </w:tcPr>
          <w:p w14:paraId="6007668B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GTTTCTACTTTATCTCCTACAG</w:t>
            </w:r>
          </w:p>
        </w:tc>
      </w:tr>
      <w:tr w:rsidR="00C52C84" w:rsidRPr="00FD2405" w14:paraId="22A20ACB" w14:textId="77777777" w:rsidTr="00D77A4E">
        <w:tc>
          <w:tcPr>
            <w:tcW w:w="3085" w:type="dxa"/>
          </w:tcPr>
          <w:p w14:paraId="6D3E35CA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>JCΔwapA1-ct3&amp;t3i-R</w:t>
            </w:r>
          </w:p>
        </w:tc>
        <w:tc>
          <w:tcPr>
            <w:tcW w:w="11089" w:type="dxa"/>
          </w:tcPr>
          <w:p w14:paraId="06A27D00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ACTCCATAATCTGTTTGTACT</w:t>
            </w:r>
          </w:p>
        </w:tc>
      </w:tr>
      <w:tr w:rsidR="00C52C84" w:rsidRPr="00FD2405" w14:paraId="4FCB2A21" w14:textId="77777777" w:rsidTr="00D77A4E">
        <w:tc>
          <w:tcPr>
            <w:tcW w:w="3085" w:type="dxa"/>
          </w:tcPr>
          <w:p w14:paraId="3D84E483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>JCΔwapA2-ct7-F</w:t>
            </w:r>
          </w:p>
        </w:tc>
        <w:tc>
          <w:tcPr>
            <w:tcW w:w="11089" w:type="dxa"/>
          </w:tcPr>
          <w:p w14:paraId="2E3F5C7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AGGAAATGTACACGCATG</w:t>
            </w:r>
          </w:p>
        </w:tc>
      </w:tr>
      <w:tr w:rsidR="00C52C84" w:rsidRPr="00FD2405" w14:paraId="510BCBB5" w14:textId="77777777" w:rsidTr="00D77A4E">
        <w:tc>
          <w:tcPr>
            <w:tcW w:w="3085" w:type="dxa"/>
          </w:tcPr>
          <w:p w14:paraId="401C1937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>JCΔwapA2-ct7-R</w:t>
            </w:r>
          </w:p>
        </w:tc>
        <w:tc>
          <w:tcPr>
            <w:tcW w:w="11089" w:type="dxa"/>
          </w:tcPr>
          <w:p w14:paraId="11003C0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GCCATTTAAATAAGATTTT</w:t>
            </w:r>
          </w:p>
        </w:tc>
      </w:tr>
      <w:tr w:rsidR="00C52C84" w:rsidRPr="00FD2405" w14:paraId="084C2C0E" w14:textId="77777777" w:rsidTr="00D77A4E">
        <w:tc>
          <w:tcPr>
            <w:tcW w:w="3085" w:type="dxa"/>
          </w:tcPr>
          <w:p w14:paraId="4C92BF90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 xml:space="preserve">JCΔwapA2-ct7&amp;t7i-F </w:t>
            </w:r>
          </w:p>
        </w:tc>
        <w:tc>
          <w:tcPr>
            <w:tcW w:w="11089" w:type="dxa"/>
          </w:tcPr>
          <w:p w14:paraId="34CBC4DD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GTTGCGACAGGGAATCCAAT</w:t>
            </w:r>
          </w:p>
        </w:tc>
      </w:tr>
      <w:tr w:rsidR="00C52C84" w:rsidRPr="00FD2405" w14:paraId="5D36C805" w14:textId="77777777" w:rsidTr="00D77A4E">
        <w:tc>
          <w:tcPr>
            <w:tcW w:w="3085" w:type="dxa"/>
          </w:tcPr>
          <w:p w14:paraId="6D42B96C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>JCΔwapA2-ct7&amp;t7i-R</w:t>
            </w:r>
          </w:p>
        </w:tc>
        <w:tc>
          <w:tcPr>
            <w:tcW w:w="11089" w:type="dxa"/>
          </w:tcPr>
          <w:p w14:paraId="33D0681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CCCATGGAGGAGTGGCTGAC</w:t>
            </w:r>
          </w:p>
        </w:tc>
      </w:tr>
      <w:tr w:rsidR="00C52C84" w:rsidRPr="00FD2405" w14:paraId="50A89737" w14:textId="77777777" w:rsidTr="00D77A4E">
        <w:tc>
          <w:tcPr>
            <w:tcW w:w="3085" w:type="dxa"/>
          </w:tcPr>
          <w:p w14:paraId="19A45D75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JC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cF-like-F</w:t>
            </w:r>
            <w:proofErr w:type="spellEnd"/>
          </w:p>
        </w:tc>
        <w:tc>
          <w:tcPr>
            <w:tcW w:w="11089" w:type="dxa"/>
          </w:tcPr>
          <w:p w14:paraId="51A20BB9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GTAAAGGTTAAAGATGACCG</w:t>
            </w:r>
          </w:p>
        </w:tc>
      </w:tr>
      <w:tr w:rsidR="00C52C84" w:rsidRPr="00FD2405" w14:paraId="6F0713F9" w14:textId="77777777" w:rsidTr="00D77A4E">
        <w:tc>
          <w:tcPr>
            <w:tcW w:w="3085" w:type="dxa"/>
          </w:tcPr>
          <w:p w14:paraId="6EBDFF1B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JC∆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cF-like-R</w:t>
            </w:r>
            <w:proofErr w:type="spellEnd"/>
          </w:p>
        </w:tc>
        <w:tc>
          <w:tcPr>
            <w:tcW w:w="11089" w:type="dxa"/>
          </w:tcPr>
          <w:p w14:paraId="09F09EC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ACTAGTTTTGAGGATCCTGT</w:t>
            </w:r>
          </w:p>
        </w:tc>
      </w:tr>
      <w:tr w:rsidR="00C52C84" w:rsidRPr="00FD2405" w14:paraId="2665364C" w14:textId="77777777" w:rsidTr="00D77A4E">
        <w:tc>
          <w:tcPr>
            <w:tcW w:w="3085" w:type="dxa"/>
          </w:tcPr>
          <w:p w14:paraId="7D962AB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JC∆</w:t>
            </w:r>
            <w:r w:rsidRPr="00FD240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ignalP-F</w:t>
            </w:r>
            <w:proofErr w:type="spellEnd"/>
          </w:p>
        </w:tc>
        <w:tc>
          <w:tcPr>
            <w:tcW w:w="11089" w:type="dxa"/>
          </w:tcPr>
          <w:p w14:paraId="04F0D69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ATGAAAAAGAGAAGAAAAAT</w:t>
            </w:r>
          </w:p>
        </w:tc>
      </w:tr>
      <w:tr w:rsidR="00C52C84" w:rsidRPr="00FD2405" w14:paraId="539E6096" w14:textId="77777777" w:rsidTr="00D77A4E">
        <w:tc>
          <w:tcPr>
            <w:tcW w:w="3085" w:type="dxa"/>
          </w:tcPr>
          <w:p w14:paraId="13E0DA7A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JC∆</w:t>
            </w:r>
            <w:r w:rsidRPr="00FD240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ignalP-R</w:t>
            </w:r>
            <w:proofErr w:type="spellEnd"/>
          </w:p>
        </w:tc>
        <w:tc>
          <w:tcPr>
            <w:tcW w:w="11089" w:type="dxa"/>
          </w:tcPr>
          <w:p w14:paraId="342A3E2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TGAATTTCCTGCGCATAGA</w:t>
            </w:r>
          </w:p>
        </w:tc>
      </w:tr>
      <w:tr w:rsidR="00C52C84" w:rsidRPr="00FD2405" w14:paraId="13A82CD7" w14:textId="77777777" w:rsidTr="00D77A4E">
        <w:tc>
          <w:tcPr>
            <w:tcW w:w="3085" w:type="dxa"/>
          </w:tcPr>
          <w:p w14:paraId="7DEC4A35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JC</w:t>
            </w: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yajC</w:t>
            </w:r>
            <w:proofErr w:type="spellEnd"/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1089" w:type="dxa"/>
          </w:tcPr>
          <w:p w14:paraId="6CE7CCC9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ATGATTGTAGAAAATCAATG</w:t>
            </w:r>
          </w:p>
        </w:tc>
      </w:tr>
      <w:tr w:rsidR="00C52C84" w:rsidRPr="00FD2405" w14:paraId="17C02EAD" w14:textId="77777777" w:rsidTr="00D77A4E">
        <w:tc>
          <w:tcPr>
            <w:tcW w:w="3085" w:type="dxa"/>
          </w:tcPr>
          <w:p w14:paraId="35CCE449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JC</w:t>
            </w:r>
            <w:r w:rsidRPr="00FD24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yajC</w:t>
            </w:r>
            <w:proofErr w:type="spellEnd"/>
            <w:r w:rsidRPr="00FD24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1089" w:type="dxa"/>
          </w:tcPr>
          <w:p w14:paraId="105E967F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CAGTTGATGCAGCAGTTGT</w:t>
            </w:r>
          </w:p>
        </w:tc>
      </w:tr>
      <w:tr w:rsidR="00C52C84" w:rsidRPr="00FD2405" w14:paraId="70D2460F" w14:textId="77777777" w:rsidTr="00D77A4E">
        <w:tc>
          <w:tcPr>
            <w:tcW w:w="3085" w:type="dxa"/>
          </w:tcPr>
          <w:p w14:paraId="42CB6097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JC-</w:t>
            </w: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his</w:t>
            </w:r>
            <w:proofErr w:type="spell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11089" w:type="dxa"/>
          </w:tcPr>
          <w:p w14:paraId="0F454E1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AGATTAGCGGATCCTACCTG</w:t>
            </w:r>
          </w:p>
        </w:tc>
      </w:tr>
      <w:tr w:rsidR="00C52C84" w:rsidRPr="00FD2405" w14:paraId="052681E7" w14:textId="77777777" w:rsidTr="00D77A4E">
        <w:tc>
          <w:tcPr>
            <w:tcW w:w="3085" w:type="dxa"/>
          </w:tcPr>
          <w:p w14:paraId="4DD6AF00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JC-</w:t>
            </w: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</w:t>
            </w:r>
            <w:proofErr w:type="spell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his-R</w:t>
            </w:r>
          </w:p>
        </w:tc>
        <w:tc>
          <w:tcPr>
            <w:tcW w:w="11089" w:type="dxa"/>
          </w:tcPr>
          <w:p w14:paraId="40046F1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CACTTCTGAGTTCGGCATGG</w:t>
            </w:r>
          </w:p>
        </w:tc>
      </w:tr>
      <w:tr w:rsidR="00C52C84" w:rsidRPr="00FD2405" w14:paraId="20F4E84C" w14:textId="77777777" w:rsidTr="00D77A4E">
        <w:tc>
          <w:tcPr>
            <w:tcW w:w="3085" w:type="dxa"/>
          </w:tcPr>
          <w:p w14:paraId="31522567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Jc</w:t>
            </w:r>
            <w:proofErr w:type="spell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</w:t>
            </w:r>
            <w:proofErr w:type="spell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elB</w:t>
            </w:r>
            <w:proofErr w:type="spell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11089" w:type="dxa"/>
          </w:tcPr>
          <w:p w14:paraId="3771B9E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GCAGAAAAGTCCACATTGATTATTTGC</w:t>
            </w:r>
          </w:p>
        </w:tc>
      </w:tr>
      <w:tr w:rsidR="00C52C84" w:rsidRPr="00FD2405" w14:paraId="1E39B7D0" w14:textId="77777777" w:rsidTr="00D77A4E">
        <w:tc>
          <w:tcPr>
            <w:tcW w:w="3085" w:type="dxa"/>
          </w:tcPr>
          <w:p w14:paraId="6E80733D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Jc</w:t>
            </w:r>
            <w:proofErr w:type="spell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</w:t>
            </w:r>
            <w:proofErr w:type="spell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elB</w:t>
            </w:r>
            <w:proofErr w:type="spell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11089" w:type="dxa"/>
          </w:tcPr>
          <w:p w14:paraId="50D1DDE0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TGCCTGGCAGTTCCCTACTCTCGCATG</w:t>
            </w:r>
          </w:p>
        </w:tc>
      </w:tr>
      <w:tr w:rsidR="00C52C84" w:rsidRPr="00FD2405" w14:paraId="3DBCC268" w14:textId="77777777" w:rsidTr="00D77A4E">
        <w:tc>
          <w:tcPr>
            <w:tcW w:w="3085" w:type="dxa"/>
          </w:tcPr>
          <w:p w14:paraId="274D6D7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/>
                <w:sz w:val="20"/>
                <w:szCs w:val="20"/>
              </w:rPr>
              <w:t>For plasmid</w:t>
            </w:r>
          </w:p>
        </w:tc>
        <w:tc>
          <w:tcPr>
            <w:tcW w:w="11089" w:type="dxa"/>
          </w:tcPr>
          <w:p w14:paraId="606C81CF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C52C84" w:rsidRPr="00FD2405" w14:paraId="0A595909" w14:textId="77777777" w:rsidTr="00D77A4E">
        <w:tc>
          <w:tcPr>
            <w:tcW w:w="3085" w:type="dxa"/>
          </w:tcPr>
          <w:p w14:paraId="0D7AF25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-CT1-F</w:t>
            </w:r>
          </w:p>
        </w:tc>
        <w:tc>
          <w:tcPr>
            <w:tcW w:w="11089" w:type="dxa"/>
          </w:tcPr>
          <w:p w14:paraId="40AEBB6F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GATGGGGATCCGAGCTCGAG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GCCTATAACGCCGCTAAGAAAG</w:t>
            </w:r>
          </w:p>
        </w:tc>
      </w:tr>
      <w:tr w:rsidR="00C52C84" w:rsidRPr="00FD2405" w14:paraId="131F525B" w14:textId="77777777" w:rsidTr="00D77A4E">
        <w:tc>
          <w:tcPr>
            <w:tcW w:w="3085" w:type="dxa"/>
          </w:tcPr>
          <w:p w14:paraId="20B95B3B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-CT1-R</w:t>
            </w:r>
          </w:p>
        </w:tc>
        <w:tc>
          <w:tcPr>
            <w:tcW w:w="11089" w:type="dxa"/>
          </w:tcPr>
          <w:p w14:paraId="01ED9950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ACAGCCAAGCTTCGAATTC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TATTCCTCCGTAAATCTAAGCGTG</w:t>
            </w:r>
          </w:p>
        </w:tc>
      </w:tr>
      <w:tr w:rsidR="00C52C84" w:rsidRPr="00FD2405" w14:paraId="24477244" w14:textId="77777777" w:rsidTr="00D77A4E">
        <w:tc>
          <w:tcPr>
            <w:tcW w:w="3085" w:type="dxa"/>
          </w:tcPr>
          <w:p w14:paraId="33A71AB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-CT1-Imm1-F</w:t>
            </w:r>
          </w:p>
        </w:tc>
        <w:tc>
          <w:tcPr>
            <w:tcW w:w="11089" w:type="dxa"/>
          </w:tcPr>
          <w:p w14:paraId="2CB7DA89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GATGGGGATCCGAGCTCGAG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GCCTATAACGCCGCTAAGAAAG</w:t>
            </w:r>
          </w:p>
        </w:tc>
      </w:tr>
      <w:tr w:rsidR="00C52C84" w:rsidRPr="00FD2405" w14:paraId="34D1936B" w14:textId="77777777" w:rsidTr="00D77A4E">
        <w:tc>
          <w:tcPr>
            <w:tcW w:w="3085" w:type="dxa"/>
          </w:tcPr>
          <w:p w14:paraId="63F772E4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-CT1-Imm1-R</w:t>
            </w:r>
          </w:p>
        </w:tc>
        <w:tc>
          <w:tcPr>
            <w:tcW w:w="11089" w:type="dxa"/>
          </w:tcPr>
          <w:p w14:paraId="26FF8D04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ACAGCCAAGCTTCGAATTC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CTGGTATTTCTTCAGTGCTTC</w:t>
            </w:r>
          </w:p>
        </w:tc>
      </w:tr>
      <w:tr w:rsidR="00C52C84" w:rsidRPr="00FD2405" w14:paraId="6BB92DBF" w14:textId="77777777" w:rsidTr="00D77A4E">
        <w:tc>
          <w:tcPr>
            <w:tcW w:w="3085" w:type="dxa"/>
          </w:tcPr>
          <w:p w14:paraId="671135DA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-CT2-F</w:t>
            </w:r>
          </w:p>
        </w:tc>
        <w:tc>
          <w:tcPr>
            <w:tcW w:w="11089" w:type="dxa"/>
          </w:tcPr>
          <w:p w14:paraId="1A4BDF10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GTCGACCTCGAG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GTGGTCAATCCGCCGATCG</w:t>
            </w:r>
          </w:p>
        </w:tc>
      </w:tr>
      <w:tr w:rsidR="00C52C84" w:rsidRPr="00FD2405" w14:paraId="585A7829" w14:textId="77777777" w:rsidTr="00D77A4E">
        <w:tc>
          <w:tcPr>
            <w:tcW w:w="3085" w:type="dxa"/>
          </w:tcPr>
          <w:p w14:paraId="3A1CD66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-CT2-R</w:t>
            </w:r>
          </w:p>
        </w:tc>
        <w:tc>
          <w:tcPr>
            <w:tcW w:w="11089" w:type="dxa"/>
          </w:tcPr>
          <w:p w14:paraId="7F5AC59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ACAGCCAAGCTTCGAATTC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CTAGGTCCTTTCCAGTTAGGATTATT</w:t>
            </w:r>
          </w:p>
        </w:tc>
      </w:tr>
      <w:tr w:rsidR="00C52C84" w:rsidRPr="00FD2405" w14:paraId="2B657A9D" w14:textId="77777777" w:rsidTr="00D77A4E">
        <w:tc>
          <w:tcPr>
            <w:tcW w:w="3085" w:type="dxa"/>
          </w:tcPr>
          <w:p w14:paraId="21C09C2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-CT2-Imm2-F</w:t>
            </w:r>
          </w:p>
        </w:tc>
        <w:tc>
          <w:tcPr>
            <w:tcW w:w="11089" w:type="dxa"/>
          </w:tcPr>
          <w:p w14:paraId="753272A8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>TCTAGAGTCGACCTCGAGGTGGTCAATCCGCCGATCG</w:t>
            </w:r>
          </w:p>
        </w:tc>
      </w:tr>
      <w:tr w:rsidR="00C52C84" w:rsidRPr="00FD2405" w14:paraId="062ACC36" w14:textId="77777777" w:rsidTr="00D77A4E">
        <w:tc>
          <w:tcPr>
            <w:tcW w:w="3085" w:type="dxa"/>
          </w:tcPr>
          <w:p w14:paraId="6F1D9BF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-CT2-Imm2-R</w:t>
            </w:r>
          </w:p>
        </w:tc>
        <w:tc>
          <w:tcPr>
            <w:tcW w:w="11089" w:type="dxa"/>
          </w:tcPr>
          <w:p w14:paraId="5DF4749E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i/>
                <w:iCs/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>AAACAGCCAAGCTTCGAATTCATGTGATAATACTTCAAAACA</w:t>
            </w:r>
          </w:p>
        </w:tc>
      </w:tr>
      <w:tr w:rsidR="00C52C84" w:rsidRPr="00FD2405" w14:paraId="753B1501" w14:textId="77777777" w:rsidTr="00D77A4E">
        <w:tc>
          <w:tcPr>
            <w:tcW w:w="3085" w:type="dxa"/>
          </w:tcPr>
          <w:p w14:paraId="32E8DBE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BAD-CT3-F </w:t>
            </w:r>
          </w:p>
        </w:tc>
        <w:tc>
          <w:tcPr>
            <w:tcW w:w="11089" w:type="dxa"/>
          </w:tcPr>
          <w:p w14:paraId="2A4A08A9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i/>
                <w:iCs/>
                <w:sz w:val="20"/>
                <w:szCs w:val="20"/>
              </w:rPr>
            </w:pPr>
            <w:r w:rsidRPr="00FD2405">
              <w:rPr>
                <w:rStyle w:val="15"/>
                <w:rFonts w:ascii="Times New Roman" w:hAnsi="Times New Roman"/>
                <w:sz w:val="20"/>
                <w:szCs w:val="20"/>
              </w:rPr>
              <w:t>TCTAGAGTCGACCTCGAG</w:t>
            </w:r>
            <w:r w:rsidRPr="00FD2405">
              <w:rPr>
                <w:sz w:val="20"/>
                <w:szCs w:val="20"/>
              </w:rPr>
              <w:t>GCCTATGTGCAGAACAACCCA</w:t>
            </w:r>
          </w:p>
        </w:tc>
      </w:tr>
      <w:tr w:rsidR="00C52C84" w:rsidRPr="00FD2405" w14:paraId="0F7D751D" w14:textId="77777777" w:rsidTr="00D77A4E">
        <w:tc>
          <w:tcPr>
            <w:tcW w:w="3085" w:type="dxa"/>
          </w:tcPr>
          <w:p w14:paraId="76A1D0DB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BAD-CT3-R </w:t>
            </w:r>
          </w:p>
        </w:tc>
        <w:tc>
          <w:tcPr>
            <w:tcW w:w="11089" w:type="dxa"/>
          </w:tcPr>
          <w:p w14:paraId="38D64763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ACAGCCAAGCTTCGAATTC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ATGTAATTTTGCAAATCATTC</w:t>
            </w:r>
          </w:p>
        </w:tc>
      </w:tr>
      <w:tr w:rsidR="00C52C84" w:rsidRPr="00FD2405" w14:paraId="10B3C237" w14:textId="77777777" w:rsidTr="00D77A4E">
        <w:tc>
          <w:tcPr>
            <w:tcW w:w="3085" w:type="dxa"/>
          </w:tcPr>
          <w:p w14:paraId="5B028C5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-CT3-T3I-F</w:t>
            </w:r>
          </w:p>
        </w:tc>
        <w:tc>
          <w:tcPr>
            <w:tcW w:w="11089" w:type="dxa"/>
          </w:tcPr>
          <w:p w14:paraId="0BCE9EEE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i/>
                <w:iCs/>
                <w:sz w:val="20"/>
                <w:szCs w:val="20"/>
              </w:rPr>
            </w:pPr>
            <w:r w:rsidRPr="00FD2405">
              <w:rPr>
                <w:rStyle w:val="15"/>
                <w:rFonts w:ascii="Times New Roman" w:hAnsi="Times New Roman"/>
                <w:sz w:val="20"/>
                <w:szCs w:val="20"/>
              </w:rPr>
              <w:t>TCTAGAGTCGACCTCGAG</w:t>
            </w:r>
            <w:r w:rsidRPr="00FD2405">
              <w:rPr>
                <w:sz w:val="20"/>
                <w:szCs w:val="20"/>
              </w:rPr>
              <w:t>GCCTATGTGCAGAACAACCCA</w:t>
            </w:r>
          </w:p>
        </w:tc>
      </w:tr>
      <w:tr w:rsidR="00C52C84" w:rsidRPr="00FD2405" w14:paraId="0DB85AA1" w14:textId="77777777" w:rsidTr="00D77A4E">
        <w:tc>
          <w:tcPr>
            <w:tcW w:w="3085" w:type="dxa"/>
          </w:tcPr>
          <w:p w14:paraId="5B2E82D5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-CT3-T3I-R</w:t>
            </w:r>
          </w:p>
        </w:tc>
        <w:tc>
          <w:tcPr>
            <w:tcW w:w="11089" w:type="dxa"/>
          </w:tcPr>
          <w:p w14:paraId="225E10D4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ACAGCCAAGCTTCGAATTC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TCACCCAAGGATATTT</w:t>
            </w:r>
          </w:p>
        </w:tc>
      </w:tr>
      <w:tr w:rsidR="00C52C84" w:rsidRPr="00FD2405" w14:paraId="5966E734" w14:textId="77777777" w:rsidTr="00D77A4E">
        <w:tc>
          <w:tcPr>
            <w:tcW w:w="3085" w:type="dxa"/>
          </w:tcPr>
          <w:p w14:paraId="74797C25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-CT7-F</w:t>
            </w:r>
          </w:p>
        </w:tc>
        <w:tc>
          <w:tcPr>
            <w:tcW w:w="11089" w:type="dxa"/>
          </w:tcPr>
          <w:p w14:paraId="739C9757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GATGGGGATCCGAGCTCGAG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GCTAAGAGCATGTTCCGTAAC</w:t>
            </w:r>
          </w:p>
        </w:tc>
      </w:tr>
      <w:tr w:rsidR="00C52C84" w:rsidRPr="00FD2405" w14:paraId="1A5EDC06" w14:textId="77777777" w:rsidTr="00D77A4E">
        <w:tc>
          <w:tcPr>
            <w:tcW w:w="3085" w:type="dxa"/>
          </w:tcPr>
          <w:p w14:paraId="5BC0A6C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-CT7-R</w:t>
            </w:r>
          </w:p>
        </w:tc>
        <w:tc>
          <w:tcPr>
            <w:tcW w:w="11089" w:type="dxa"/>
          </w:tcPr>
          <w:p w14:paraId="08CC22C7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i/>
                <w:iCs/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>AAACAGCCAAGCTTCGAATTCTAATCTCTCTTAAATATTACT</w:t>
            </w:r>
          </w:p>
        </w:tc>
      </w:tr>
      <w:tr w:rsidR="00C52C84" w:rsidRPr="00FD2405" w14:paraId="7F50D84E" w14:textId="77777777" w:rsidTr="00D77A4E">
        <w:tc>
          <w:tcPr>
            <w:tcW w:w="3085" w:type="dxa"/>
          </w:tcPr>
          <w:p w14:paraId="442BA0B4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-CT7-T7I-F</w:t>
            </w:r>
          </w:p>
        </w:tc>
        <w:tc>
          <w:tcPr>
            <w:tcW w:w="11089" w:type="dxa"/>
          </w:tcPr>
          <w:p w14:paraId="58C10104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>CGATGGGGATCCGAGCTCGAGGCTAAGAGCATGTTCCGTAAC</w:t>
            </w:r>
          </w:p>
        </w:tc>
      </w:tr>
      <w:tr w:rsidR="00C52C84" w:rsidRPr="00FD2405" w14:paraId="08354AA3" w14:textId="77777777" w:rsidTr="00D77A4E">
        <w:tc>
          <w:tcPr>
            <w:tcW w:w="3085" w:type="dxa"/>
          </w:tcPr>
          <w:p w14:paraId="5B873114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BAD-CT7-T7I-R</w:t>
            </w:r>
          </w:p>
        </w:tc>
        <w:tc>
          <w:tcPr>
            <w:tcW w:w="11089" w:type="dxa"/>
          </w:tcPr>
          <w:p w14:paraId="6C72B922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</w:rPr>
            </w:pPr>
            <w:r w:rsidRPr="00FD2405">
              <w:rPr>
                <w:sz w:val="20"/>
                <w:szCs w:val="20"/>
              </w:rPr>
              <w:t>AAACAGCCAAGCTTCGAATTCAATACTTTTTACAATCACATTTTG</w:t>
            </w:r>
          </w:p>
        </w:tc>
      </w:tr>
      <w:tr w:rsidR="00C52C84" w:rsidRPr="00FD2405" w14:paraId="3738779E" w14:textId="77777777" w:rsidTr="00D77A4E">
        <w:tc>
          <w:tcPr>
            <w:tcW w:w="3085" w:type="dxa"/>
          </w:tcPr>
          <w:p w14:paraId="7F7CF74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UT18</w:t>
            </w:r>
            <w:proofErr w:type="gram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::</w:t>
            </w:r>
            <w:proofErr w:type="gram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T1-F</w:t>
            </w:r>
          </w:p>
        </w:tc>
        <w:tc>
          <w:tcPr>
            <w:tcW w:w="11089" w:type="dxa"/>
          </w:tcPr>
          <w:p w14:paraId="782825A1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  <w:highlight w:val="yellow"/>
              </w:rPr>
            </w:pPr>
            <w:proofErr w:type="spellStart"/>
            <w:r w:rsidRPr="00FD2405">
              <w:rPr>
                <w:sz w:val="20"/>
                <w:szCs w:val="20"/>
              </w:rPr>
              <w:t>tctagaggatccccgggtaccTGGAAGACTTTGACAAATGCATAT</w:t>
            </w:r>
            <w:proofErr w:type="spellEnd"/>
          </w:p>
        </w:tc>
      </w:tr>
      <w:tr w:rsidR="00C52C84" w:rsidRPr="00FD2405" w14:paraId="6F86BF62" w14:textId="77777777" w:rsidTr="00D77A4E">
        <w:tc>
          <w:tcPr>
            <w:tcW w:w="3085" w:type="dxa"/>
          </w:tcPr>
          <w:p w14:paraId="0C51B20E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UT18</w:t>
            </w:r>
            <w:proofErr w:type="gram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::</w:t>
            </w:r>
            <w:proofErr w:type="gram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T1-R</w:t>
            </w:r>
          </w:p>
        </w:tc>
        <w:tc>
          <w:tcPr>
            <w:tcW w:w="11089" w:type="dxa"/>
          </w:tcPr>
          <w:p w14:paraId="35288BC4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  <w:highlight w:val="yellow"/>
              </w:rPr>
            </w:pPr>
            <w:proofErr w:type="spellStart"/>
            <w:r w:rsidRPr="00FD2405">
              <w:rPr>
                <w:bCs w:val="0"/>
                <w:sz w:val="20"/>
                <w:szCs w:val="20"/>
              </w:rPr>
              <w:t>cttagttatatcgatgaattcTTCCTCCGTAAATCTAAGCGTGAC</w:t>
            </w:r>
            <w:proofErr w:type="spellEnd"/>
          </w:p>
        </w:tc>
      </w:tr>
      <w:tr w:rsidR="00C52C84" w:rsidRPr="00FD2405" w14:paraId="3BDF1FB0" w14:textId="77777777" w:rsidTr="00D77A4E">
        <w:tc>
          <w:tcPr>
            <w:tcW w:w="3085" w:type="dxa"/>
          </w:tcPr>
          <w:p w14:paraId="1F6902FF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UT18</w:t>
            </w:r>
            <w:proofErr w:type="gram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::</w:t>
            </w:r>
            <w:proofErr w:type="gram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Rhs1-F</w:t>
            </w:r>
          </w:p>
        </w:tc>
        <w:tc>
          <w:tcPr>
            <w:tcW w:w="11089" w:type="dxa"/>
          </w:tcPr>
          <w:p w14:paraId="1AA4B5CC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  <w:highlight w:val="yellow"/>
              </w:rPr>
            </w:pPr>
            <w:proofErr w:type="spellStart"/>
            <w:r w:rsidRPr="00FD2405">
              <w:rPr>
                <w:sz w:val="20"/>
                <w:szCs w:val="20"/>
              </w:rPr>
              <w:t>tctagaggatccccgggtaccGAACGAACAGATGTATCTATCTCA</w:t>
            </w:r>
            <w:proofErr w:type="spellEnd"/>
          </w:p>
        </w:tc>
      </w:tr>
      <w:tr w:rsidR="00C52C84" w:rsidRPr="00FD2405" w14:paraId="052C8076" w14:textId="77777777" w:rsidTr="00D77A4E">
        <w:tc>
          <w:tcPr>
            <w:tcW w:w="3085" w:type="dxa"/>
          </w:tcPr>
          <w:p w14:paraId="79CF6ED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UT18</w:t>
            </w:r>
            <w:proofErr w:type="gram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::</w:t>
            </w:r>
            <w:proofErr w:type="gram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Rhs1-R</w:t>
            </w:r>
          </w:p>
        </w:tc>
        <w:tc>
          <w:tcPr>
            <w:tcW w:w="11089" w:type="dxa"/>
          </w:tcPr>
          <w:p w14:paraId="25DC0805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  <w:highlight w:val="yellow"/>
              </w:rPr>
            </w:pPr>
            <w:proofErr w:type="spellStart"/>
            <w:r w:rsidRPr="00FD2405">
              <w:rPr>
                <w:bCs w:val="0"/>
                <w:sz w:val="20"/>
                <w:szCs w:val="20"/>
              </w:rPr>
              <w:t>cttagttatatcgatgaattcGTCTCTGTCGAGAGACTACCAGTT</w:t>
            </w:r>
            <w:proofErr w:type="spellEnd"/>
          </w:p>
        </w:tc>
      </w:tr>
      <w:tr w:rsidR="00C52C84" w:rsidRPr="00FD2405" w14:paraId="3E0A00A3" w14:textId="77777777" w:rsidTr="00D77A4E">
        <w:tc>
          <w:tcPr>
            <w:tcW w:w="3085" w:type="dxa"/>
          </w:tcPr>
          <w:p w14:paraId="1748DDC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UT18</w:t>
            </w:r>
            <w:proofErr w:type="gram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::</w:t>
            </w:r>
            <w:proofErr w:type="gram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Rhs2-F</w:t>
            </w:r>
          </w:p>
        </w:tc>
        <w:tc>
          <w:tcPr>
            <w:tcW w:w="11089" w:type="dxa"/>
          </w:tcPr>
          <w:p w14:paraId="6170C387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  <w:highlight w:val="yellow"/>
              </w:rPr>
            </w:pPr>
            <w:proofErr w:type="spellStart"/>
            <w:r w:rsidRPr="00FD2405">
              <w:rPr>
                <w:sz w:val="20"/>
                <w:szCs w:val="20"/>
              </w:rPr>
              <w:t>tctagaggatccccgggtaccCAAGCTATGTCAATGACCTCTACG</w:t>
            </w:r>
            <w:proofErr w:type="spellEnd"/>
          </w:p>
        </w:tc>
      </w:tr>
      <w:tr w:rsidR="00C52C84" w:rsidRPr="00FD2405" w14:paraId="61802F2E" w14:textId="77777777" w:rsidTr="00D77A4E">
        <w:tc>
          <w:tcPr>
            <w:tcW w:w="3085" w:type="dxa"/>
          </w:tcPr>
          <w:p w14:paraId="20C74AF4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PUT18</w:t>
            </w:r>
            <w:proofErr w:type="gram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::</w:t>
            </w:r>
            <w:proofErr w:type="gram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Rhs2-R</w:t>
            </w:r>
          </w:p>
        </w:tc>
        <w:tc>
          <w:tcPr>
            <w:tcW w:w="11089" w:type="dxa"/>
          </w:tcPr>
          <w:p w14:paraId="18932F09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  <w:highlight w:val="yellow"/>
              </w:rPr>
            </w:pPr>
            <w:proofErr w:type="spellStart"/>
            <w:r w:rsidRPr="00FD2405">
              <w:rPr>
                <w:bCs w:val="0"/>
                <w:sz w:val="20"/>
                <w:szCs w:val="20"/>
              </w:rPr>
              <w:t>cttagttatatcgatgaattc</w:t>
            </w:r>
            <w:r w:rsidRPr="00FD2405">
              <w:rPr>
                <w:sz w:val="20"/>
                <w:szCs w:val="20"/>
              </w:rPr>
              <w:t>GATATGCCCACTCGGGTCGATGTA</w:t>
            </w:r>
            <w:proofErr w:type="spellEnd"/>
          </w:p>
        </w:tc>
      </w:tr>
      <w:tr w:rsidR="00C52C84" w:rsidRPr="00FD2405" w14:paraId="1C509C1A" w14:textId="77777777" w:rsidTr="00D77A4E">
        <w:tc>
          <w:tcPr>
            <w:tcW w:w="3085" w:type="dxa"/>
          </w:tcPr>
          <w:p w14:paraId="0D9ED96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UT18</w:t>
            </w:r>
            <w:proofErr w:type="gram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::</w:t>
            </w:r>
            <w:proofErr w:type="gram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NCWB-F</w:t>
            </w:r>
          </w:p>
        </w:tc>
        <w:tc>
          <w:tcPr>
            <w:tcW w:w="11089" w:type="dxa"/>
          </w:tcPr>
          <w:p w14:paraId="2207B251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  <w:highlight w:val="yellow"/>
              </w:rPr>
            </w:pPr>
            <w:proofErr w:type="spellStart"/>
            <w:r w:rsidRPr="00FD2405">
              <w:rPr>
                <w:sz w:val="20"/>
                <w:szCs w:val="20"/>
              </w:rPr>
              <w:t>tctagaggatccccgggtaccCCCCTGGTCTATGCGCAGGAA</w:t>
            </w:r>
            <w:proofErr w:type="spellEnd"/>
          </w:p>
        </w:tc>
      </w:tr>
      <w:tr w:rsidR="00C52C84" w:rsidRPr="00FD2405" w14:paraId="080EF1B8" w14:textId="77777777" w:rsidTr="00D77A4E">
        <w:tc>
          <w:tcPr>
            <w:tcW w:w="3085" w:type="dxa"/>
          </w:tcPr>
          <w:p w14:paraId="5B8160A5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UT18</w:t>
            </w:r>
            <w:proofErr w:type="gram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::</w:t>
            </w:r>
            <w:proofErr w:type="gramEnd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NCWB-R</w:t>
            </w:r>
          </w:p>
        </w:tc>
        <w:tc>
          <w:tcPr>
            <w:tcW w:w="11089" w:type="dxa"/>
          </w:tcPr>
          <w:p w14:paraId="0D65738F" w14:textId="77777777" w:rsidR="00C52C84" w:rsidRPr="00FD2405" w:rsidRDefault="00C52C84" w:rsidP="00D77A4E">
            <w:pPr>
              <w:pStyle w:val="biao"/>
              <w:spacing w:line="360" w:lineRule="auto"/>
              <w:ind w:right="-103"/>
              <w:rPr>
                <w:sz w:val="20"/>
                <w:szCs w:val="20"/>
                <w:highlight w:val="yellow"/>
              </w:rPr>
            </w:pPr>
            <w:proofErr w:type="spellStart"/>
            <w:r w:rsidRPr="00FD2405">
              <w:rPr>
                <w:bCs w:val="0"/>
                <w:sz w:val="20"/>
                <w:szCs w:val="20"/>
              </w:rPr>
              <w:t>cttagttatatcgatgaattc</w:t>
            </w:r>
            <w:r w:rsidRPr="00FD2405">
              <w:rPr>
                <w:sz w:val="20"/>
                <w:szCs w:val="20"/>
              </w:rPr>
              <w:t>AAATTCACAGTGTAAACCACG</w:t>
            </w:r>
            <w:proofErr w:type="spellEnd"/>
          </w:p>
        </w:tc>
      </w:tr>
      <w:tr w:rsidR="00C52C84" w:rsidRPr="00FD2405" w14:paraId="6ADAC6DF" w14:textId="77777777" w:rsidTr="00D77A4E">
        <w:tc>
          <w:tcPr>
            <w:tcW w:w="3085" w:type="dxa"/>
          </w:tcPr>
          <w:p w14:paraId="405BDF3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GEX-4T-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CWB1-C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11089" w:type="dxa"/>
          </w:tcPr>
          <w:p w14:paraId="1F8FCDE7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ccgcgt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ggatccccggaatAAGGTCAACTATGACTTTAAGCAG</w:t>
            </w:r>
            <w:proofErr w:type="spellEnd"/>
          </w:p>
        </w:tc>
      </w:tr>
      <w:tr w:rsidR="00C52C84" w:rsidRPr="00FD2405" w14:paraId="4CD13DEA" w14:textId="77777777" w:rsidTr="00D77A4E">
        <w:tc>
          <w:tcPr>
            <w:tcW w:w="3085" w:type="dxa"/>
          </w:tcPr>
          <w:p w14:paraId="660C3C71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GEX-4T-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CWB1-C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11089" w:type="dxa"/>
          </w:tcPr>
          <w:p w14:paraId="7E779663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atgcggccgctcgagAAATTCACAGTGTAAACCACG</w:t>
            </w:r>
            <w:proofErr w:type="spellEnd"/>
          </w:p>
        </w:tc>
      </w:tr>
      <w:tr w:rsidR="00C52C84" w:rsidRPr="00FD2405" w14:paraId="4C7A4000" w14:textId="77777777" w:rsidTr="00D77A4E">
        <w:tc>
          <w:tcPr>
            <w:tcW w:w="3085" w:type="dxa"/>
          </w:tcPr>
          <w:p w14:paraId="12410DDB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GEX-4T-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CWB1-N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11089" w:type="dxa"/>
          </w:tcPr>
          <w:p w14:paraId="64BD47D9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ccgcgt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ggatccccggaatCCCCTGGTCTATGCGCAGGAA</w:t>
            </w:r>
            <w:proofErr w:type="spellEnd"/>
          </w:p>
        </w:tc>
      </w:tr>
      <w:tr w:rsidR="00C52C84" w:rsidRPr="00FD2405" w14:paraId="04B7C863" w14:textId="77777777" w:rsidTr="00D77A4E">
        <w:tc>
          <w:tcPr>
            <w:tcW w:w="3085" w:type="dxa"/>
          </w:tcPr>
          <w:p w14:paraId="08F6169F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GEX-4T-</w:t>
            </w:r>
            <w:r w:rsidRPr="00FD24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CWB1-N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11089" w:type="dxa"/>
          </w:tcPr>
          <w:p w14:paraId="63CE8456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atgcggccgctcgagATACATACGACTACGACCGAT</w:t>
            </w:r>
            <w:proofErr w:type="spellEnd"/>
          </w:p>
        </w:tc>
      </w:tr>
      <w:tr w:rsidR="00C52C84" w:rsidRPr="00FD2405" w14:paraId="62208812" w14:textId="77777777" w:rsidTr="00D77A4E">
        <w:tc>
          <w:tcPr>
            <w:tcW w:w="3085" w:type="dxa"/>
          </w:tcPr>
          <w:p w14:paraId="198F3C15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ET28a-Rhs2-F</w:t>
            </w:r>
          </w:p>
        </w:tc>
        <w:tc>
          <w:tcPr>
            <w:tcW w:w="11089" w:type="dxa"/>
          </w:tcPr>
          <w:p w14:paraId="2700BB5C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agcaaatgggtcgcggatcc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CAAGCTATGTCAATGACCTCTACG</w:t>
            </w:r>
          </w:p>
        </w:tc>
      </w:tr>
      <w:tr w:rsidR="00C52C84" w:rsidRPr="00FD2405" w14:paraId="23C2D356" w14:textId="77777777" w:rsidTr="00D77A4E">
        <w:tc>
          <w:tcPr>
            <w:tcW w:w="3085" w:type="dxa"/>
          </w:tcPr>
          <w:p w14:paraId="1510F79A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ET28a-Rhs2-R</w:t>
            </w:r>
          </w:p>
        </w:tc>
        <w:tc>
          <w:tcPr>
            <w:tcW w:w="11089" w:type="dxa"/>
          </w:tcPr>
          <w:p w14:paraId="46F79959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gtggtggtggtggtgctcgag</w:t>
            </w:r>
            <w:proofErr w:type="spellEnd"/>
            <w:r w:rsidRPr="00FD24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GATATGCCCACTCGGGTCGATGTA</w:t>
            </w:r>
          </w:p>
        </w:tc>
      </w:tr>
      <w:tr w:rsidR="00C52C84" w:rsidRPr="00FD2405" w14:paraId="35A0ABC9" w14:textId="77777777" w:rsidTr="00D77A4E">
        <w:tc>
          <w:tcPr>
            <w:tcW w:w="3085" w:type="dxa"/>
          </w:tcPr>
          <w:p w14:paraId="0432423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ET28a-NCWB-F</w:t>
            </w:r>
          </w:p>
        </w:tc>
        <w:tc>
          <w:tcPr>
            <w:tcW w:w="11089" w:type="dxa"/>
          </w:tcPr>
          <w:p w14:paraId="172305C2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agcaaatgggtcgcggatccCCCCTGGTCTATGCGCAGGAA</w:t>
            </w:r>
            <w:proofErr w:type="spellEnd"/>
          </w:p>
        </w:tc>
      </w:tr>
      <w:tr w:rsidR="00C52C84" w:rsidRPr="00FD2405" w14:paraId="4839E6CF" w14:textId="77777777" w:rsidTr="00D77A4E">
        <w:trPr>
          <w:trHeight w:val="80"/>
        </w:trPr>
        <w:tc>
          <w:tcPr>
            <w:tcW w:w="3085" w:type="dxa"/>
          </w:tcPr>
          <w:p w14:paraId="6FEAFC5B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ET28a-NCWB-R</w:t>
            </w:r>
          </w:p>
        </w:tc>
        <w:tc>
          <w:tcPr>
            <w:tcW w:w="11089" w:type="dxa"/>
          </w:tcPr>
          <w:p w14:paraId="24E0340F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gtggtggtggtggtgctcgagAAATTCACAGTGTAAACCACG</w:t>
            </w:r>
            <w:proofErr w:type="spellEnd"/>
          </w:p>
        </w:tc>
      </w:tr>
      <w:tr w:rsidR="00C52C84" w:rsidRPr="00FD2405" w14:paraId="6BC1014A" w14:textId="77777777" w:rsidTr="00D77A4E">
        <w:tc>
          <w:tcPr>
            <w:tcW w:w="3085" w:type="dxa"/>
          </w:tcPr>
          <w:p w14:paraId="7058785A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ET28a-SrtB1-F</w:t>
            </w:r>
          </w:p>
        </w:tc>
        <w:tc>
          <w:tcPr>
            <w:tcW w:w="11089" w:type="dxa"/>
          </w:tcPr>
          <w:p w14:paraId="0D0DF6C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agcaaatgggtcgcggatcc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ATGTATTGTATTTTTTGTGCATAT</w:t>
            </w:r>
            <w:proofErr w:type="spellEnd"/>
          </w:p>
        </w:tc>
      </w:tr>
      <w:tr w:rsidR="00C52C84" w:rsidRPr="00FD2405" w14:paraId="2DB60657" w14:textId="77777777" w:rsidTr="00D77A4E">
        <w:tc>
          <w:tcPr>
            <w:tcW w:w="3085" w:type="dxa"/>
          </w:tcPr>
          <w:p w14:paraId="665B5B4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pET28a-SrtB1-R</w:t>
            </w:r>
          </w:p>
        </w:tc>
        <w:tc>
          <w:tcPr>
            <w:tcW w:w="11089" w:type="dxa"/>
          </w:tcPr>
          <w:p w14:paraId="59C9CC78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gtggtggtggtggtgctcgag</w:t>
            </w: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GCTTCCTCCTTTTCTGAC</w:t>
            </w:r>
            <w:proofErr w:type="spellEnd"/>
          </w:p>
        </w:tc>
      </w:tr>
      <w:tr w:rsidR="00C52C84" w:rsidRPr="00FD2405" w14:paraId="3AFAACDA" w14:textId="77777777" w:rsidTr="00D77A4E">
        <w:tc>
          <w:tcPr>
            <w:tcW w:w="3085" w:type="dxa"/>
          </w:tcPr>
          <w:p w14:paraId="0629CE43" w14:textId="1B5A72A1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/>
                <w:sz w:val="20"/>
                <w:szCs w:val="20"/>
              </w:rPr>
              <w:t>For qPCR</w:t>
            </w:r>
          </w:p>
        </w:tc>
        <w:tc>
          <w:tcPr>
            <w:tcW w:w="11089" w:type="dxa"/>
          </w:tcPr>
          <w:p w14:paraId="0CDAA50D" w14:textId="77777777" w:rsidR="00C52C84" w:rsidRPr="00FD2405" w:rsidRDefault="00C52C8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52C84" w:rsidRPr="00FD2405" w14:paraId="61C09445" w14:textId="77777777" w:rsidTr="00D77A4E">
        <w:tc>
          <w:tcPr>
            <w:tcW w:w="3085" w:type="dxa"/>
          </w:tcPr>
          <w:p w14:paraId="4EDA6066" w14:textId="3BB1DA20" w:rsidR="00C52C84" w:rsidRPr="00FD2405" w:rsidRDefault="00096AC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QP-CT1-F</w:t>
            </w:r>
          </w:p>
        </w:tc>
        <w:tc>
          <w:tcPr>
            <w:tcW w:w="11089" w:type="dxa"/>
          </w:tcPr>
          <w:p w14:paraId="2AB0F555" w14:textId="5080C31C" w:rsidR="00C52C84" w:rsidRPr="00FD2405" w:rsidRDefault="007A6ABC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GGTACTGAGATACGCTCACAAA</w:t>
            </w:r>
          </w:p>
        </w:tc>
      </w:tr>
      <w:tr w:rsidR="00C52C84" w:rsidRPr="00FD2405" w14:paraId="20C384A8" w14:textId="77777777" w:rsidTr="00D77A4E">
        <w:tc>
          <w:tcPr>
            <w:tcW w:w="3085" w:type="dxa"/>
          </w:tcPr>
          <w:p w14:paraId="4A6988DE" w14:textId="541AB9F0" w:rsidR="00C52C84" w:rsidRPr="00FD2405" w:rsidRDefault="00096AC4" w:rsidP="00D77A4E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QP-CT1-R</w:t>
            </w:r>
          </w:p>
        </w:tc>
        <w:tc>
          <w:tcPr>
            <w:tcW w:w="11089" w:type="dxa"/>
          </w:tcPr>
          <w:p w14:paraId="4DB480F1" w14:textId="3A256F9B" w:rsidR="00C52C84" w:rsidRPr="00FD2405" w:rsidRDefault="007A6ABC" w:rsidP="00D77A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GCCGGAACCTCCAAGATATAAG</w:t>
            </w:r>
          </w:p>
        </w:tc>
      </w:tr>
      <w:tr w:rsidR="00096AC4" w:rsidRPr="00FD2405" w14:paraId="39E42A9A" w14:textId="77777777" w:rsidTr="00D77A4E">
        <w:tc>
          <w:tcPr>
            <w:tcW w:w="3085" w:type="dxa"/>
          </w:tcPr>
          <w:p w14:paraId="4BAD04EA" w14:textId="65948E3A" w:rsidR="00096AC4" w:rsidRPr="00FD2405" w:rsidRDefault="00096AC4" w:rsidP="00096A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QP-CT2-F</w:t>
            </w:r>
          </w:p>
        </w:tc>
        <w:tc>
          <w:tcPr>
            <w:tcW w:w="11089" w:type="dxa"/>
          </w:tcPr>
          <w:p w14:paraId="47A256AE" w14:textId="70712E56" w:rsidR="00096AC4" w:rsidRPr="00FD2405" w:rsidRDefault="007A6ABC" w:rsidP="00096A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CATTATGTTGCAGTCGACGATAG</w:t>
            </w:r>
          </w:p>
        </w:tc>
      </w:tr>
      <w:tr w:rsidR="00096AC4" w:rsidRPr="00FD2405" w14:paraId="645F06C9" w14:textId="77777777" w:rsidTr="00D77A4E">
        <w:tc>
          <w:tcPr>
            <w:tcW w:w="3085" w:type="dxa"/>
          </w:tcPr>
          <w:p w14:paraId="3D3159A4" w14:textId="0A817C90" w:rsidR="00096AC4" w:rsidRPr="00FD2405" w:rsidRDefault="00096AC4" w:rsidP="00096A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bCs/>
                <w:sz w:val="20"/>
                <w:szCs w:val="20"/>
              </w:rPr>
              <w:t>QP-CT2-R</w:t>
            </w:r>
          </w:p>
        </w:tc>
        <w:tc>
          <w:tcPr>
            <w:tcW w:w="11089" w:type="dxa"/>
          </w:tcPr>
          <w:p w14:paraId="2948AE9A" w14:textId="09003445" w:rsidR="00096AC4" w:rsidRPr="00FD2405" w:rsidRDefault="007A6ABC" w:rsidP="00096A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2405">
              <w:rPr>
                <w:rFonts w:ascii="Times New Roman" w:hAnsi="Times New Roman" w:cs="Times New Roman"/>
                <w:sz w:val="20"/>
                <w:szCs w:val="20"/>
              </w:rPr>
              <w:t>CTAGGTCCTTTCCAGTTAGGATT</w:t>
            </w:r>
          </w:p>
        </w:tc>
      </w:tr>
    </w:tbl>
    <w:p w14:paraId="3B1DFCEA" w14:textId="77777777" w:rsidR="00C52C84" w:rsidRDefault="00C52C84" w:rsidP="00C52C84">
      <w:pPr>
        <w:spacing w:line="360" w:lineRule="auto"/>
        <w:rPr>
          <w:rFonts w:ascii="Arial" w:hAnsi="Arial" w:cs="Arial"/>
          <w:sz w:val="24"/>
        </w:rPr>
      </w:pPr>
    </w:p>
    <w:bookmarkEnd w:id="9"/>
    <w:p w14:paraId="3DCE6A92" w14:textId="77777777" w:rsidR="00C32D23" w:rsidRPr="00C32D23" w:rsidRDefault="00C32D23" w:rsidP="00781CD9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5317856E" w14:textId="7005A61A" w:rsidR="00002F0E" w:rsidRPr="008564B3" w:rsidRDefault="00002F0E" w:rsidP="00002F0E">
      <w:pPr>
        <w:spacing w:afterLines="50" w:after="120" w:line="360" w:lineRule="auto"/>
        <w:jc w:val="both"/>
        <w:rPr>
          <w:rFonts w:ascii="Arial" w:hAnsi="Arial" w:cs="Arial"/>
          <w:sz w:val="20"/>
          <w:szCs w:val="20"/>
        </w:rPr>
      </w:pPr>
    </w:p>
    <w:p w14:paraId="43FEA234" w14:textId="20E436DD" w:rsidR="00002F0E" w:rsidRPr="00F23621" w:rsidRDefault="00002F0E" w:rsidP="00781CD9">
      <w:pPr>
        <w:spacing w:after="0" w:line="360" w:lineRule="auto"/>
        <w:rPr>
          <w:rFonts w:ascii="Arial" w:hAnsi="Arial" w:cs="Arial"/>
          <w:sz w:val="20"/>
          <w:szCs w:val="18"/>
        </w:rPr>
        <w:sectPr w:rsidR="00002F0E" w:rsidRPr="00F23621" w:rsidSect="00C32D23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bookmarkEnd w:id="6"/>
    <w:p w14:paraId="62E302A4" w14:textId="36819E60" w:rsidR="00C5322D" w:rsidRPr="00FD2405" w:rsidRDefault="006422F4" w:rsidP="00EE26BA">
      <w:pPr>
        <w:spacing w:after="0"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FD240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3 </w:t>
      </w:r>
      <w:r w:rsidRPr="00FD2405">
        <w:rPr>
          <w:rFonts w:ascii="Times New Roman" w:hAnsi="Times New Roman" w:cs="Times New Roman"/>
          <w:sz w:val="21"/>
          <w:szCs w:val="21"/>
        </w:rPr>
        <w:t xml:space="preserve">The list of all </w:t>
      </w:r>
      <w:proofErr w:type="spellStart"/>
      <w:r w:rsidRPr="00FD2405">
        <w:rPr>
          <w:rFonts w:ascii="Times New Roman" w:hAnsi="Times New Roman" w:cs="Times New Roman"/>
          <w:sz w:val="21"/>
          <w:szCs w:val="21"/>
        </w:rPr>
        <w:t>genuses</w:t>
      </w:r>
      <w:proofErr w:type="spellEnd"/>
      <w:r w:rsidRPr="00FD2405">
        <w:rPr>
          <w:rFonts w:ascii="Times New Roman" w:hAnsi="Times New Roman" w:cs="Times New Roman"/>
          <w:sz w:val="21"/>
          <w:szCs w:val="21"/>
        </w:rPr>
        <w:t xml:space="preserve"> identified in the tonsil microbiota from the piglets infected with the indicated bacterial strains </w:t>
      </w:r>
      <w:r w:rsidRPr="00FD2405">
        <w:rPr>
          <w:rFonts w:ascii="Times New Roman" w:eastAsia="Times New Roman" w:hAnsi="Times New Roman" w:cs="Times New Roman"/>
          <w:sz w:val="21"/>
          <w:szCs w:val="21"/>
          <w:lang w:eastAsia="en-US"/>
        </w:rPr>
        <w:t>(n=3, each group)</w:t>
      </w:r>
      <w:r w:rsidRPr="00FD2405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fd"/>
        <w:tblW w:w="1601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851"/>
        <w:gridCol w:w="850"/>
        <w:gridCol w:w="993"/>
        <w:gridCol w:w="992"/>
        <w:gridCol w:w="992"/>
        <w:gridCol w:w="851"/>
        <w:gridCol w:w="850"/>
        <w:gridCol w:w="851"/>
        <w:gridCol w:w="1134"/>
        <w:gridCol w:w="1134"/>
        <w:gridCol w:w="1134"/>
        <w:gridCol w:w="1134"/>
        <w:gridCol w:w="1701"/>
      </w:tblGrid>
      <w:tr w:rsidR="00C6143E" w:rsidRPr="00CB3822" w14:paraId="5043A354" w14:textId="77777777" w:rsidTr="00C6143E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272F9" w14:textId="77777777" w:rsidR="00EE26BA" w:rsidRPr="00CB3822" w:rsidRDefault="00EE26BA" w:rsidP="00CB382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16098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ank-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39285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ank-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8AFFE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ank-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4552D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ld-type (WT)-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47822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ld-type (WT)-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1B9EB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ld-type (WT)-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65918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Δ</w:t>
            </w:r>
            <w:r w:rsidRPr="00CB382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t1</w:t>
            </w: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4B6B3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Δ</w:t>
            </w:r>
            <w:r w:rsidRPr="00CB382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t1</w:t>
            </w: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1C7B9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Δ</w:t>
            </w:r>
            <w:r w:rsidRPr="00CB382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t1</w:t>
            </w: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7BDC0" w14:textId="3CF16E7C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2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  <w:p w14:paraId="55E75BC5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Δct1 vs W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8797F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Δ</w:t>
            </w:r>
            <w:r w:rsidRPr="00CB382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t1</w:t>
            </w: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CT1</w:t>
            </w: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His</w:t>
            </w: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9CA50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Δ</w:t>
            </w:r>
            <w:r w:rsidRPr="00CB382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t1</w:t>
            </w: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CT1</w:t>
            </w: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His</w:t>
            </w: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33C59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Δ</w:t>
            </w:r>
            <w:r w:rsidRPr="00CB382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t1</w:t>
            </w: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CT1</w:t>
            </w: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His</w:t>
            </w: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F01B6" w14:textId="15286557" w:rsidR="00EE26BA" w:rsidRPr="00CB3822" w:rsidRDefault="00EE26BA" w:rsidP="00E471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2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  <w:p w14:paraId="5851AC16" w14:textId="77777777" w:rsidR="00EE26BA" w:rsidRPr="00CB3822" w:rsidRDefault="00EE26BA" w:rsidP="00E471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Δ</w:t>
            </w:r>
            <w:r w:rsidRPr="00CB382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t1</w:t>
            </w: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CT1</w:t>
            </w: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His</w:t>
            </w:r>
            <w:r w:rsidRPr="00CB38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s WT)</w:t>
            </w:r>
          </w:p>
        </w:tc>
      </w:tr>
      <w:tr w:rsidR="00C6143E" w:rsidRPr="00CB3822" w14:paraId="413C0185" w14:textId="77777777" w:rsidTr="00C6143E">
        <w:trPr>
          <w:trHeight w:val="227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DB777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hAnsi="Times New Roman" w:cs="Times New Roman"/>
                <w:sz w:val="16"/>
                <w:szCs w:val="16"/>
              </w:rPr>
              <w:t>Bacteroid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423ED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.86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310D0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.21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8F3F8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.56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46D54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.0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32E922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.16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6B157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.84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E3756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.31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4DCB31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.83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8CE52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.79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90107C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51FB6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.24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2E91EF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.36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A17197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.53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F79AE" w14:textId="77777777" w:rsidR="00EE26BA" w:rsidRPr="00CB3822" w:rsidRDefault="00EE26BA" w:rsidP="00E47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521</w:t>
            </w:r>
          </w:p>
        </w:tc>
      </w:tr>
      <w:tr w:rsidR="00C6143E" w:rsidRPr="00CB3822" w14:paraId="7FA198D9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2814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usobacter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5C2A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6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6304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9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6D4A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8BBE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5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EC62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6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6F3F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6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C9A3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2E87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5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F9B6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2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A0F2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37FC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5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90BE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6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ACD3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18C2" w14:textId="77777777" w:rsidR="00EE26BA" w:rsidRPr="00CB3822" w:rsidRDefault="00EE26BA" w:rsidP="00E47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083</w:t>
            </w:r>
          </w:p>
        </w:tc>
      </w:tr>
      <w:tr w:rsidR="00C6143E" w:rsidRPr="00CB3822" w14:paraId="52CB67BF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BCE2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reptococc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1447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AA1A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9E22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4D67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3418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6817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.2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1F5C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E091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2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F3D8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5ECB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437F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.4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2505A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7825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.1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E90D" w14:textId="77777777" w:rsidR="00EE26BA" w:rsidRPr="00CB3822" w:rsidRDefault="00EE26BA" w:rsidP="00E47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78</w:t>
            </w:r>
          </w:p>
        </w:tc>
      </w:tr>
      <w:tr w:rsidR="00C6143E" w:rsidRPr="00CB3822" w14:paraId="617B35BA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E3ED" w14:textId="49C4695C" w:rsidR="00EE26BA" w:rsidRPr="00CB3822" w:rsidRDefault="00EE26BA" w:rsidP="00CB3822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  <w:t>Streptococcus (except</w:t>
            </w:r>
          </w:p>
          <w:p w14:paraId="26CFD743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i/>
                <w:iCs/>
                <w:color w:val="FF0000"/>
                <w:sz w:val="16"/>
                <w:szCs w:val="16"/>
              </w:rPr>
              <w:t>S. suis</w:t>
            </w:r>
            <w:r w:rsidRPr="00CB3822"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E8DB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sz w:val="16"/>
                <w:szCs w:val="16"/>
              </w:rPr>
              <w:t>3.4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BFEC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sz w:val="16"/>
                <w:szCs w:val="16"/>
              </w:rPr>
              <w:t>4.0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9A93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sz w:val="16"/>
                <w:szCs w:val="16"/>
              </w:rPr>
              <w:t>2.9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CB13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  <w:t>0.7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714A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  <w:t>0.9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1879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  <w:t>0.5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A5B6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  <w:t>4.2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0318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  <w:t>5.1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909A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  <w:t>3.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3877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  <w:t>0.0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02DF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sz w:val="16"/>
                <w:szCs w:val="16"/>
              </w:rPr>
              <w:t>0.8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1674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sz w:val="16"/>
                <w:szCs w:val="16"/>
              </w:rPr>
              <w:t>0.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3A20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sz w:val="16"/>
                <w:szCs w:val="16"/>
              </w:rPr>
              <w:t>0.6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E398" w14:textId="77777777" w:rsidR="00EE26BA" w:rsidRPr="00CB3822" w:rsidRDefault="00EE26BA" w:rsidP="00E47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98</w:t>
            </w:r>
          </w:p>
        </w:tc>
      </w:tr>
      <w:tr w:rsidR="00C6143E" w:rsidRPr="00CB3822" w14:paraId="28F629BB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15E8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lcococc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505B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9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7C31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2210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BDD8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7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CEE1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3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452F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05CC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7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4843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146C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4428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92F7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3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DECF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4CD8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C34D" w14:textId="77777777" w:rsidR="00EE26BA" w:rsidRPr="00CB3822" w:rsidRDefault="00EE26BA" w:rsidP="00E47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45</w:t>
            </w:r>
          </w:p>
        </w:tc>
      </w:tr>
      <w:tr w:rsidR="00C6143E" w:rsidRPr="00CB3822" w14:paraId="2904B61B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ACB9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rphyromon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FB1F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736E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7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3261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A7E6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1BB6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5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0A61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0F6B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1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5017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627D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30F9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98F3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699C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7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5C84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9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FB70" w14:textId="77777777" w:rsidR="00EE26BA" w:rsidRPr="00CB3822" w:rsidRDefault="00EE26BA" w:rsidP="00E47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24</w:t>
            </w:r>
          </w:p>
        </w:tc>
      </w:tr>
      <w:tr w:rsidR="00C6143E" w:rsidRPr="00CB3822" w14:paraId="4011CDAB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E90D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steurel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56E3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9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2106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C5DD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6B3B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175E7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5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CCA0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5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E853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sz w:val="16"/>
                <w:szCs w:val="16"/>
              </w:rPr>
              <w:t>4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7599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sz w:val="16"/>
                <w:szCs w:val="16"/>
              </w:rPr>
              <w:t>4.3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1FF6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sz w:val="16"/>
                <w:szCs w:val="16"/>
              </w:rPr>
              <w:t>3.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EEBF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DFB7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5083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940C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1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5DC3" w14:textId="77777777" w:rsidR="00EE26BA" w:rsidRPr="00CB3822" w:rsidRDefault="00EE26BA" w:rsidP="00E47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13</w:t>
            </w:r>
          </w:p>
        </w:tc>
      </w:tr>
      <w:tr w:rsidR="00C6143E" w:rsidRPr="00CB3822" w14:paraId="1AF18506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EC12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cinetobac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24F1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.5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E014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.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57C0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.1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3D96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7F5B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940E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E0A8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6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8BBC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4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8B21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8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570B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039C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3D81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62CC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5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D2ED" w14:textId="77777777" w:rsidR="00EE26BA" w:rsidRPr="00CB3822" w:rsidRDefault="00EE26BA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85</w:t>
            </w:r>
          </w:p>
        </w:tc>
      </w:tr>
      <w:tr w:rsidR="00C6143E" w:rsidRPr="00CB3822" w14:paraId="6AE5606F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F020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raxel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D744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04CC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5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EFAF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E3CB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A6B5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3DED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9492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sz w:val="16"/>
                <w:szCs w:val="16"/>
              </w:rPr>
              <w:t>2.0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9F53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sz w:val="16"/>
                <w:szCs w:val="16"/>
              </w:rPr>
              <w:t>2.6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F76A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sz w:val="16"/>
                <w:szCs w:val="16"/>
              </w:rPr>
              <w:t>2.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6332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25CB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B229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D1CB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3F2D" w14:textId="77777777" w:rsidR="00EE26BA" w:rsidRPr="00CB3822" w:rsidRDefault="00EE26BA" w:rsidP="00E47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83</w:t>
            </w:r>
          </w:p>
        </w:tc>
      </w:tr>
      <w:tr w:rsidR="00C6143E" w:rsidRPr="00CB3822" w14:paraId="0262C5AC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8046" w14:textId="0F0AD574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ryseo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0AAB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2B18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23EA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ACF0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405D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0D12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4AD9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4278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D50E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3D4C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63D4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7FFA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69FE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1CC0" w14:textId="77777777" w:rsidR="00EE26BA" w:rsidRPr="00CB3822" w:rsidRDefault="00EE26BA" w:rsidP="00E47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15</w:t>
            </w:r>
          </w:p>
        </w:tc>
      </w:tr>
      <w:tr w:rsidR="00C6143E" w:rsidRPr="00CB3822" w14:paraId="05CAF13B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1BBF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tinobacill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3412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8488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481F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AAB3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5BE9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CD0A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D8D8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sz w:val="16"/>
                <w:szCs w:val="16"/>
              </w:rPr>
              <w:t>1.6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92A3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sz w:val="16"/>
                <w:szCs w:val="16"/>
              </w:rPr>
              <w:t>1.0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4B96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sz w:val="16"/>
                <w:szCs w:val="16"/>
              </w:rPr>
              <w:t>1.7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8133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54D8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E212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B345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12AA" w14:textId="77777777" w:rsidR="00EE26BA" w:rsidRPr="00CB3822" w:rsidRDefault="00EE26BA" w:rsidP="00E47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049</w:t>
            </w:r>
          </w:p>
        </w:tc>
      </w:tr>
      <w:tr w:rsidR="00C6143E" w:rsidRPr="00CB3822" w14:paraId="510312E9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265F" w14:textId="77777777" w:rsidR="00EE26BA" w:rsidRPr="003D6F2F" w:rsidRDefault="00EE26BA" w:rsidP="00CB3822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3D6F2F">
              <w:rPr>
                <w:rFonts w:ascii="Times New Roman" w:eastAsia="DengXian" w:hAnsi="Times New Roman" w:cs="Times New Roman"/>
                <w:color w:val="EE0000"/>
                <w:sz w:val="16"/>
                <w:szCs w:val="16"/>
              </w:rPr>
              <w:t>Gemel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DE5B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2CB7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324A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5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F123" w14:textId="77777777" w:rsidR="00EE26BA" w:rsidRPr="003D6F2F" w:rsidRDefault="00EE26BA" w:rsidP="00CB3822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3D6F2F">
              <w:rPr>
                <w:rFonts w:ascii="Times New Roman" w:eastAsia="DengXian" w:hAnsi="Times New Roman" w:cs="Times New Roman"/>
                <w:color w:val="EE0000"/>
                <w:sz w:val="16"/>
                <w:szCs w:val="16"/>
              </w:rPr>
              <w:t>1.4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A4A8" w14:textId="77777777" w:rsidR="00EE26BA" w:rsidRPr="003D6F2F" w:rsidRDefault="00EE26BA" w:rsidP="00CB3822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3D6F2F">
              <w:rPr>
                <w:rFonts w:ascii="Times New Roman" w:eastAsia="DengXian" w:hAnsi="Times New Roman" w:cs="Times New Roman"/>
                <w:color w:val="EE0000"/>
                <w:sz w:val="16"/>
                <w:szCs w:val="16"/>
              </w:rPr>
              <w:t>1.6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8BD0" w14:textId="77777777" w:rsidR="00EE26BA" w:rsidRPr="003D6F2F" w:rsidRDefault="00EE26BA" w:rsidP="00CB3822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3D6F2F">
              <w:rPr>
                <w:rFonts w:ascii="Times New Roman" w:eastAsia="DengXian" w:hAnsi="Times New Roman" w:cs="Times New Roman"/>
                <w:color w:val="EE0000"/>
                <w:sz w:val="16"/>
                <w:szCs w:val="16"/>
              </w:rPr>
              <w:t>1.2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68AE" w14:textId="77777777" w:rsidR="00EE26BA" w:rsidRPr="003D6F2F" w:rsidRDefault="00EE26BA" w:rsidP="00CB3822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3D6F2F">
              <w:rPr>
                <w:rFonts w:ascii="Times New Roman" w:eastAsia="DengXian" w:hAnsi="Times New Roman" w:cs="Times New Roman"/>
                <w:color w:val="EE0000"/>
                <w:sz w:val="16"/>
                <w:szCs w:val="16"/>
              </w:rPr>
              <w:t>2.2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A4F0" w14:textId="77777777" w:rsidR="00EE26BA" w:rsidRPr="003D6F2F" w:rsidRDefault="00EE26BA" w:rsidP="00CB3822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3D6F2F">
              <w:rPr>
                <w:rFonts w:ascii="Times New Roman" w:eastAsia="DengXian" w:hAnsi="Times New Roman" w:cs="Times New Roman"/>
                <w:color w:val="EE0000"/>
                <w:sz w:val="16"/>
                <w:szCs w:val="16"/>
              </w:rPr>
              <w:t>2.7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8133" w14:textId="77777777" w:rsidR="00EE26BA" w:rsidRPr="003D6F2F" w:rsidRDefault="00EE26BA" w:rsidP="00CB3822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3D6F2F">
              <w:rPr>
                <w:rFonts w:ascii="Times New Roman" w:eastAsia="DengXian" w:hAnsi="Times New Roman" w:cs="Times New Roman"/>
                <w:color w:val="EE0000"/>
                <w:sz w:val="16"/>
                <w:szCs w:val="16"/>
              </w:rPr>
              <w:t>1.8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5EAA" w14:textId="77777777" w:rsidR="00EE26BA" w:rsidRPr="003D6F2F" w:rsidRDefault="00EE26BA" w:rsidP="00CB3822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3D6F2F">
              <w:rPr>
                <w:rFonts w:ascii="Times New Roman" w:eastAsia="DengXian" w:hAnsi="Times New Roman" w:cs="Times New Roman"/>
                <w:color w:val="EE0000"/>
                <w:sz w:val="16"/>
                <w:szCs w:val="16"/>
              </w:rPr>
              <w:t>0.0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7122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E2DE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3D5C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BCAE" w14:textId="77777777" w:rsidR="00EE26BA" w:rsidRPr="00CB3822" w:rsidRDefault="00EE26BA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854</w:t>
            </w:r>
          </w:p>
        </w:tc>
      </w:tr>
      <w:tr w:rsidR="00C6143E" w:rsidRPr="00CB3822" w14:paraId="1F644047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5B38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ptostreptococc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66BB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09A6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E67E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4AAA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32E5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84E8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B2F0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8849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5653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8718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E6E7F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E29E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9121" w14:textId="77777777" w:rsidR="00EE26BA" w:rsidRPr="00CB3822" w:rsidRDefault="00EE26BA" w:rsidP="00CB3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6EA4" w14:textId="77777777" w:rsidR="00EE26BA" w:rsidRPr="00CB3822" w:rsidRDefault="00EE26BA" w:rsidP="00E47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98</w:t>
            </w:r>
          </w:p>
        </w:tc>
      </w:tr>
      <w:tr w:rsidR="00C6143E" w:rsidRPr="00CB3822" w14:paraId="496EF3BE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AE32" w14:textId="78391779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585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etitomaculum</w:t>
            </w:r>
            <w:proofErr w:type="spellEnd"/>
            <w:r w:rsidRPr="003E585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9C2A" w14:textId="106BFD44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D598" w14:textId="19DFE2B0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F5FF" w14:textId="3D0835C5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FFF1" w14:textId="7F038EC2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A541" w14:textId="468895F2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8D40" w14:textId="00ED4D4B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9389" w14:textId="2ABAEAB3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CCF5" w14:textId="5FCA8E32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92D8" w14:textId="78BE1034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3904" w14:textId="2E80A309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3269" w14:textId="17FB6BC2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A576" w14:textId="2361C300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6601" w14:textId="7882A273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E870" w14:textId="469F129C" w:rsidR="003E585C" w:rsidRPr="003E585C" w:rsidRDefault="003E585C" w:rsidP="00E47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85</w:t>
            </w:r>
          </w:p>
        </w:tc>
      </w:tr>
      <w:tr w:rsidR="00C6143E" w:rsidRPr="00CB3822" w14:paraId="0FC0F759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9ECF" w14:textId="1C4D39F6" w:rsidR="003E585C" w:rsidRPr="009D7250" w:rsidRDefault="003E585C" w:rsidP="003E585C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9D7250">
              <w:rPr>
                <w:rFonts w:ascii="Times New Roman" w:eastAsia="DengXian" w:hAnsi="Times New Roman" w:cs="Times New Roman"/>
                <w:color w:val="EE0000"/>
                <w:sz w:val="16"/>
                <w:szCs w:val="16"/>
              </w:rPr>
              <w:t>Staphylococc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3C6B" w14:textId="06F50986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D12E" w14:textId="017B10E8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9260" w14:textId="694442BC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7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3D59" w14:textId="7AC117D0" w:rsidR="003E585C" w:rsidRPr="009D7250" w:rsidRDefault="003E585C" w:rsidP="003E585C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9D7250">
              <w:rPr>
                <w:rFonts w:ascii="Times New Roman" w:eastAsia="DengXian" w:hAnsi="Times New Roman" w:cs="Times New Roman"/>
                <w:color w:val="EE0000"/>
                <w:sz w:val="16"/>
                <w:szCs w:val="16"/>
              </w:rPr>
              <w:t>0.2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5C51" w14:textId="5CBB72FB" w:rsidR="003E585C" w:rsidRPr="009D7250" w:rsidRDefault="003E585C" w:rsidP="003E585C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9D7250">
              <w:rPr>
                <w:rFonts w:ascii="Times New Roman" w:eastAsia="DengXian" w:hAnsi="Times New Roman" w:cs="Times New Roman"/>
                <w:color w:val="EE0000"/>
                <w:sz w:val="16"/>
                <w:szCs w:val="16"/>
              </w:rPr>
              <w:t>0.4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793A" w14:textId="1E370118" w:rsidR="003E585C" w:rsidRPr="009D7250" w:rsidRDefault="003E585C" w:rsidP="003E585C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9D7250">
              <w:rPr>
                <w:rFonts w:ascii="Times New Roman" w:eastAsia="DengXian" w:hAnsi="Times New Roman" w:cs="Times New Roman"/>
                <w:color w:val="EE0000"/>
                <w:sz w:val="16"/>
                <w:szCs w:val="16"/>
              </w:rPr>
              <w:t>0.0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6BD4" w14:textId="3F31BD80" w:rsidR="003E585C" w:rsidRPr="009D7250" w:rsidRDefault="003E585C" w:rsidP="003E585C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9D7250">
              <w:rPr>
                <w:rFonts w:ascii="Times New Roman" w:eastAsia="DengXian" w:hAnsi="Times New Roman" w:cs="Times New Roman"/>
                <w:color w:val="EE0000"/>
                <w:sz w:val="16"/>
                <w:szCs w:val="16"/>
              </w:rPr>
              <w:t>1.6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81F9" w14:textId="723FB1C9" w:rsidR="003E585C" w:rsidRPr="009D7250" w:rsidRDefault="003E585C" w:rsidP="003E585C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9D7250">
              <w:rPr>
                <w:rFonts w:ascii="Times New Roman" w:eastAsia="DengXian" w:hAnsi="Times New Roman" w:cs="Times New Roman"/>
                <w:color w:val="EE0000"/>
                <w:sz w:val="16"/>
                <w:szCs w:val="16"/>
              </w:rPr>
              <w:t>2.3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251E" w14:textId="10946781" w:rsidR="003E585C" w:rsidRPr="009D7250" w:rsidRDefault="003E585C" w:rsidP="003E585C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9D7250">
              <w:rPr>
                <w:rFonts w:ascii="Times New Roman" w:eastAsia="DengXian" w:hAnsi="Times New Roman" w:cs="Times New Roman"/>
                <w:color w:val="EE0000"/>
                <w:sz w:val="16"/>
                <w:szCs w:val="16"/>
              </w:rPr>
              <w:t>1.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CCE3" w14:textId="28538087" w:rsidR="003E585C" w:rsidRPr="009D7250" w:rsidRDefault="003E585C" w:rsidP="003E585C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9D7250">
              <w:rPr>
                <w:rFonts w:ascii="Times New Roman" w:eastAsia="DengXian" w:hAnsi="Times New Roman" w:cs="Times New Roman"/>
                <w:color w:val="EE0000"/>
                <w:sz w:val="16"/>
                <w:szCs w:val="16"/>
              </w:rPr>
              <w:t>0.0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E3E8" w14:textId="26768B85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DAAD" w14:textId="2CD323F1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FCD0" w14:textId="3B1697FD" w:rsidR="003E585C" w:rsidRPr="003E585C" w:rsidRDefault="003E585C" w:rsidP="003E58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797F" w14:textId="6CD18AAA" w:rsidR="003E585C" w:rsidRPr="003E585C" w:rsidRDefault="003E585C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8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756</w:t>
            </w:r>
          </w:p>
        </w:tc>
      </w:tr>
      <w:tr w:rsidR="00C6143E" w:rsidRPr="00CB3822" w14:paraId="290162ED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CE9F" w14:textId="3974BFA4" w:rsidR="00235660" w:rsidRPr="00235660" w:rsidRDefault="00235660" w:rsidP="002356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mpylobac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99ED" w14:textId="16568619" w:rsidR="00235660" w:rsidRPr="00235660" w:rsidRDefault="00235660" w:rsidP="002356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1627" w14:textId="106331CB" w:rsidR="00235660" w:rsidRPr="00235660" w:rsidRDefault="00235660" w:rsidP="002356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B628" w14:textId="487A01E0" w:rsidR="00235660" w:rsidRPr="00235660" w:rsidRDefault="00235660" w:rsidP="002356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C3CB" w14:textId="0BA6D302" w:rsidR="00235660" w:rsidRPr="00235660" w:rsidRDefault="00235660" w:rsidP="002356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237A" w14:textId="19F9A508" w:rsidR="00235660" w:rsidRPr="00235660" w:rsidRDefault="00235660" w:rsidP="002356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EC44" w14:textId="193CEB51" w:rsidR="00235660" w:rsidRPr="00235660" w:rsidRDefault="00235660" w:rsidP="002356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CA96" w14:textId="511C39DF" w:rsidR="00235660" w:rsidRPr="00235660" w:rsidRDefault="00235660" w:rsidP="002356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CD2F" w14:textId="42E509BC" w:rsidR="00235660" w:rsidRPr="00235660" w:rsidRDefault="00235660" w:rsidP="002356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651C" w14:textId="67B35673" w:rsidR="00235660" w:rsidRPr="00235660" w:rsidRDefault="00235660" w:rsidP="002356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9F44" w14:textId="66085BDB" w:rsidR="00235660" w:rsidRPr="00235660" w:rsidRDefault="00235660" w:rsidP="002356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C11B" w14:textId="69B8D7D8" w:rsidR="00235660" w:rsidRPr="00235660" w:rsidRDefault="00235660" w:rsidP="002356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F4A2" w14:textId="733D59E6" w:rsidR="00235660" w:rsidRPr="00235660" w:rsidRDefault="00235660" w:rsidP="002356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E428" w14:textId="13AEC3FE" w:rsidR="00235660" w:rsidRPr="00235660" w:rsidRDefault="00235660" w:rsidP="002356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D5A7" w14:textId="32A1AF48" w:rsidR="00235660" w:rsidRPr="00235660" w:rsidRDefault="00235660" w:rsidP="00E47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054</w:t>
            </w:r>
          </w:p>
        </w:tc>
      </w:tr>
      <w:tr w:rsidR="00C6143E" w:rsidRPr="00CB3822" w14:paraId="7F7CBA7B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F038" w14:textId="4CA622E5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rvimona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712D" w14:textId="2FEEB394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CD92" w14:textId="736C0250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4E67" w14:textId="11A1B731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A2B4" w14:textId="03FD9D82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B2B3" w14:textId="33903B60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58AA" w14:textId="3F429FBA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5137" w14:textId="79F671D7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sz w:val="16"/>
                <w:szCs w:val="16"/>
              </w:rPr>
              <w:t>0.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948E" w14:textId="7E7A4C0C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sz w:val="16"/>
                <w:szCs w:val="16"/>
              </w:rPr>
              <w:t>0.6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E2CD" w14:textId="34C46DCF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sz w:val="16"/>
                <w:szCs w:val="16"/>
              </w:rPr>
              <w:t>0.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BCCD" w14:textId="6EB56501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sz w:val="16"/>
                <w:szCs w:val="16"/>
              </w:rPr>
              <w:t>0.0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AE48" w14:textId="3FF0CA27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E7A2" w14:textId="13881E80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05C5" w14:textId="6806D04A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4130" w14:textId="6871A523" w:rsidR="00F74F03" w:rsidRPr="00F74F03" w:rsidRDefault="00F74F03" w:rsidP="00E47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54</w:t>
            </w:r>
          </w:p>
        </w:tc>
      </w:tr>
      <w:tr w:rsidR="00C6143E" w:rsidRPr="00CB3822" w14:paraId="2F5E33BC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FE09" w14:textId="6AD90C06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Flavobacteriu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9B21" w14:textId="23AF39FE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FE34" w14:textId="145089D6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FA16" w14:textId="70C491EF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1F19" w14:textId="401F6AB2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B449" w14:textId="104D05A9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22D2" w14:textId="75DED372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B079" w14:textId="0062BF51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sz w:val="16"/>
                <w:szCs w:val="16"/>
              </w:rPr>
              <w:t>0.6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F82A" w14:textId="6752467D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sz w:val="16"/>
                <w:szCs w:val="16"/>
              </w:rPr>
              <w:t>0.4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0D72" w14:textId="5A670EDD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sz w:val="16"/>
                <w:szCs w:val="16"/>
              </w:rPr>
              <w:t>0.7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8C03" w14:textId="3EB21A43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FF0C" w14:textId="51A65E58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2C6E" w14:textId="767E4649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2CDC" w14:textId="655B4312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D6E7" w14:textId="79290099" w:rsidR="00F74F03" w:rsidRPr="00F74F03" w:rsidRDefault="00F74F03" w:rsidP="00E47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73</w:t>
            </w:r>
          </w:p>
        </w:tc>
      </w:tr>
      <w:tr w:rsidR="00C6143E" w:rsidRPr="00CB3822" w14:paraId="51583596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88A4" w14:textId="3508DF79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ergeyella</w:t>
            </w:r>
            <w:proofErr w:type="spellEnd"/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D125" w14:textId="30720265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62EA" w14:textId="20D2A393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891E" w14:textId="4BDA11CC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2323" w14:textId="07E99F52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A405" w14:textId="2891C8F5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3765" w14:textId="7BD7335F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06E4" w14:textId="09DAB196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sz w:val="16"/>
                <w:szCs w:val="16"/>
              </w:rPr>
              <w:t>0.3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3391" w14:textId="25DB7487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sz w:val="16"/>
                <w:szCs w:val="16"/>
              </w:rPr>
              <w:t>0.2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1A3E" w14:textId="6F1218E3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sz w:val="16"/>
                <w:szCs w:val="16"/>
              </w:rPr>
              <w:t>0.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8AD3" w14:textId="24519EFF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9360" w14:textId="6A4D7114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91BC" w14:textId="37F8014E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9430" w14:textId="4056DC89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BECCD" w14:textId="5F574D62" w:rsidR="00F74F03" w:rsidRPr="00F74F03" w:rsidRDefault="00F74F03" w:rsidP="00E47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75</w:t>
            </w:r>
          </w:p>
        </w:tc>
      </w:tr>
      <w:tr w:rsidR="00C6143E" w:rsidRPr="00CB3822" w14:paraId="6D18B4B8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8F6A" w14:textId="33408BBC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coplas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99C5" w14:textId="4E3D6AB0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E03F" w14:textId="2532AF0A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CE3D" w14:textId="2471E8F4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F604" w14:textId="410295B5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DB09" w14:textId="1B361C05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AB1A" w14:textId="05DDA870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058D" w14:textId="23938224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A46E" w14:textId="6CF4746B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B7E7" w14:textId="792328CD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C547" w14:textId="54E12AF2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FCA7" w14:textId="5D396419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sz w:val="16"/>
                <w:szCs w:val="16"/>
              </w:rPr>
              <w:t>0.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6490" w14:textId="7DC1F948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D69B" w14:textId="15853612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sz w:val="16"/>
                <w:szCs w:val="16"/>
              </w:rPr>
              <w:t>0.1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E088" w14:textId="32780E35" w:rsidR="00F74F03" w:rsidRPr="00F74F03" w:rsidRDefault="00F74F03" w:rsidP="00E47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11</w:t>
            </w:r>
          </w:p>
        </w:tc>
      </w:tr>
      <w:tr w:rsidR="00C6143E" w:rsidRPr="00CB3822" w14:paraId="051073E3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E596" w14:textId="42C5CD89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idovora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972A" w14:textId="396AE925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00C5" w14:textId="557F0B41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F6F97" w14:textId="05DF9C27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CE99" w14:textId="6E7627FB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75C9" w14:textId="45E8C1A4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6E52" w14:textId="0D599B5B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1283" w14:textId="41A99F51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0F372" w14:textId="2351B52D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3DAD" w14:textId="10A05585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C07B" w14:textId="71FD7E72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1615" w14:textId="24E8BEEC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16F1" w14:textId="0FF11F9B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0A4B" w14:textId="305635CE" w:rsidR="00F74F03" w:rsidRPr="00F74F03" w:rsidRDefault="00F74F03" w:rsidP="00F74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CAEB" w14:textId="765AF806" w:rsidR="00F74F03" w:rsidRPr="00F74F03" w:rsidRDefault="00F74F03" w:rsidP="00E471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4F0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48</w:t>
            </w:r>
          </w:p>
        </w:tc>
      </w:tr>
      <w:tr w:rsidR="00C6143E" w:rsidRPr="00CB3822" w14:paraId="31B6DCB8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8F20" w14:textId="1A946E01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aracocc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9949" w14:textId="5AAACC91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7D7A" w14:textId="6576CC3C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AA1B" w14:textId="198619C7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A028" w14:textId="4897A40F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E9E9" w14:textId="7C7DB933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5F25" w14:textId="7E36CCFD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DD90" w14:textId="176302AB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D653" w14:textId="4C6A1E3B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EF1D" w14:textId="1E169B8C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17E1" w14:textId="645A02BA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059B" w14:textId="6C27949A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D03D" w14:textId="457CBB86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B88E" w14:textId="5D32ECF4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1E49" w14:textId="05B92E5A" w:rsidR="0066520F" w:rsidRPr="0066520F" w:rsidRDefault="0066520F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31</w:t>
            </w:r>
          </w:p>
        </w:tc>
      </w:tr>
      <w:tr w:rsidR="00C6143E" w:rsidRPr="00CB3822" w14:paraId="46405A21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3E9B" w14:textId="2C33E0C7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roteocatel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B041" w14:textId="5D4300F7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6F53" w14:textId="6E88F94A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A874" w14:textId="17D08BDD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5A29" w14:textId="36925A0E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9F93" w14:textId="27958A7A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AB96" w14:textId="2EEE376C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6385" w14:textId="03D1008E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D0D7" w14:textId="040F04A8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94C1" w14:textId="4F3255EE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A95A" w14:textId="59176E71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9120" w14:textId="72F4BCDD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51A5" w14:textId="31FE65FE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E955" w14:textId="079B96EC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12CF" w14:textId="76F98072" w:rsidR="0066520F" w:rsidRPr="0066520F" w:rsidRDefault="0066520F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98</w:t>
            </w:r>
          </w:p>
        </w:tc>
      </w:tr>
      <w:tr w:rsidR="00C6143E" w:rsidRPr="00CB3822" w14:paraId="20E1F9E5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700B" w14:textId="5CC195C4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oonwooa</w:t>
            </w:r>
            <w:proofErr w:type="spellEnd"/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177B" w14:textId="099B5FE4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C073" w14:textId="28BA5F95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AB6E" w14:textId="10F1A1FC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88E2" w14:textId="20E005A2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227D" w14:textId="4D44DD76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EDD3" w14:textId="65F0C7E3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9E60" w14:textId="61314F5E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CA33" w14:textId="3BBEA550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F3FF" w14:textId="1BD8B193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65F1" w14:textId="63212121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7C08" w14:textId="0900C8D5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2290" w14:textId="7E253EAF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B81D" w14:textId="75E2BF53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2D84" w14:textId="16D2C7D2" w:rsidR="0066520F" w:rsidRPr="0066520F" w:rsidRDefault="0066520F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658</w:t>
            </w:r>
          </w:p>
        </w:tc>
      </w:tr>
      <w:tr w:rsidR="00C6143E" w:rsidRPr="00CB3822" w14:paraId="77A63010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90F9" w14:textId="2F486FB9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Veillonel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5E92" w14:textId="08F2DB09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F722" w14:textId="67C99F0A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A300" w14:textId="3CE73A5E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140F" w14:textId="0DB70C08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77437" w14:textId="42554741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49FC" w14:textId="5C9B52DE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0084" w14:textId="4DC6E8B6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BC17" w14:textId="62DA74B1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AD07" w14:textId="71BB9DB0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A3E2" w14:textId="459D5EA6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6F3BC" w14:textId="4144EDEE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5CF3" w14:textId="0C68A552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8E1A" w14:textId="259AF6CF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3B49" w14:textId="44FB29A2" w:rsidR="0066520F" w:rsidRPr="0066520F" w:rsidRDefault="0066520F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36</w:t>
            </w:r>
          </w:p>
        </w:tc>
      </w:tr>
      <w:tr w:rsidR="00C6143E" w:rsidRPr="00CB3822" w14:paraId="3F10B7AA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E021" w14:textId="7278FBCC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rueperella</w:t>
            </w:r>
            <w:proofErr w:type="spellEnd"/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37AB" w14:textId="2660BA0C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6142" w14:textId="67CE1847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D50D" w14:textId="6886454A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36C6" w14:textId="021D1E80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4F13" w14:textId="3227B638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8391" w14:textId="38865225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0839" w14:textId="140A3115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5589" w14:textId="6609ABB9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5904" w14:textId="1C0DC1C9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A5AD" w14:textId="56CFECDF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B2AB" w14:textId="01BF1157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1545" w14:textId="1A08E06B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FF64" w14:textId="619629FC" w:rsidR="0066520F" w:rsidRPr="0066520F" w:rsidRDefault="0066520F" w:rsidP="006652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5474" w14:textId="58D59378" w:rsidR="0066520F" w:rsidRPr="0066520F" w:rsidRDefault="0066520F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20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86</w:t>
            </w:r>
          </w:p>
        </w:tc>
      </w:tr>
      <w:tr w:rsidR="00C6143E" w:rsidRPr="00CB3822" w14:paraId="359C4E02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C035" w14:textId="042DF4A9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eptotrich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AE17" w14:textId="242F7A11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4CFF" w14:textId="4C6AB551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A5A7" w14:textId="34BAC7C8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01C2" w14:textId="7C8F17F2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66B0" w14:textId="1896AC62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4767" w14:textId="675FDCAD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0F9D" w14:textId="63A1D813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C1AC" w14:textId="52EB3B13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897A" w14:textId="25463081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C451" w14:textId="10BF8E39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4935" w14:textId="1FBFCD84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3617" w14:textId="1C3C0C42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0745" w14:textId="46AF0882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B6AA" w14:textId="43E63679" w:rsidR="00056412" w:rsidRPr="00056412" w:rsidRDefault="00056412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23</w:t>
            </w:r>
          </w:p>
        </w:tc>
      </w:tr>
      <w:tr w:rsidR="00C6143E" w:rsidRPr="00CB3822" w14:paraId="3E6C9778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69AF" w14:textId="71C4923A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hermomonas</w:t>
            </w:r>
            <w:proofErr w:type="spellEnd"/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38F1" w14:textId="1D2AA5D8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2B46" w14:textId="0829232B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FF55" w14:textId="2D36D7FA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5718" w14:textId="2C0863DE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E6D3" w14:textId="58EC1184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DB7C" w14:textId="7368D4EF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EBAD" w14:textId="17BDC8D1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3E90" w14:textId="66CDB44B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F7BF" w14:textId="7C8A8E30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47A2" w14:textId="6A7DCBAF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E540" w14:textId="76FBE957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8218" w14:textId="3933969B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B540" w14:textId="0B2596A6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2C9E" w14:textId="3C1105B8" w:rsidR="00056412" w:rsidRPr="00056412" w:rsidRDefault="00056412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06</w:t>
            </w:r>
          </w:p>
        </w:tc>
      </w:tr>
      <w:tr w:rsidR="00C6143E" w:rsidRPr="00CB3822" w14:paraId="6BA9D7FE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A9E9" w14:textId="74152C26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hizorhapis</w:t>
            </w:r>
            <w:proofErr w:type="spellEnd"/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4F3F" w14:textId="6B4B9282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0A8A" w14:textId="4D4063DC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2420" w14:textId="3A43D8A5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D137" w14:textId="57DB1718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12E9" w14:textId="0B11D5CE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25A7" w14:textId="4643EA65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2333" w14:textId="36840520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49D3" w14:textId="01C56DB4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E583" w14:textId="0E0E3409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C5D4" w14:textId="51EF061A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3DCB" w14:textId="59C9F334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5E2C" w14:textId="3383F0FA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BE7C" w14:textId="67C06D8D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88AA" w14:textId="5C37A60B" w:rsidR="00056412" w:rsidRPr="00056412" w:rsidRDefault="00056412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48</w:t>
            </w:r>
          </w:p>
        </w:tc>
      </w:tr>
      <w:tr w:rsidR="00C6143E" w:rsidRPr="00CB3822" w14:paraId="1064D571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1D3D" w14:textId="5DE9DC72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uteimonas</w:t>
            </w:r>
            <w:proofErr w:type="spellEnd"/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91A3" w14:textId="6FBAE331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0A62" w14:textId="6FAAD093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2838" w14:textId="07108853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C549" w14:textId="204A8171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4C4C" w14:textId="655482BF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E416" w14:textId="7628CA27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1015" w14:textId="15E0222C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EBA4" w14:textId="528BA9F4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CFB7" w14:textId="5303E9C7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70DB" w14:textId="582C65F6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3F12" w14:textId="3A507312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9A9C" w14:textId="3B5B582D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4349" w14:textId="3A5279A2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4806" w14:textId="09111A0A" w:rsidR="00056412" w:rsidRPr="00056412" w:rsidRDefault="00056412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31</w:t>
            </w:r>
          </w:p>
        </w:tc>
      </w:tr>
      <w:tr w:rsidR="00C6143E" w:rsidRPr="00CB3822" w14:paraId="182D528D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F991" w14:textId="7020B178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lloprevotella</w:t>
            </w:r>
            <w:proofErr w:type="spellEnd"/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D4EB" w14:textId="31453F82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F969" w14:textId="48A21BE4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1A45" w14:textId="0E14E67A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9CD5" w14:textId="52DA9855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9A6F" w14:textId="2712CFB2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3BF5" w14:textId="17B698D6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2995" w14:textId="531213EC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EB1B" w14:textId="779317D4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4A91" w14:textId="61060AB6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7BC2" w14:textId="3FD5DB22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AE92" w14:textId="0A447A3A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02DD" w14:textId="0011B281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9A73" w14:textId="41F9B184" w:rsidR="00056412" w:rsidRPr="00056412" w:rsidRDefault="00056412" w:rsidP="000564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F02B" w14:textId="231BE6B4" w:rsidR="00056412" w:rsidRPr="00056412" w:rsidRDefault="00056412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412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18</w:t>
            </w:r>
          </w:p>
        </w:tc>
      </w:tr>
      <w:tr w:rsidR="00C6143E" w:rsidRPr="00CB3822" w14:paraId="16F3C1B7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B627" w14:textId="00CFD981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alstonia</w:t>
            </w:r>
            <w:proofErr w:type="spellEnd"/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C239" w14:textId="4F82EAD8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C632" w14:textId="6C784146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3C90" w14:textId="5C6D0E58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3655" w14:textId="5ECC1FCE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2270" w14:textId="57ED19DF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E812" w14:textId="3E065967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DC05" w14:textId="14A092A5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91B8" w14:textId="6F268FB1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1AE3" w14:textId="35636BA4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1E2D" w14:textId="42255376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8887" w14:textId="2CFFAA63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84E6" w14:textId="67386D9B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4DEF" w14:textId="7AD1C4BF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B69F" w14:textId="5C75D3BD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58</w:t>
            </w:r>
          </w:p>
        </w:tc>
      </w:tr>
      <w:tr w:rsidR="00C6143E" w:rsidRPr="00CB3822" w14:paraId="1DC17D74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35B1" w14:textId="2F48D958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sychrobac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8138" w14:textId="18C6DD16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2AD9" w14:textId="201C5FD9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70B8" w14:textId="7B95CCEA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0AED" w14:textId="3CE318FB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F5E6" w14:textId="6F422548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3D31" w14:textId="579D1BAA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42F6" w14:textId="413B20CC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4C01D" w14:textId="14661C5C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B1630" w14:textId="2C5ABEA1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20BB" w14:textId="304FEBB9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71FD" w14:textId="0512EBC2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B867" w14:textId="41EB12E5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F174" w14:textId="7240B57A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C529" w14:textId="377F04CE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89</w:t>
            </w:r>
          </w:p>
        </w:tc>
      </w:tr>
      <w:tr w:rsidR="00C6143E" w:rsidRPr="00CB3822" w14:paraId="724EE438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9087" w14:textId="1EE81380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ilifact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4629" w14:textId="4840E5F9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78CC" w14:textId="7CC35E71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20525" w14:textId="6E0AFED9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50E0" w14:textId="36DFB6F4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ABEC" w14:textId="3F7A8CAD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2AAA" w14:textId="5B73A11D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A2DB" w14:textId="7DF8AE52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A95D" w14:textId="4844895B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2DBA" w14:textId="085654C9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0359" w14:textId="72FF45A2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51CF" w14:textId="461F54E8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625E" w14:textId="3B092844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86C4" w14:textId="695A8654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E625" w14:textId="50E0253F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87</w:t>
            </w:r>
          </w:p>
        </w:tc>
      </w:tr>
      <w:tr w:rsidR="00C6143E" w:rsidRPr="00CB3822" w14:paraId="26B9C374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1CD2" w14:textId="4201CED5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hodobacter</w:t>
            </w:r>
            <w:proofErr w:type="spellEnd"/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9475" w14:textId="5A689F43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2320" w14:textId="7AB2BE07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3534" w14:textId="363119F0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D6AA" w14:textId="14BCEEB9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429A" w14:textId="2F1EDD37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D7C1" w14:textId="4E194EB0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B75F" w14:textId="3BEC8942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6A16" w14:textId="7C5A8236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BF22" w14:textId="37425EA2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5FD6" w14:textId="083540DA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382F" w14:textId="7E05900E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39B1" w14:textId="36747760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143D" w14:textId="2D147551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594E" w14:textId="04E57D4B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61</w:t>
            </w:r>
          </w:p>
        </w:tc>
      </w:tr>
      <w:tr w:rsidR="00C6143E" w:rsidRPr="00CB3822" w14:paraId="698249CB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02DF" w14:textId="73046A0E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Brevundimona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F4A8" w14:textId="0B6583B0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D475" w14:textId="5079C04B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56E9" w14:textId="69D2D06A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EA48" w14:textId="5792642C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AA7D" w14:textId="2619DAE1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718D" w14:textId="48EEBCFC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F687" w14:textId="09D4E1D2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7DC0" w14:textId="46E7F9B3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E706" w14:textId="4C631BA6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9478" w14:textId="11287E0F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776B" w14:textId="5978B541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03B6" w14:textId="06CE541C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2DAA" w14:textId="347D7350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B6B7" w14:textId="4BBDA64B" w:rsidR="00E4717E" w:rsidRPr="00E4717E" w:rsidRDefault="00E4717E" w:rsidP="00E47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71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04</w:t>
            </w:r>
          </w:p>
        </w:tc>
      </w:tr>
      <w:tr w:rsidR="00C6143E" w:rsidRPr="00CB3822" w14:paraId="1C236C26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DD3E" w14:textId="3E008483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revotel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6DF6" w14:textId="7D73A1A1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596C" w14:textId="580CA170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6304" w14:textId="779A1A94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880A" w14:textId="6DFA983F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BD94" w14:textId="41AFAC16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975B" w14:textId="0B69A3EF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4790" w14:textId="6EC2B66D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406B" w14:textId="3EDD730D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324B" w14:textId="50939283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56E4" w14:textId="48688ECB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3508" w14:textId="6E3AEE77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4355" w14:textId="65DB3A92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DC09" w14:textId="2662F019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1C08" w14:textId="3CA1A8A1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98</w:t>
            </w:r>
          </w:p>
        </w:tc>
      </w:tr>
      <w:tr w:rsidR="00C6143E" w:rsidRPr="00CB3822" w14:paraId="2B9BF2BB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B06B" w14:textId="20CEEF26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ilobacterium</w:t>
            </w:r>
            <w:proofErr w:type="spellEnd"/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BEB5" w14:textId="3DB9434C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E451" w14:textId="075780D2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EAF7" w14:textId="42F5B355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EE7B" w14:textId="66EDA2D0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BBF9" w14:textId="458BE4B9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30C1" w14:textId="22D25AE9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01CD" w14:textId="7AF65DFB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FD54" w14:textId="58804F02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298E" w14:textId="4D63DE10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DC3F" w14:textId="0B4AD997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0996" w14:textId="518A3E29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6D2A" w14:textId="3F7F8F99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9FCA" w14:textId="1BB4BF38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DB11" w14:textId="00188AA2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45</w:t>
            </w:r>
          </w:p>
        </w:tc>
      </w:tr>
      <w:tr w:rsidR="00C6143E" w:rsidRPr="00CB3822" w14:paraId="3F713764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C01C" w14:textId="488B20AC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nhydrobacter</w:t>
            </w:r>
            <w:proofErr w:type="spellEnd"/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B348" w14:textId="1C714CB1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CB71" w14:textId="4197DA1F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724F" w14:textId="7997BD76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2CBF" w14:textId="4D4C4EC7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7262" w14:textId="03770C54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C8A8" w14:textId="09209270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B192" w14:textId="419E94B3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EE07" w14:textId="7BBB71D6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6107" w14:textId="610B24A3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2541" w14:textId="038971D6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150B" w14:textId="4AE0D271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0616" w14:textId="2DF61FA1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5195" w14:textId="56283083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A7EE" w14:textId="5EDA074D" w:rsidR="005708D1" w:rsidRPr="005708D1" w:rsidRDefault="005708D1" w:rsidP="005708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08D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24</w:t>
            </w:r>
          </w:p>
        </w:tc>
      </w:tr>
      <w:tr w:rsidR="00C6143E" w:rsidRPr="00CB3822" w14:paraId="75F9021F" w14:textId="77777777" w:rsidTr="00AC12C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E0AD" w14:textId="7E26DBA2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ctinomy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3587" w14:textId="33EE1CDF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2613" w14:textId="50D667C9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A349" w14:textId="4C585C84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EF13" w14:textId="74E20D44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97A6" w14:textId="1F23D753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9CCA" w14:textId="3D085B1A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B0EC" w14:textId="049BC705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28C6" w14:textId="672EC4BC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0201" w14:textId="083E49CD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C48B" w14:textId="58A1E75B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DCB6" w14:textId="56357C80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389D" w14:textId="5CF630A9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BAAC" w14:textId="6BB5AE64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37F2" w14:textId="33F01ADB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87</w:t>
            </w:r>
          </w:p>
        </w:tc>
      </w:tr>
      <w:tr w:rsidR="00C6143E" w:rsidRPr="00CB3822" w14:paraId="2740ABD1" w14:textId="77777777" w:rsidTr="00AC12C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5CD7" w14:textId="0769C54C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seudoxanthomona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8E6F" w14:textId="2F4ACC14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E235" w14:textId="6383E212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F9B2" w14:textId="5584BF54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17D3" w14:textId="60ACDDD8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E4A7" w14:textId="62C7899F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9CD5" w14:textId="1BF79705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59C4" w14:textId="046950C5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8B7E" w14:textId="574C40A6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5210" w14:textId="23590B28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223B" w14:textId="2A0DB1C2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F2EB" w14:textId="6A692A1A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1822" w14:textId="5F812459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A671" w14:textId="785C62AA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31F0" w14:textId="0B420906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05</w:t>
            </w:r>
          </w:p>
        </w:tc>
      </w:tr>
      <w:tr w:rsidR="00C6143E" w:rsidRPr="00CB3822" w14:paraId="511D3282" w14:textId="77777777" w:rsidTr="00AC12C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C2C6A" w14:textId="7FC297AC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atonel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0E741" w14:textId="43D752DB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46F20" w14:textId="36927BB1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7CF2D" w14:textId="2CA010DD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3E629" w14:textId="13B3C6C7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1938E" w14:textId="72DD879F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66E34" w14:textId="37A8DBF8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E7C89" w14:textId="640B80A6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C5DB9" w14:textId="28534C0E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466C3" w14:textId="1E997035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71789" w14:textId="7F7260CA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ED4AA" w14:textId="61F826C8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134D6" w14:textId="07F4BB2C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49643" w14:textId="52BD4BC5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5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55BBE" w14:textId="431094AA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54</w:t>
            </w:r>
          </w:p>
        </w:tc>
      </w:tr>
      <w:tr w:rsidR="00C6143E" w:rsidRPr="00CB3822" w14:paraId="5BEF8F25" w14:textId="77777777" w:rsidTr="00AC12CB">
        <w:trPr>
          <w:trHeight w:val="227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77EB1" w14:textId="6741A1FC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lastRenderedPageBreak/>
              <w:t>Fretibacterium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4387F" w14:textId="7AA9EEBE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684511" w14:textId="6438D958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2E6A59" w14:textId="73F6FB94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B2DBFB" w14:textId="651E4B35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E0B92" w14:textId="5638266A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E9C47" w14:textId="43269B81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BE517E" w14:textId="3B288C64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94FBB" w14:textId="1D9E9AB8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845D34" w14:textId="68A235C5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84411" w14:textId="31F5B7DC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8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583883" w14:textId="3A9B3EFA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CC87D" w14:textId="70CBBE4E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44784" w14:textId="5350AD19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86034" w14:textId="590D6E2C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98</w:t>
            </w:r>
          </w:p>
        </w:tc>
      </w:tr>
      <w:tr w:rsidR="00C6143E" w:rsidRPr="00CB3822" w14:paraId="0515834E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59A2" w14:textId="5BF02E2A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lcali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5180" w14:textId="3FD18CA3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7770" w14:textId="650D2B25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D8A9" w14:textId="453D13CA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7E1F" w14:textId="532D150F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43FB" w14:textId="038DB0C7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AA0E" w14:textId="6DC36AFA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CBED" w14:textId="7CEBEADC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3212" w14:textId="019DE54C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9064" w14:textId="21725354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1A7A" w14:textId="39F37244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A577" w14:textId="4B737B3F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BCB2" w14:textId="284C0EA2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B2E3" w14:textId="08DA222A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671C" w14:textId="335D5969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05</w:t>
            </w:r>
          </w:p>
        </w:tc>
      </w:tr>
      <w:tr w:rsidR="00C6143E" w:rsidRPr="00CB3822" w14:paraId="083737BD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EA8E" w14:textId="2827F77F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omamona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0B4D" w14:textId="555FBD80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47EA" w14:textId="54F5A919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A5A9" w14:textId="6F64F680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3370" w14:textId="0F518536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30DF" w14:textId="45703412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A50A" w14:textId="7C8A6D01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5C28" w14:textId="6584B0BA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372E" w14:textId="2E7CC908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D8F2" w14:textId="0438FC3F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91B5" w14:textId="1931A32E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A5C6" w14:textId="204DC838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4850" w14:textId="6306E223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056B" w14:textId="1A1E31BB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CA56" w14:textId="1366A4AF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88</w:t>
            </w:r>
          </w:p>
        </w:tc>
      </w:tr>
      <w:tr w:rsidR="00C6143E" w:rsidRPr="00CB3822" w14:paraId="7C1E536C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EFC1" w14:textId="204E8EBE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aecali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8B64" w14:textId="1F05B625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51B8" w14:textId="39297592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EA3D" w14:textId="06902A80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23AA" w14:textId="63BB1669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1430" w14:textId="1B57B6E7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50C6" w14:textId="0F107FF5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A5E1" w14:textId="07098AC9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7C6F" w14:textId="141DFE04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840A" w14:textId="5DA68D62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6C0A" w14:textId="598ACFB4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B7F1" w14:textId="3D4F03D5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5936" w14:textId="1B52DB3F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6375" w14:textId="54B1C3B2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3621" w14:textId="42AD6C44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86</w:t>
            </w:r>
          </w:p>
        </w:tc>
      </w:tr>
      <w:tr w:rsidR="00C6143E" w:rsidRPr="00CB3822" w14:paraId="0F6EA9EB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425B" w14:textId="00C6CD11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tenotrophobac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7B19" w14:textId="5269B09E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1FFC" w14:textId="3BA98F11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DF56" w14:textId="72E247B4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C972" w14:textId="6DE5BDFF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0723" w14:textId="21B6D859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92B1" w14:textId="7E9699C8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8D5C" w14:textId="72968A7C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BBF7" w14:textId="144BA86B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DFC0" w14:textId="3588BD9B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AD9B" w14:textId="59DEA7A4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D984" w14:textId="4DD23198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7E5B" w14:textId="13C56718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6E5C" w14:textId="1710B327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784B" w14:textId="76B591D1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68</w:t>
            </w:r>
          </w:p>
        </w:tc>
      </w:tr>
      <w:tr w:rsidR="00C6143E" w:rsidRPr="00CB3822" w14:paraId="21212399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5997" w14:textId="2EA7F70A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seudomon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B8B2" w14:textId="7CBCF4B3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390B" w14:textId="78046E76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0D32" w14:textId="5D0E933C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3755" w14:textId="13335412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72D8" w14:textId="332CDFE7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C6CD" w14:textId="5B965E95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7A52" w14:textId="32B766C7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5915" w14:textId="40EEA24E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4470" w14:textId="1DD56527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3868" w14:textId="1E964257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BEB5" w14:textId="057BCDCA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DFD3" w14:textId="79926B1D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72B9" w14:textId="0124223D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1194" w14:textId="62422472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36</w:t>
            </w:r>
          </w:p>
        </w:tc>
      </w:tr>
      <w:tr w:rsidR="00C6143E" w:rsidRPr="00CB3822" w14:paraId="27A825FB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6D57" w14:textId="1E7D22A7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eptoniphil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6464" w14:textId="41A71B90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3C9A" w14:textId="42D9344F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A57B" w14:textId="21B8A21A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28BD" w14:textId="432F8C66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B853" w14:textId="1229ED70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FD93" w14:textId="6D86A6FE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DDCC" w14:textId="61C15F26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BC72" w14:textId="526C1ED4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1304" w14:textId="18E785AE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63BC" w14:textId="050035D0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FC17" w14:textId="741D189E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BB32" w14:textId="1B465E1C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59E3" w14:textId="7595239F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2284" w14:textId="75848797" w:rsidR="00DE5871" w:rsidRPr="00DE5871" w:rsidRDefault="00DE5871" w:rsidP="00DE58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587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05</w:t>
            </w:r>
          </w:p>
        </w:tc>
      </w:tr>
      <w:tr w:rsidR="00C6143E" w:rsidRPr="00CB3822" w14:paraId="312E2D1B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C39B" w14:textId="7BB85E7B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alomona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FEB4" w14:textId="63190B32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20B9" w14:textId="52CF6D42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312D" w14:textId="7A9F4C9F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4843" w14:textId="4C4B732F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2607" w14:textId="058EC2D8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C5C3" w14:textId="50D59A1B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C745" w14:textId="2D85DC25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7E75" w14:textId="035B4539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008E" w14:textId="5F7B3DA6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2E50" w14:textId="15F8EE03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A508" w14:textId="09CFA15D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E1F3" w14:textId="7D6E3011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EA0B" w14:textId="073700BA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5567" w14:textId="64239F7B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36</w:t>
            </w:r>
          </w:p>
        </w:tc>
      </w:tr>
      <w:tr w:rsidR="00C6143E" w:rsidRPr="00CB3822" w14:paraId="5CCD8ED0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32BC" w14:textId="6B0D7DA8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Brochothri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2C8A" w14:textId="2CEF8726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8698" w14:textId="7C207C7E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549A" w14:textId="0554D6C0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7A8E" w14:textId="22BF49A9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4E8F" w14:textId="1F799DEE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ADE5" w14:textId="17AC7C85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2441" w14:textId="4F31B19D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810C" w14:textId="4077AFD3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5C02" w14:textId="4AA0F8AF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B0D7" w14:textId="1C7132E9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E22D" w14:textId="3DBAC63F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A96D" w14:textId="4154422B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5C3E" w14:textId="587B38F2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7F5B" w14:textId="0A448724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</w:tr>
      <w:tr w:rsidR="00C6143E" w:rsidRPr="00CB3822" w14:paraId="77687052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A9B6" w14:textId="7F9A824D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lobicatel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9764" w14:textId="0053750C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9CDC" w14:textId="1CBDFF6B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9357" w14:textId="3FFC5CDE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4E57" w14:textId="4F8398A6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425D" w14:textId="0683F6A5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6ACB2" w14:textId="0F99BF5B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0A60" w14:textId="184ECE5E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B2F5" w14:textId="224FAA7E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2FAD" w14:textId="654C5C0B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F568" w14:textId="3D73FBA5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96C2" w14:textId="2589C721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739B" w14:textId="31A8FCD4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E710" w14:textId="3AF82190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1DE9" w14:textId="5C2C7544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87</w:t>
            </w:r>
          </w:p>
        </w:tc>
      </w:tr>
      <w:tr w:rsidR="00C6143E" w:rsidRPr="00CB3822" w14:paraId="137EFFE8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0394" w14:textId="309B9762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apnocytophag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4678" w14:textId="5C0B50BC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2D41" w14:textId="392516BC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F147" w14:textId="5EE60D5A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0264" w14:textId="3A9B147B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88C0" w14:textId="6A6D83E7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0019" w14:textId="066A313A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8A77" w14:textId="32EF3EA9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A05D" w14:textId="1F43A2E7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90547" w14:textId="00CD32AA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2F77" w14:textId="5B1D66D1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A453" w14:textId="11FE4F93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D18E" w14:textId="643F6BB4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0069" w14:textId="7013C628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B574" w14:textId="41A5F0B4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87</w:t>
            </w:r>
          </w:p>
        </w:tc>
      </w:tr>
      <w:tr w:rsidR="00C6143E" w:rsidRPr="00CB3822" w14:paraId="6EDEB2FA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15D1" w14:textId="6585AFF1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elisteg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9EAF" w14:textId="01BA24B1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7C69" w14:textId="5D1E5604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A402" w14:textId="6FD6CEBD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2AEBA" w14:textId="1EC62019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F2C7" w14:textId="31CA2717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BAFF" w14:textId="334A6630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A878" w14:textId="483F0831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E9A6" w14:textId="352A27F4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47EA" w14:textId="2D4B818D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C834" w14:textId="44B5C3C2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57D1" w14:textId="0C23B289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E077" w14:textId="5084E911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1284" w14:textId="15EE0CF7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3143" w14:textId="687426C3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98</w:t>
            </w:r>
          </w:p>
        </w:tc>
      </w:tr>
      <w:tr w:rsidR="00C6143E" w:rsidRPr="00CB3822" w14:paraId="0C533DD8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0047" w14:textId="54BBA703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eromon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8D5E" w14:textId="567AB7F3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2670" w14:textId="3CEFC88F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87FA" w14:textId="55EDE346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743C" w14:textId="2234DFA7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09A6" w14:textId="6174E0BC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F5B4" w14:textId="5BDE68AF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D068" w14:textId="7E62D9FC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13B4" w14:textId="3151A5A3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A5C6" w14:textId="244C3941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7E69" w14:textId="1B3D40B1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680C" w14:textId="17E7841F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6F66" w14:textId="27C4471F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6A21" w14:textId="2FE92A08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582C" w14:textId="1EFE5079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87</w:t>
            </w:r>
          </w:p>
        </w:tc>
      </w:tr>
      <w:tr w:rsidR="00C6143E" w:rsidRPr="00CB3822" w14:paraId="6E87EC59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413C" w14:textId="1D61E416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annerel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CB9" w14:textId="4F77E753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3DB2" w14:textId="45F231FF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C35B" w14:textId="7774CB1E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7745" w14:textId="56A122AD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3343" w14:textId="7EBC2C86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56BA" w14:textId="1404FD2E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D8B0" w14:textId="1E7181CA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BDD6" w14:textId="038CDF14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BC24" w14:textId="4E56BAB0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A584" w14:textId="7044C328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9D23" w14:textId="18FFD1D7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F592" w14:textId="2921E5C5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C22C" w14:textId="1478870B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ED8B" w14:textId="6EE1679E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48</w:t>
            </w:r>
          </w:p>
        </w:tc>
      </w:tr>
      <w:tr w:rsidR="00C6143E" w:rsidRPr="00CB3822" w14:paraId="407E9D1E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0019" w14:textId="3E02FE99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lcanivora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C355" w14:textId="36CE2449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5E49" w14:textId="1D52E27B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D828" w14:textId="0FC759FC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54DD" w14:textId="6DD3CF18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966D" w14:textId="71BCAE8C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9BE7" w14:textId="6E81212D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D19F" w14:textId="6AE29FF9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9F66" w14:textId="13201190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CF58" w14:textId="504E8FC3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1ACB" w14:textId="70EE0C7F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9D96" w14:textId="77624A1C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540B" w14:textId="10C21C9F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E797" w14:textId="01D0AA66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4B2C" w14:textId="3D25CC18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53</w:t>
            </w:r>
          </w:p>
        </w:tc>
      </w:tr>
      <w:tr w:rsidR="00C6143E" w:rsidRPr="00CB3822" w14:paraId="53C147FA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6256" w14:textId="6E1381AC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rot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604C" w14:textId="7D6282DD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2265" w14:textId="47436154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4DEA" w14:textId="7EF9B5E5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DFF2" w14:textId="4CC3FEFD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543A" w14:textId="1619FFDD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24F0" w14:textId="7E796D7D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EC5E" w14:textId="136A5B0F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C28B" w14:textId="723411A8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13A9" w14:textId="5296579C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E09B" w14:textId="6CABE5FE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8C92" w14:textId="19A337D0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BD63" w14:textId="25A0E7AD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8503" w14:textId="28E4ABC5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9C47" w14:textId="679E68D3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</w:tr>
      <w:tr w:rsidR="00C6143E" w:rsidRPr="00CB3822" w14:paraId="4FB0261A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2926" w14:textId="13EE0BA0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tenotrophomon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5CC9" w14:textId="7CF97404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7DE4" w14:textId="08E4B93D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3266" w14:textId="49A30F55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5118" w14:textId="0F90163C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CEA0" w14:textId="25B1B3EC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9FD9" w14:textId="2D501A16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2BDC" w14:textId="75057E0E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8392" w14:textId="6EC1C489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3A0E" w14:textId="1A9DB9BA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DF8A" w14:textId="2FEAD516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6A4F" w14:textId="5EFD6F87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FC84" w14:textId="3BAC7346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270D" w14:textId="61CF071D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E20F" w14:textId="5E50D6B3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86</w:t>
            </w:r>
          </w:p>
        </w:tc>
      </w:tr>
      <w:tr w:rsidR="00C6143E" w:rsidRPr="00CB3822" w14:paraId="6645B301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8651" w14:textId="2E40BD03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phingo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A738" w14:textId="42A0EC4B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E85D" w14:textId="3295D303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E32C" w14:textId="38CCE4CB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C8FA" w14:textId="27721D42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0F4A" w14:textId="5FD93AD3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5603" w14:textId="2BB2A64B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798C" w14:textId="7FA24576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BC23" w14:textId="0F4FC53E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611C" w14:textId="024E9B4B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3334" w14:textId="1CA82F77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4F66" w14:textId="7B31A9F1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B90B" w14:textId="3B517EDC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D5A7" w14:textId="407C7E96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4EC6" w14:textId="031110F8" w:rsidR="00D759C4" w:rsidRPr="00D759C4" w:rsidRDefault="00D759C4" w:rsidP="00D7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59C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148</w:t>
            </w:r>
          </w:p>
        </w:tc>
      </w:tr>
      <w:tr w:rsidR="00C6143E" w:rsidRPr="00CB3822" w14:paraId="07EFE0B4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2C98" w14:textId="133E2A93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iabel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8708" w14:textId="7E945FD1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0025" w14:textId="1D2CE158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54CB" w14:textId="5DCDAF94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E947" w14:textId="36D5ACF7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3A77" w14:textId="3E593E4C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8966" w14:textId="00B7B6CA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E14D" w14:textId="22EC1A4F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193F" w14:textId="56BA01A5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4A4C" w14:textId="38DDFE15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193C" w14:textId="37693369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BB2E" w14:textId="59E61D6F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D03F" w14:textId="6C040071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B004" w14:textId="7091D613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6CF6" w14:textId="25CE8DD1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31</w:t>
            </w:r>
          </w:p>
        </w:tc>
      </w:tr>
      <w:tr w:rsidR="00C6143E" w:rsidRPr="00CB3822" w14:paraId="0D87F80F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09DF" w14:textId="52F3FFF3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Blastocatel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777E" w14:textId="64A4B580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018E" w14:textId="1DD3D7E1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63D3" w14:textId="630D9593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7B2E" w14:textId="1B300325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7245" w14:textId="1BF554A5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A3BF" w14:textId="2DBD0C3E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B8B1" w14:textId="488B793E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4422" w14:textId="29B72DBF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7A0E" w14:textId="7362B347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63A6" w14:textId="2C84A228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94C0" w14:textId="774D99A4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3B20" w14:textId="770C22DC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2F5E" w14:textId="27A23C8C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DC79" w14:textId="15F98C9F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98</w:t>
            </w:r>
          </w:p>
        </w:tc>
      </w:tr>
      <w:tr w:rsidR="00C6143E" w:rsidRPr="00CB3822" w14:paraId="0A009C6D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12B8" w14:textId="75AEF01B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itsua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EA52" w14:textId="554E05B8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1E96" w14:textId="2D3E40C2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2F50" w14:textId="48470EF2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138F" w14:textId="691523CB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4CC3" w14:textId="6B0B0054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9954" w14:textId="201891B3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DFBD" w14:textId="699A4B2E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46A8" w14:textId="5F4304AB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4B36" w14:textId="2916EF9C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2896" w14:textId="6FF30531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F7C2" w14:textId="591B1A9E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8B4B" w14:textId="7FD8F5F0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9076" w14:textId="415FF086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055D" w14:textId="189B1395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658</w:t>
            </w:r>
          </w:p>
        </w:tc>
      </w:tr>
      <w:tr w:rsidR="00C6143E" w:rsidRPr="00CB3822" w14:paraId="45528632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BAB1" w14:textId="533E2C0D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licycliphil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01DF" w14:textId="273A5044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C597" w14:textId="0325FE99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1C2E" w14:textId="63A4E868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E0E3" w14:textId="4874B9CC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2595" w14:textId="410893B0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72AF" w14:textId="011692D8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8E34" w14:textId="5A0C1C05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1738" w14:textId="1D9BC476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66E7" w14:textId="7BCC9D3C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A887" w14:textId="73B8F3BD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F924" w14:textId="196B9DE9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B976" w14:textId="5095BE0C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C679" w14:textId="1BA8BA5D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EB4B" w14:textId="330239C2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72</w:t>
            </w:r>
          </w:p>
        </w:tc>
      </w:tr>
      <w:tr w:rsidR="00C6143E" w:rsidRPr="00CB3822" w14:paraId="02E6FC90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FFDD" w14:textId="132CCC50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pongiibac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70A4" w14:textId="6860A6EB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15A0" w14:textId="5EF06A26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70FE" w14:textId="48251968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A042" w14:textId="524C904F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D19B" w14:textId="5E490542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E1AE" w14:textId="325B97A9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96CB" w14:textId="7ED5EA55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C7A2" w14:textId="6F8BCB11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5C2E" w14:textId="60FA45AF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31BE" w14:textId="7C5023CF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287B" w14:textId="297AC937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C416" w14:textId="668616F9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4BD2" w14:textId="412C400C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8A3C" w14:textId="59A1F449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</w:tr>
      <w:tr w:rsidR="00C6143E" w:rsidRPr="00CB3822" w14:paraId="7F58350A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3CED7" w14:textId="38A6C785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Delft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0697" w14:textId="77A8B55C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C29F" w14:textId="1E4278B8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1997" w14:textId="771DECB4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88CE" w14:textId="520EA8A1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FD3B" w14:textId="17681044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BBB1" w14:textId="0E44CA23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476B" w14:textId="000B547F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D713" w14:textId="4DB52CF4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A97A" w14:textId="3A8A7BE9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8249" w14:textId="6DC07701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29F8" w14:textId="0BA247A5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0E2C" w14:textId="6BA3362B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8A39" w14:textId="6F61F66C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7730" w14:textId="1C376F2B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89</w:t>
            </w:r>
          </w:p>
        </w:tc>
      </w:tr>
      <w:tr w:rsidR="00C6143E" w:rsidRPr="00CB3822" w14:paraId="6EA76067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C135" w14:textId="71410478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astidiosipi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02C5" w14:textId="30520DDB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046E" w14:textId="56EA56C2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A0AA" w14:textId="770F4643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7625" w14:textId="200766DD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41DB" w14:textId="5701DCC3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554A" w14:textId="7D7F12AE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AC7B" w14:textId="0EFCA85B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D828" w14:textId="0DD36A60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388A" w14:textId="02A4AB03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074F" w14:textId="0241462B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413C" w14:textId="1D2D9C51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64FA" w14:textId="79D29ED8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9DEB" w14:textId="2024AB59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04B4" w14:textId="39CE37F2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96</w:t>
            </w:r>
          </w:p>
        </w:tc>
      </w:tr>
      <w:tr w:rsidR="00C6143E" w:rsidRPr="00CB3822" w14:paraId="6E2A5DED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48A7" w14:textId="6655508D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ysinibacill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0476" w14:textId="6DD3F850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FBE1" w14:textId="77EA0899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DEDA" w14:textId="6858D93B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0B45" w14:textId="33928BD2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00C6" w14:textId="180AB389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9A4D" w14:textId="6D9643BE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44E2" w14:textId="38B1B9F9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3B76" w14:textId="15385928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01E6" w14:textId="2DC102E3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9AD6" w14:textId="60989082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EC1E" w14:textId="57ECC775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15B6" w14:textId="31ACB37D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C6A7" w14:textId="496E9009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BED9" w14:textId="31988A01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475</w:t>
            </w:r>
          </w:p>
        </w:tc>
      </w:tr>
      <w:tr w:rsidR="00C6143E" w:rsidRPr="00CB3822" w14:paraId="7C76B0E5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37CB" w14:textId="72000CB5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Brachymona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59C3" w14:textId="5E9137CC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60B5" w14:textId="04167DCE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FBE9" w14:textId="6DE50281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F2BD" w14:textId="059DF153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EF02" w14:textId="173FA431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2253" w14:textId="7F8AB7A0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BB12" w14:textId="07B36E70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711D" w14:textId="09A0752A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3BA0" w14:textId="6BBB81C1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5E03" w14:textId="136DBD7B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80B8" w14:textId="740ACE9A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CE56" w14:textId="5DA4EF9E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9BA0" w14:textId="1B895C0A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0F8F" w14:textId="7F9CA4BA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66</w:t>
            </w:r>
          </w:p>
        </w:tc>
      </w:tr>
      <w:tr w:rsidR="00C6143E" w:rsidRPr="00CB3822" w14:paraId="253FEDBF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3A1F" w14:textId="06F473A5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hinel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BDE9" w14:textId="39CA2BBC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56DB" w14:textId="1BFC963A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DE6C6" w14:textId="441BFB1F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2441" w14:textId="007DBC1E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A1C9" w14:textId="72A674EE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837F" w14:textId="76E0CAD7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7310" w14:textId="28D29391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CAB6" w14:textId="3173E616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6DCC" w14:textId="464EAD9D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33F7" w14:textId="53672EC9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6EC3" w14:textId="387AAB30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F534" w14:textId="550625EE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6E81" w14:textId="67E9FEF7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47EC" w14:textId="16E72BF7" w:rsidR="009F1DD3" w:rsidRPr="009F1DD3" w:rsidRDefault="009F1DD3" w:rsidP="009F1D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1DD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88</w:t>
            </w:r>
          </w:p>
        </w:tc>
      </w:tr>
      <w:tr w:rsidR="00C6143E" w:rsidRPr="00CB3822" w14:paraId="2DC40BB8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7707" w14:textId="5AECCB0B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Diaphorobac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1BB0" w14:textId="07957000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081B" w14:textId="0AF67790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AD20" w14:textId="2C558554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A31B" w14:textId="67E8B0AC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1934" w14:textId="64CEA287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A3EC" w14:textId="663E1265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923D" w14:textId="7654A878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1197" w14:textId="28D0067F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A931" w14:textId="4F95F633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A6C0" w14:textId="4712E7FB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E771" w14:textId="3B5A5FC6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D623" w14:textId="151915BC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A865" w14:textId="7E6388DD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26EC" w14:textId="4B866FA2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87</w:t>
            </w:r>
          </w:p>
        </w:tc>
      </w:tr>
      <w:tr w:rsidR="00C6143E" w:rsidRPr="00CB3822" w14:paraId="77FC4E69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5F8B" w14:textId="49364A86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oheibac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3F32" w14:textId="5A1D455D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49FD" w14:textId="2FFAF633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4D2C" w14:textId="49C3CE34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57CC" w14:textId="77CA8C43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D32D" w14:textId="3073CB58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2350" w14:textId="654CC31C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9637" w14:textId="4CE608B3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BA3D" w14:textId="2FE89AB6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6C2F" w14:textId="0984103D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1F7D" w14:textId="2A6F98A7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E524" w14:textId="164003C1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4AAE" w14:textId="30DCC8B9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BC51" w14:textId="210D313C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57BA" w14:textId="12267DFA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85</w:t>
            </w:r>
          </w:p>
        </w:tc>
      </w:tr>
      <w:tr w:rsidR="00C6143E" w:rsidRPr="00CB3822" w14:paraId="4AD7689E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1C2A" w14:textId="42D5D53D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Johnsonel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410F" w14:textId="5C67B845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D96E" w14:textId="12152229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29E7" w14:textId="4FCC325F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4DB3" w14:textId="67B5382E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8A24" w14:textId="2E393C77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772C" w14:textId="64D16F74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A2A2" w14:textId="51ADA741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FDEA" w14:textId="0DF65AF5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C46A" w14:textId="3F0C2386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D825" w14:textId="4FBBA033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E1C7" w14:textId="6BFD9A2B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5D11" w14:textId="7B10550F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43D8" w14:textId="3C9C20CD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9A2D" w14:textId="4CA33828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86</w:t>
            </w:r>
          </w:p>
        </w:tc>
      </w:tr>
      <w:tr w:rsidR="00C6143E" w:rsidRPr="00CB3822" w14:paraId="63695424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5F0C" w14:textId="206267D8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etrasphaer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2D8B" w14:textId="31406129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13B4" w14:textId="0DDC26FB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8A93" w14:textId="51D030CB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0D5B" w14:textId="3AECABC5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41BD" w14:textId="24867E1C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B5CA" w14:textId="56A0ADF8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0730" w14:textId="6D3EECF7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7935" w14:textId="2215B2D3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A5A4" w14:textId="3579FC21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780A" w14:textId="23CA4FAA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1450" w14:textId="235EDFC9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247F" w14:textId="09BBF040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D109" w14:textId="09FC6CA5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2941" w14:textId="33E09B8E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99</w:t>
            </w:r>
          </w:p>
        </w:tc>
      </w:tr>
      <w:tr w:rsidR="00C6143E" w:rsidRPr="00CB3822" w14:paraId="6682BF0F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C563" w14:textId="7A368568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ydrogenophag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5EC7" w14:textId="3B400B1D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BCC7" w14:textId="22F72D2E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F8E1" w14:textId="7F8D08C9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C0BB" w14:textId="6097075F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9C7B" w14:textId="1D02A733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C64B" w14:textId="09D50149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FA26" w14:textId="4B9EF202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418D" w14:textId="2BB7222D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651D" w14:textId="2BA6DDF5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C76E" w14:textId="3B9DD007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92CA" w14:textId="30427615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2255" w14:textId="00B8DFCB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CD47" w14:textId="4F6E3242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F1B1" w14:textId="518ADAB4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97</w:t>
            </w:r>
          </w:p>
        </w:tc>
      </w:tr>
      <w:tr w:rsidR="00C6143E" w:rsidRPr="00CB3822" w14:paraId="421A4CBC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7F49" w14:textId="18A8F2FA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renimona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EF62" w14:textId="128E4652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509A" w14:textId="772C8077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0128" w14:textId="01495CC8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33DF" w14:textId="76790865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D1C5" w14:textId="1C43FD2F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51A7" w14:textId="7754C811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3A67" w14:textId="0A8C25C5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46E0" w14:textId="3D91B821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E7D4" w14:textId="1A51A15B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6B6E" w14:textId="48A7F1F4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5CBE" w14:textId="6DFA0BEF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8936" w14:textId="2CA8B80D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D28E" w14:textId="5FA997AC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67AD" w14:textId="082C903B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54</w:t>
            </w:r>
          </w:p>
        </w:tc>
      </w:tr>
      <w:tr w:rsidR="00C6143E" w:rsidRPr="00CB3822" w14:paraId="23B63437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AFED" w14:textId="247E0E9A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esorhizobi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D298" w14:textId="68780F89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CD3C" w14:textId="60F8E4CB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6399" w14:textId="476E1A69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8E2A" w14:textId="65F7FFBD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DA32" w14:textId="761AEE71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6A16" w14:textId="023A5DC4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9122" w14:textId="142BCD4C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6F3D" w14:textId="6F6F8CB7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3F3D" w14:textId="25762A7D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FD52" w14:textId="4148C75D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1DDD" w14:textId="20151F57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707E" w14:textId="65601D4D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5703" w14:textId="335104DD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BB47" w14:textId="46346FB8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62</w:t>
            </w:r>
          </w:p>
        </w:tc>
      </w:tr>
      <w:tr w:rsidR="00C6143E" w:rsidRPr="00CB3822" w14:paraId="4B2BDB3A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D5E8" w14:textId="1303031D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Ottow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FA66" w14:textId="21E4ECC1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0214" w14:textId="665B61F5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B01A" w14:textId="5AC9D689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B26E" w14:textId="0C381A24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0FC2" w14:textId="5F4F9EC8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719A" w14:textId="0C8B5858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D88C" w14:textId="58C8DAD8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1DCB" w14:textId="2C80771F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D1A9" w14:textId="5766B441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FCDD" w14:textId="1A1E1335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742A" w14:textId="0ED399D2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4CD7" w14:textId="66C0BE4A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CF4A" w14:textId="0B511525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150A" w14:textId="40A4F45F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</w:tr>
      <w:tr w:rsidR="00C6143E" w:rsidRPr="00CB3822" w14:paraId="1F902DBA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1B8E" w14:textId="133FC8BD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ubacter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0E78" w14:textId="1104C78A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0368" w14:textId="7F67BA8B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A9B0" w14:textId="496C564A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96E9" w14:textId="5C372F05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378B" w14:textId="4C13C05C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B399" w14:textId="2CC778B1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E832" w14:textId="7B6DEE05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AA7E" w14:textId="43514036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85EE" w14:textId="1F191DFA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D35A" w14:textId="219FC8CD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0002" w14:textId="09E7372B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1E2C" w14:textId="063C262B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68D4" w14:textId="4C910647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18DF8" w14:textId="72AAB6A5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12</w:t>
            </w:r>
          </w:p>
        </w:tc>
      </w:tr>
      <w:tr w:rsidR="00C6143E" w:rsidRPr="00CB3822" w14:paraId="4ECB6636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E8BF" w14:textId="759B28DA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Blastomona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DFB9" w14:textId="68D8B712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8B1B" w14:textId="5CF41371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6EEA" w14:textId="1A9AB117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D443" w14:textId="3B888D6E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CC3A" w14:textId="00A69925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CE9F" w14:textId="124DCE4D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85D9" w14:textId="4DF019BE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B8BD" w14:textId="0F187517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FB83" w14:textId="3850B42B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83B1" w14:textId="0B1CB409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F27F" w14:textId="67336BA6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B9C5" w14:textId="3AB5A9DA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86EA" w14:textId="6641F546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C2BB" w14:textId="0B6B598C" w:rsidR="00532E53" w:rsidRPr="00532E53" w:rsidRDefault="00532E53" w:rsidP="00532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2E53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32</w:t>
            </w:r>
          </w:p>
        </w:tc>
      </w:tr>
      <w:tr w:rsidR="00C6143E" w:rsidRPr="00CB3822" w14:paraId="7AF1FDBF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FD22" w14:textId="34032915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ucciniclastic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E130" w14:textId="241DA8B6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AE34" w14:textId="20DE0917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CA78" w14:textId="010F68F6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45AB" w14:textId="473A6249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966C" w14:textId="25D957D9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9D40" w14:textId="1E0BF028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8F4B" w14:textId="4B08FD95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116D" w14:textId="32F508CF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72FE" w14:textId="7D5FB234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3F6E" w14:textId="5B448042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51E7" w14:textId="6DF9381E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D6D2" w14:textId="0CEAD66E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1033" w14:textId="2830F348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7388" w14:textId="78F1E945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884</w:t>
            </w:r>
          </w:p>
        </w:tc>
      </w:tr>
      <w:tr w:rsidR="00C6143E" w:rsidRPr="00CB3822" w14:paraId="2F548421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8452" w14:textId="784BE3DE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ranulicatel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01E7" w14:textId="4D31CEAE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B2AA" w14:textId="0AD2B5DE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02FE" w14:textId="5097B228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9EF0" w14:textId="669A7E52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6721" w14:textId="4FED0F2B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4643" w14:textId="546BB65E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5A0C" w14:textId="43401482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52CE" w14:textId="0C5F8956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37783" w14:textId="48244E02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ABCB" w14:textId="33D16B2F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3E00" w14:textId="0409B65B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42C3" w14:textId="03A57117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3EF5" w14:textId="7CF04363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0A1B" w14:textId="28562A79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02</w:t>
            </w:r>
          </w:p>
        </w:tc>
      </w:tr>
      <w:tr w:rsidR="00C6143E" w:rsidRPr="00CB3822" w14:paraId="48D78098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A30E" w14:textId="1271A24E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qua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2B5A" w14:textId="2907BE72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D850" w14:textId="2921D808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4CE0" w14:textId="126982BA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2915" w14:textId="74C8C88C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E033" w14:textId="55C29ECA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C8A2" w14:textId="265295DC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F353" w14:textId="494BD0AB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9662" w14:textId="7C910F5A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28A3" w14:textId="6406EABA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B26F" w14:textId="7867C526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0F28" w14:textId="40032C01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72A2" w14:textId="54BBFD1A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897F" w14:textId="4AE9A703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7C0A" w14:textId="00B8EC65" w:rsidR="00F25411" w:rsidRPr="00F25411" w:rsidRDefault="00F25411" w:rsidP="00F254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41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339</w:t>
            </w:r>
          </w:p>
        </w:tc>
      </w:tr>
      <w:tr w:rsidR="00C6143E" w:rsidRPr="00CB3822" w14:paraId="34736567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35E4" w14:textId="1BF928B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Qipengyuan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2A2C" w14:textId="3707004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9241" w14:textId="22A17D0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B143" w14:textId="28455C77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3587" w14:textId="07F9178D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3BE2" w14:textId="7A093949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1DA7" w14:textId="4EE7A72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4D43" w14:textId="2804196C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C2A7" w14:textId="40501C0D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6D2B" w14:textId="5C50F41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BEB2" w14:textId="28B005BF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95B9" w14:textId="03D93480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92A1" w14:textId="3EBFCA3F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FBB7" w14:textId="5EBEB21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4B10" w14:textId="54C423E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442</w:t>
            </w:r>
          </w:p>
        </w:tc>
      </w:tr>
      <w:tr w:rsidR="00C6143E" w:rsidRPr="00CB3822" w14:paraId="39295B62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E9EC" w14:textId="409ACED0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usibac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E3D7" w14:textId="299C79D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9887" w14:textId="72FABB1D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62B1" w14:textId="17E94677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C623" w14:textId="6B411187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2280" w14:textId="3A4A612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8290" w14:textId="527CF6D8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7DBF" w14:textId="1F169DBA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BB0A" w14:textId="41ADB99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4061" w14:textId="40B4D714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A999" w14:textId="74ABE737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1CB0" w14:textId="01D217BB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5811" w14:textId="73E4FFE0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4CA2" w14:textId="3339354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AF21" w14:textId="34BCD934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</w:tr>
      <w:tr w:rsidR="00C6143E" w:rsidRPr="00CB3822" w14:paraId="426BD8C1" w14:textId="77777777" w:rsidTr="00AC12C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82A4" w14:textId="0DFCEA77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achnoanaerobacul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7E5B" w14:textId="3B3446DC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4C6A" w14:textId="5F8F37E4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69CE" w14:textId="14601B18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E1DE" w14:textId="45FC2576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0047" w14:textId="7535ED1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7C96" w14:textId="30D67C27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4355" w14:textId="2F65BF5B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0099" w14:textId="6D6AE21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DCFF" w14:textId="386FA87A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26BB" w14:textId="2E9F255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DD20" w14:textId="2A6940D8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04F2" w14:textId="22E9731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761B" w14:textId="70F0096C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BA82" w14:textId="43A6618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93</w:t>
            </w:r>
          </w:p>
        </w:tc>
      </w:tr>
      <w:tr w:rsidR="00C6143E" w:rsidRPr="00CB3822" w14:paraId="208D54A1" w14:textId="77777777" w:rsidTr="00AC12C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418D" w14:textId="60F95F06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eisse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851C" w14:textId="59BF4C3C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3034" w14:textId="1ADC789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1B19" w14:textId="170ABD5B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3709C" w14:textId="120EFBA4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0B68" w14:textId="63D8832A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5C7D" w14:textId="042CD22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FABA" w14:textId="4685F6BB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B12C" w14:textId="1C574D5C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CBB7" w14:textId="5C3F8BB3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E029" w14:textId="0CDF4499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2C9B" w14:textId="6C574AA4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1A7D" w14:textId="6BD76418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18A2" w14:textId="4127E9ED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D5FE" w14:textId="3345F0A8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85</w:t>
            </w:r>
          </w:p>
        </w:tc>
      </w:tr>
      <w:tr w:rsidR="00C6143E" w:rsidRPr="00CB3822" w14:paraId="7B778D4D" w14:textId="77777777" w:rsidTr="00AC12C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478C8" w14:textId="1D2E226B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uttonel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A77C3" w14:textId="0DEB1DF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124EB" w14:textId="0FEA58D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2243D" w14:textId="2C5DFE9A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4FBF9" w14:textId="2CFD2806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341B2" w14:textId="06F52C00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C1E86" w14:textId="06A5A9DC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BB62C" w14:textId="1C7216B2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8985D" w14:textId="5FDD5FDD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A1496" w14:textId="4AB379C6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46813" w14:textId="62538E9F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999D6" w14:textId="3A9366F8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F8707" w14:textId="43E1FF93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BDAC1" w14:textId="50168F2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3F555" w14:textId="0C7FBD5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</w:tr>
      <w:tr w:rsidR="00C6143E" w:rsidRPr="00CB3822" w14:paraId="0D291281" w14:textId="77777777" w:rsidTr="00AC12CB">
        <w:trPr>
          <w:trHeight w:val="227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4B17E" w14:textId="3ABB9619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lastRenderedPageBreak/>
              <w:t>Proteiniphilum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CA059D" w14:textId="468DFE6A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4645E2" w14:textId="50660B30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F3AD84" w14:textId="75C812B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4868F" w14:textId="1783E8DB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ADB1E" w14:textId="3A88C757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4C618" w14:textId="2C542DC6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06966" w14:textId="346CBE40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8505D" w14:textId="4ACB755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FBF3F" w14:textId="7A626200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8CE52" w14:textId="2B568573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DFF1FD" w14:textId="314A5263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53345A" w14:textId="0B476FF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C386F" w14:textId="4EA01673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DEF0F" w14:textId="6E8A15F0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</w:tr>
      <w:tr w:rsidR="00C6143E" w:rsidRPr="00CB3822" w14:paraId="6853807C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A2AC" w14:textId="4979FFC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lebsiel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8915" w14:textId="24226C9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DA59" w14:textId="57ADA3D7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5B81" w14:textId="3B73630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2F2B" w14:textId="54AA9094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4D26" w14:textId="2E796ED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A46B" w14:textId="039DBEE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48DB" w14:textId="55B0FEAD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C4F0" w14:textId="0227287D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FAAF" w14:textId="3348FDA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0110" w14:textId="1236E88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9576" w14:textId="5F824D44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90C0" w14:textId="24DB109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217E" w14:textId="0317E6AB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AF78" w14:textId="46F8ECFC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81</w:t>
            </w:r>
          </w:p>
        </w:tc>
      </w:tr>
      <w:tr w:rsidR="00C6143E" w:rsidRPr="00CB3822" w14:paraId="146862BF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F27B" w14:textId="56A86899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errimona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45EE" w14:textId="15C19964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8EDA" w14:textId="3F2642B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47C4" w14:textId="39D9E82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0CBC" w14:textId="77AB13AD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5CAB" w14:textId="791EBDF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D3D4" w14:textId="2B69CE8C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3F56" w14:textId="15259E6A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9F7C" w14:textId="5F3AFBE8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1856" w14:textId="74DEE458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6F3C" w14:textId="25EB07D8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4264" w14:textId="4498B752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B7E3" w14:textId="31BD9410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7D32" w14:textId="50E60A6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B910" w14:textId="2429A3B4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</w:tr>
      <w:tr w:rsidR="00C6143E" w:rsidRPr="00CB3822" w14:paraId="665895A2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FB41" w14:textId="6855F55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oseivirg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9320" w14:textId="1CFEF81D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1A67" w14:textId="7C81323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AAD9" w14:textId="03718032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20F9" w14:textId="344FA17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B7A3" w14:textId="6DF1CE2F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D77C" w14:textId="707FC24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7FC5" w14:textId="704C2814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8C98" w14:textId="34AA79D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8FF0" w14:textId="0B10AFE2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D989" w14:textId="1A3819DD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0D19" w14:textId="754505E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57FE" w14:textId="740162B6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71EF" w14:textId="7434C57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9C51" w14:textId="278969D6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02</w:t>
            </w:r>
          </w:p>
        </w:tc>
      </w:tr>
      <w:tr w:rsidR="00C6143E" w:rsidRPr="00CB3822" w14:paraId="4C81ED93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4941" w14:textId="5DAE0258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yramidobac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47E9" w14:textId="779CCE5F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94E0" w14:textId="55A5FBA3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5068" w14:textId="5BB3700F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895C" w14:textId="0DDED31B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779F" w14:textId="38557C9D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E980" w14:textId="429A69A7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AC12" w14:textId="38D4049C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D679" w14:textId="38C19F73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D90A" w14:textId="770EE34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42DB" w14:textId="113124B6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8673" w14:textId="255A0368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E123" w14:textId="0941637C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E31D" w14:textId="2C923017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C2D9" w14:textId="7F4BA3FD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53</w:t>
            </w:r>
          </w:p>
        </w:tc>
      </w:tr>
      <w:tr w:rsidR="00C6143E" w:rsidRPr="00CB3822" w14:paraId="4AC6575D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0C13" w14:textId="13DF259C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inegold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0F6A" w14:textId="72B29F8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3F89" w14:textId="499EA6F4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1F26" w14:textId="6677BF39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A701" w14:textId="1AEFCCB8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C607" w14:textId="7C8D6E9B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CD43" w14:textId="58D92040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718F" w14:textId="1CB71F54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5C35" w14:textId="3839987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2E40" w14:textId="149A8A29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34A7" w14:textId="07B30F94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B79F" w14:textId="7B695B9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1725" w14:textId="13EB5386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ABC0" w14:textId="45F000D7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BF44" w14:textId="235D04AF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</w:tr>
      <w:tr w:rsidR="00C6143E" w:rsidRPr="00CB3822" w14:paraId="0A3AA4A2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6573" w14:textId="44B2F7F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treptobacill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BE5F" w14:textId="2F06173C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3B4C" w14:textId="17B6317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A4F4" w14:textId="43936AF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1661" w14:textId="097B079B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7D1B" w14:textId="4FDF8D8A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51D91" w14:textId="4E45C4D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3CB0" w14:textId="659E5B67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ECE6" w14:textId="072567B2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1FE6" w14:textId="4107D302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AD6C" w14:textId="6436C82B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CD3E" w14:textId="24AA0EA9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A887" w14:textId="2B013898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172F" w14:textId="68E4F8D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6599" w14:textId="332AE683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89</w:t>
            </w:r>
          </w:p>
        </w:tc>
      </w:tr>
      <w:tr w:rsidR="00C6143E" w:rsidRPr="00CB3822" w14:paraId="53F1903B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8CAF" w14:textId="0FD9EEFC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eptococc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C109" w14:textId="36B1E049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373C" w14:textId="60F626D6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BEC8" w14:textId="5E3CC32C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CB28" w14:textId="5C184A3F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A8D4" w14:textId="2AE535D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AB0D" w14:textId="36505D77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E9FE" w14:textId="441E7393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67B4" w14:textId="5F44A3F8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213C" w14:textId="67534B9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C128" w14:textId="0186D7CA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E483" w14:textId="2D11194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4C48" w14:textId="0402A74A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4612" w14:textId="74D8643C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C0D5" w14:textId="2C8A49A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12</w:t>
            </w:r>
          </w:p>
        </w:tc>
      </w:tr>
      <w:tr w:rsidR="00C6143E" w:rsidRPr="00CB3822" w14:paraId="71B61FA0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1400" w14:textId="20DF3F8F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eredibac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4BC5" w14:textId="134F400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A37F" w14:textId="62571BEF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44A9" w14:textId="42D79B28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D518" w14:textId="6468269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E16C" w14:textId="0A9E7A7B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AEB1" w14:textId="7CCD768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C0ED" w14:textId="714A166D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0AE8" w14:textId="424B4291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32B6" w14:textId="5C458EF7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2E15" w14:textId="738A6ED9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BDCA" w14:textId="20CB61DC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9FE9" w14:textId="35760579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89F6" w14:textId="0BBCB08D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4D73" w14:textId="60CDD089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DengXian" w:eastAsia="DengXian" w:hAnsi="DengXian" w:cs="Times New Roman" w:hint="eastAsia"/>
                <w:color w:val="000000" w:themeColor="text1"/>
                <w:sz w:val="16"/>
                <w:szCs w:val="16"/>
              </w:rPr>
              <w:t>﹣</w:t>
            </w:r>
          </w:p>
        </w:tc>
      </w:tr>
      <w:tr w:rsidR="00C6143E" w:rsidRPr="00CB3822" w14:paraId="611D3731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232D" w14:textId="2F96045A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phingorhabd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5E52" w14:textId="119E7F2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5C10" w14:textId="08806B23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975A" w14:textId="419AD623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FA62" w14:textId="6C15CDEF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185A1" w14:textId="1B8A4622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3DD8" w14:textId="22B14704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3E78" w14:textId="05FE34E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4182" w14:textId="04414516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EFBE" w14:textId="5704206D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2BDB" w14:textId="545CE1B8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569D" w14:textId="0A4C2DCF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87A5" w14:textId="27860923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B123" w14:textId="5C193A43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70A4" w14:textId="4EDCFF2B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97</w:t>
            </w:r>
          </w:p>
        </w:tc>
      </w:tr>
      <w:tr w:rsidR="00C6143E" w:rsidRPr="00CB3822" w14:paraId="2921EF57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3721" w14:textId="2931BB67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ilanimona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CF25" w14:textId="26656FDF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9656" w14:textId="1C8192D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1730" w14:textId="31EAC088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8440" w14:textId="15E9025E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4FD0" w14:textId="270C8546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99C1" w14:textId="26619FF4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6DFC" w14:textId="0A421F19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338A" w14:textId="25AFB230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0A8E" w14:textId="6053A670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9FC3" w14:textId="04251013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BBD3" w14:textId="1CE66645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9281" w14:textId="4DEE35D7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144A" w14:textId="46944B9A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21EB" w14:textId="42252C43" w:rsidR="00FF1B5C" w:rsidRPr="00FF1B5C" w:rsidRDefault="00FF1B5C" w:rsidP="00FF1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864</w:t>
            </w:r>
          </w:p>
        </w:tc>
      </w:tr>
      <w:tr w:rsidR="00C6143E" w:rsidRPr="00CB3822" w14:paraId="4A3CC191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B493" w14:textId="7D2A3FF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Kurth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72851" w14:textId="5A06269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9F1E" w14:textId="3904856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06C2" w14:textId="7D7F23A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178B" w14:textId="11887A7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0BE2" w14:textId="3BCF002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B585" w14:textId="0F4662C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6FAE" w14:textId="1A47B75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412D" w14:textId="4C508E85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2275" w14:textId="497853F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A471" w14:textId="283A07C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56E7" w14:textId="5549C12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89D9" w14:textId="0983B6C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30F0" w14:textId="1D08DB2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1843" w14:textId="77CCF4C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5DE4EC23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C1DA" w14:textId="58E5316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Lactococc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8A6F" w14:textId="218A613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8DAD" w14:textId="54C086F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1F61" w14:textId="7905D77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BDE8" w14:textId="7026E89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35E3" w14:textId="1FB68B5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1FAD" w14:textId="390CDE1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245D" w14:textId="3DB06BB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C891" w14:textId="342081F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5923" w14:textId="5E27266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7439" w14:textId="1EF8AA9D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86C0" w14:textId="44B60C2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37A3" w14:textId="16FDC43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316C" w14:textId="205DF9E1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C177" w14:textId="5047FC8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25970D36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E8EF" w14:textId="74AFFEC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Methylo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FA14" w14:textId="1ECD8DB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C8A0" w14:textId="4EC30165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899A" w14:textId="2A195DF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ACDE" w14:textId="2A36207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84E9" w14:textId="7987A83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A455" w14:textId="644CB73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0182" w14:textId="6E1DC19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ADA6" w14:textId="0698034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6F7A" w14:textId="10C1F98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81AD" w14:textId="7C8EA83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981F8" w14:textId="07D8A06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E2CE" w14:textId="1C8E2F1D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DF44" w14:textId="15B23F0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F2DE" w14:textId="7227F08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4E7453B2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8CF0" w14:textId="6BA57005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Leuconosto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8F21" w14:textId="1EA4F53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CAD1" w14:textId="39610FB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87FF" w14:textId="5BA48355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13D5" w14:textId="514F3DAD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B62F" w14:textId="67FE01F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00D1" w14:textId="169E650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204E" w14:textId="55979B6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03AA" w14:textId="3430DB8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547F" w14:textId="5162136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4768" w14:textId="3A8FE01D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2E42" w14:textId="3C95961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6CC7" w14:textId="51ACF81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B6C0" w14:textId="73B608C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E740" w14:textId="297BC19D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7C4C0BE2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BE83" w14:textId="44C758B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Lysobac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822E" w14:textId="4C8C093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E957" w14:textId="3349DB5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8526" w14:textId="3370957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D4C7" w14:textId="0121B4B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A532" w14:textId="051DBD5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2CE8" w14:textId="60F4D685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8D89" w14:textId="2BD6889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7EAA" w14:textId="6042EA0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F494" w14:textId="02194BA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D424" w14:textId="1F787DE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4503" w14:textId="6C836CF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7F6C" w14:textId="08F7893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2B53" w14:textId="1B56A0ED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E7DE" w14:textId="6568573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03E01366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CDF2" w14:textId="2EA349B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Leadbetterel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8585" w14:textId="0BB5C4D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1988" w14:textId="574D3875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448F" w14:textId="487BBDDD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E6BD" w14:textId="4E2FAD9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8A66" w14:textId="162244D5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2533" w14:textId="3BB758D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ED92" w14:textId="03D862E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BDEC" w14:textId="1F56611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F64D" w14:textId="4FD7021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D391" w14:textId="06785E0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5B96" w14:textId="52BB664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5146" w14:textId="7A4F1BF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C4B8" w14:textId="47F1983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9BF7" w14:textId="1A6977F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060C2F18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DA2A" w14:textId="494F8DC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Porphyrobac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5A3E" w14:textId="5D8DF82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E652" w14:textId="2A75C76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C3E9" w14:textId="036EE4E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9F9A" w14:textId="50512845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CE9C" w14:textId="5482C68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ED4B" w14:textId="3807966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400C" w14:textId="16224B2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D21E" w14:textId="3CA91D0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A6DC" w14:textId="3ECBB94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1737" w14:textId="288F14C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9C40" w14:textId="141C330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4C71" w14:textId="18DDE07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7B5E" w14:textId="12F82D8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A9B4" w14:textId="55F7BC7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474BF60C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50E3" w14:textId="0BFFE4A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Sphingopyx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CB8A" w14:textId="455F94A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3405" w14:textId="7ED595B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50D8" w14:textId="62DD744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750B" w14:textId="64C2D01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E32A" w14:textId="20B5C55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96A0" w14:textId="7860834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6632" w14:textId="2999317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5F7D" w14:textId="750C0AB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F149" w14:textId="6A0499F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642B" w14:textId="4D93D0D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BFFA" w14:textId="3ABF3A05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CB68" w14:textId="5521A5F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6312" w14:textId="06E8A78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80FB" w14:textId="266FEC1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162B1330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1488" w14:textId="72F32205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Paludibacterium</w:t>
            </w:r>
            <w:proofErr w:type="spellEnd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8E02" w14:textId="3E221AD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AC15" w14:textId="3D6B62A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74CE" w14:textId="5BB43FE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A7C6" w14:textId="2D04C40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45D4" w14:textId="2AE1407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99E6" w14:textId="1E72319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FC20" w14:textId="1DE4BE4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1CDC" w14:textId="6B64768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F778" w14:textId="0823A62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7E61" w14:textId="5AAA1E4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032B" w14:textId="4B586A2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3760" w14:textId="19ED244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44E8" w14:textId="39955D8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2278" w14:textId="3232FF6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65EAEDA6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D7C1" w14:textId="746D0DB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Devos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CD3F" w14:textId="7C37E6D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C453" w14:textId="079FB08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8735" w14:textId="14431C0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DB09" w14:textId="6D9635B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DFDB" w14:textId="3697A82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AA80" w14:textId="731A2DE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D773" w14:textId="4E5F623D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46A6" w14:textId="3C4892E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090D" w14:textId="4738927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FAC9" w14:textId="6057C44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BA4C" w14:textId="2212E5D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E82C" w14:textId="4A07319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D5D9" w14:textId="1106E75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B4F4" w14:textId="50E6D5B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594BCAB9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E0A3" w14:textId="16B498C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Runel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6CD5" w14:textId="7745522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1A40" w14:textId="396E3C5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B349" w14:textId="550DFE6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CD8A" w14:textId="14E631C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05B1" w14:textId="5E10702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739FC" w14:textId="37AAEE8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347D" w14:textId="338E1FB1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853E" w14:textId="6E6290E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493A" w14:textId="565EED2D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2EA1" w14:textId="12BDB4C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BA5F" w14:textId="12CD49E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86DC" w14:textId="6898F65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702E" w14:textId="4F2E3B45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4869" w14:textId="3BA4A89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08A39E4B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F3B2" w14:textId="2955B5A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Cloaci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E15C" w14:textId="02245D5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5D44" w14:textId="481DF2A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C12F" w14:textId="3FF2C9E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0CDA" w14:textId="6038C6E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ECCC" w14:textId="7D34B01D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33A3" w14:textId="69553AF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D2DA" w14:textId="05C36435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B87B" w14:textId="33E7F64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24DF" w14:textId="64DF13D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3ED9" w14:textId="5D0A404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01BF" w14:textId="6D51D88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B9FA" w14:textId="77EDD93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9180" w14:textId="7AB1EE3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A1A2" w14:textId="170C7D7D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094B082A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5FF1" w14:textId="58278E3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Alteromona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58F8" w14:textId="351EA47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19AE" w14:textId="73982E6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FE27" w14:textId="30387EE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051E" w14:textId="0269563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3FC4" w14:textId="1E1C22F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2350" w14:textId="38771C8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771F" w14:textId="4C8F397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CFE8" w14:textId="2D9D82A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C37C" w14:textId="0EAAC98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3B79" w14:textId="490290C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591D" w14:textId="0279978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844D" w14:textId="0DB729C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64D9" w14:textId="46CB7EC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C1BB" w14:textId="07CC93C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44A29EEB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F5F2" w14:textId="0087515D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Haematospirill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11B7" w14:textId="4C8D60D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7A4A" w14:textId="66CA362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366F" w14:textId="768C92FD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1A17" w14:textId="09EFFAC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AF0F" w14:textId="5674A2B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AFF5" w14:textId="539270E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3E37" w14:textId="34028A3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B9B2" w14:textId="607D253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A2DA" w14:textId="3C09828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6015" w14:textId="53E13CD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EC21" w14:textId="02E744F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9A69" w14:textId="7D4CA6A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81B0" w14:textId="00A2D52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2B16" w14:textId="01D7FA4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5906A73A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727E" w14:textId="6249028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Nitrospi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0C6F" w14:textId="603D7F0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F52A" w14:textId="323EECE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02E2" w14:textId="3313776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5B8A" w14:textId="0CD9165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82E4" w14:textId="7F3BED7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42C9" w14:textId="3911B57D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10AD" w14:textId="776C4C5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C01E" w14:textId="10BA37F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4818" w14:textId="5302EB8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8AAB" w14:textId="3213901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CD0A" w14:textId="338B6C3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C955" w14:textId="06C44E9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8D68" w14:textId="3408601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AC38" w14:textId="405BD6C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1E45BBE1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2F77" w14:textId="25F3A3A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Ferruginibac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C871" w14:textId="78A5032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5338" w14:textId="6D77864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5FB7" w14:textId="1D671CC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B730" w14:textId="17C89135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7FC2" w14:textId="0477629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0EB8" w14:textId="730E0781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6921" w14:textId="7C42D91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1158" w14:textId="2B8F69E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4EA3" w14:textId="37DD8F7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8BBF" w14:textId="49D5A0F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F1A3" w14:textId="238C402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A61F" w14:textId="5685E2A5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DE0B" w14:textId="6954C2E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CE9E5" w14:textId="73C63ED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06D5AB18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65BC" w14:textId="0EDB21F5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Deinococc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E3C2" w14:textId="4A8139C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4E55" w14:textId="5A91C4E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104E" w14:textId="253BD4A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8316" w14:textId="035A7C8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BB7B" w14:textId="41687A7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4B61" w14:textId="6030351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9F14" w14:textId="3471ED8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B01C" w14:textId="11B3228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06F3" w14:textId="2040428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7DE1" w14:textId="5C44F255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0644" w14:textId="5C11970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3D43" w14:textId="29DC7DF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1605" w14:textId="0AD9B8C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2A020" w14:textId="5D91DB9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74961D67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656D" w14:textId="07B25C05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Carno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D8CC" w14:textId="7031217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C78D" w14:textId="27DDC83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43F7" w14:textId="0257CFA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291C" w14:textId="7DC657C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CA80" w14:textId="3D21DE1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543B" w14:textId="5751C15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636E" w14:textId="76730E2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4083" w14:textId="36F2EF6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BB5A" w14:textId="20D7C27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5CC2" w14:textId="104B82C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826E" w14:textId="3BE5E83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647E" w14:textId="7E093A9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07E6" w14:textId="431AE70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B907" w14:textId="7A1D44A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3271BC37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ECC8" w14:textId="6080DF2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Gulbenkian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91F2" w14:textId="64647E2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A9DC" w14:textId="7E4885B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3890" w14:textId="3F3EBEB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A569" w14:textId="6527F28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705B" w14:textId="488F589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2A46" w14:textId="3E4774B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A9C0" w14:textId="5656AAF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2149" w14:textId="55E8941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D4FF" w14:textId="5685836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0E8F" w14:textId="5B0EF2D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4835" w14:textId="6786F59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054C" w14:textId="3F87EF9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31F7" w14:textId="5CFEDF2D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A63A" w14:textId="38C4961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61DE7B84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45D9" w14:textId="4AFD522D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Dokdonel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74B0" w14:textId="7CE0B4F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827F" w14:textId="538C75C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ED99" w14:textId="4E8E1BC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C78B" w14:textId="3CCD1AC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0BD7" w14:textId="238A256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29F9" w14:textId="05CAC99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FA64" w14:textId="4FA3D35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AC5D" w14:textId="5AF04AC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440D" w14:textId="4F71DD1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7F83" w14:textId="5E3C37B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A7CB" w14:textId="4732385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0378" w14:textId="6CA7C7F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DBA6" w14:textId="7BAFBD6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4CF7" w14:textId="2000F9F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754408F1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645A" w14:textId="734669F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Rombouts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8BAA" w14:textId="64F092E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D0B9" w14:textId="7C40B0CF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2C7C" w14:textId="58CBEFE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84CF" w14:textId="22C06B8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EB63" w14:textId="4AEA13B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2E46" w14:textId="11039FD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1045" w14:textId="5316AED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DC91" w14:textId="283EB531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C74AC" w14:textId="08B9E40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EE0F" w14:textId="5E6DC87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8DCB" w14:textId="34B07AF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5E24" w14:textId="716A014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6A2A" w14:textId="0ABF55A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9F74" w14:textId="6945101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687CBA76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03A8" w14:textId="6F5C8FA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Cuti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127C" w14:textId="5C20F8D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D957" w14:textId="77F7B2F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C494" w14:textId="749A6E0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6A24" w14:textId="637CAFF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8AAB" w14:textId="4178002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A6AC" w14:textId="33A9EAE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0B8C" w14:textId="18A64005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C576" w14:textId="3CF2C2F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2445" w14:textId="482DDAE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5430" w14:textId="223324E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AF91" w14:textId="1F1BCE7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50B9" w14:textId="08CBB00D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BD93" w14:textId="092DA4E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6753" w14:textId="371B5AD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5A712A2D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1C82" w14:textId="4D001931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Achromobac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6052" w14:textId="57DF6A5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135D" w14:textId="30FF57A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AE00" w14:textId="4ED2AFE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2052" w14:textId="03B24181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E067" w14:textId="6887A18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977F" w14:textId="364C32E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D94C" w14:textId="244880C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23AF" w14:textId="0C8073F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B9C7" w14:textId="36ED63E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F2E4" w14:textId="4C1E965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E85F" w14:textId="4C7995DD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72A7" w14:textId="6F77237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7152" w14:textId="48986073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2BFB" w14:textId="18B8FBE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6B8BCE2D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F310" w14:textId="0BA4F53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Atopobi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8A2C" w14:textId="525FCAB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A043" w14:textId="3FF1C8B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01DB" w14:textId="39AE11B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0E65" w14:textId="65E9546B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F861" w14:textId="435871A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8A38" w14:textId="330CD2E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25E4" w14:textId="0E03F3D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615C" w14:textId="48AD2AC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F5D7" w14:textId="364E372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16D8" w14:textId="71A6DBD6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18DD" w14:textId="294C8692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9933" w14:textId="77D3632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F4DF" w14:textId="0390DB3E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808080"/>
                <w:sz w:val="16"/>
                <w:szCs w:val="16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E376" w14:textId="673792D7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DengXian" w:eastAsia="DengXian" w:hAnsi="DengXian" w:cs="Times New Roman" w:hint="eastAsia"/>
                <w:color w:val="808080"/>
                <w:sz w:val="16"/>
                <w:szCs w:val="16"/>
              </w:rPr>
              <w:t>﹣</w:t>
            </w:r>
          </w:p>
        </w:tc>
      </w:tr>
      <w:tr w:rsidR="00C6143E" w:rsidRPr="00CB3822" w14:paraId="49801B55" w14:textId="77777777" w:rsidTr="00C6143E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189E8" w14:textId="17D33BB4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48956" w14:textId="2FFF855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1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56C0E" w14:textId="78AB6C6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7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F1752" w14:textId="636B0A7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93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E9483" w14:textId="1C7DE0C9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1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41266" w14:textId="2425392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29E5C" w14:textId="430ED84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9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2036A" w14:textId="2B8CC5DC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9EB1A" w14:textId="528F522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D0602" w14:textId="5F4E8138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5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C5219" w14:textId="61C03B4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  <w:t>0.03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6349D" w14:textId="26ADF465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4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D5955" w14:textId="7A85A0FA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3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8D3BE" w14:textId="737D924D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86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FECE6" w14:textId="33627B00" w:rsidR="006F45FE" w:rsidRPr="006F45FE" w:rsidRDefault="006F45FE" w:rsidP="006F4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5FE">
              <w:rPr>
                <w:rFonts w:ascii="Times New Roman" w:eastAsia="DengXian" w:hAnsi="Times New Roman" w:cs="Times New Roman"/>
                <w:color w:val="EE0000"/>
                <w:sz w:val="16"/>
                <w:szCs w:val="16"/>
              </w:rPr>
              <w:t>0.0321</w:t>
            </w:r>
          </w:p>
        </w:tc>
      </w:tr>
    </w:tbl>
    <w:p w14:paraId="06C7C27F" w14:textId="2C8F236D" w:rsidR="006422F4" w:rsidRPr="00D2331C" w:rsidRDefault="00D2331C" w:rsidP="00781CD9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D2331C">
        <w:rPr>
          <w:rFonts w:ascii="Times New Roman" w:hAnsi="Times New Roman" w:cs="Times New Roman"/>
          <w:sz w:val="16"/>
          <w:szCs w:val="16"/>
        </w:rPr>
        <w:t>Note</w:t>
      </w:r>
      <w:r w:rsidRPr="00D2331C">
        <w:rPr>
          <w:rFonts w:ascii="Times New Roman" w:hAnsi="Times New Roman" w:cs="Times New Roman"/>
          <w:sz w:val="16"/>
          <w:szCs w:val="16"/>
        </w:rPr>
        <w:t>：</w:t>
      </w:r>
      <w:r w:rsidR="003173CF" w:rsidRPr="003173CF">
        <w:rPr>
          <w:rFonts w:ascii="Times New Roman" w:hAnsi="Times New Roman" w:cs="Times New Roman"/>
          <w:sz w:val="16"/>
          <w:szCs w:val="16"/>
        </w:rPr>
        <w:t xml:space="preserve">A MaAsLin2 analysis was performed to further correct for potential biological and technical confounders with uninfected animals as reference. </w:t>
      </w:r>
      <w:r w:rsidR="003173CF" w:rsidRPr="003173CF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3173CF" w:rsidRPr="003173CF">
        <w:rPr>
          <w:rFonts w:ascii="Times New Roman" w:hAnsi="Times New Roman" w:cs="Times New Roman"/>
          <w:sz w:val="16"/>
          <w:szCs w:val="16"/>
        </w:rPr>
        <w:t xml:space="preserve"> values were corrected for multiple testing using the Benjamini–Hochberg method and only species with a false discovery rate (FDR) &lt; 5% were considered significant.</w:t>
      </w:r>
    </w:p>
    <w:sectPr w:rsidR="006422F4" w:rsidRPr="00D2331C" w:rsidSect="006422F4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22D19C" w14:textId="77777777" w:rsidR="00326837" w:rsidRDefault="00326837" w:rsidP="0054097A">
      <w:pPr>
        <w:spacing w:after="0"/>
      </w:pPr>
      <w:r>
        <w:separator/>
      </w:r>
    </w:p>
  </w:endnote>
  <w:endnote w:type="continuationSeparator" w:id="0">
    <w:p w14:paraId="7A0206DE" w14:textId="77777777" w:rsidR="00326837" w:rsidRDefault="00326837" w:rsidP="005409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New">
    <w:altName w:val="Courier New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TimesNewRomanPS-BoldMT">
    <w:altName w:val="Times New Roman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Gulliv-B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88E42D" w14:textId="77777777" w:rsidR="00326837" w:rsidRDefault="00326837" w:rsidP="0054097A">
      <w:pPr>
        <w:spacing w:after="0"/>
      </w:pPr>
      <w:r>
        <w:separator/>
      </w:r>
    </w:p>
  </w:footnote>
  <w:footnote w:type="continuationSeparator" w:id="0">
    <w:p w14:paraId="569EF06C" w14:textId="77777777" w:rsidR="00326837" w:rsidRDefault="00326837" w:rsidP="0054097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373BA6"/>
    <w:multiLevelType w:val="hybridMultilevel"/>
    <w:tmpl w:val="A718D2B8"/>
    <w:lvl w:ilvl="0" w:tplc="6082E564">
      <w:start w:val="1"/>
      <w:numFmt w:val="decimal"/>
      <w:lvlText w:val="1.1.%1"/>
      <w:lvlJc w:val="left"/>
      <w:pPr>
        <w:ind w:left="552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C003CF2"/>
    <w:multiLevelType w:val="multilevel"/>
    <w:tmpl w:val="C48A5A5C"/>
    <w:lvl w:ilvl="0">
      <w:start w:val="1"/>
      <w:numFmt w:val="decimal"/>
      <w:pStyle w:val="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39070343">
    <w:abstractNumId w:val="0"/>
  </w:num>
  <w:num w:numId="2" w16cid:durableId="13361105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2"/>
  <w:bordersDoNotSurroundHeader/>
  <w:bordersDoNotSurroundFooter/>
  <w:hideSpelling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PNAS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ezrx0tskwr9ade5adzv5e2qvv5ds0pp9eta&quot;&gt;My EndNote Library&lt;record-ids&gt;&lt;item&gt;142&lt;/item&gt;&lt;item&gt;1219&lt;/item&gt;&lt;item&gt;1825&lt;/item&gt;&lt;item&gt;1931&lt;/item&gt;&lt;item&gt;1932&lt;/item&gt;&lt;item&gt;1933&lt;/item&gt;&lt;item&gt;1938&lt;/item&gt;&lt;/record-ids&gt;&lt;/item&gt;&lt;/Libraries&gt;"/>
  </w:docVars>
  <w:rsids>
    <w:rsidRoot w:val="00D31D50"/>
    <w:rsid w:val="00002F0E"/>
    <w:rsid w:val="0000672E"/>
    <w:rsid w:val="00034F3E"/>
    <w:rsid w:val="00037CA3"/>
    <w:rsid w:val="00043A67"/>
    <w:rsid w:val="00056412"/>
    <w:rsid w:val="00096AC4"/>
    <w:rsid w:val="000D6E9C"/>
    <w:rsid w:val="000F3273"/>
    <w:rsid w:val="0011689A"/>
    <w:rsid w:val="001476A4"/>
    <w:rsid w:val="001774EB"/>
    <w:rsid w:val="001954B4"/>
    <w:rsid w:val="001B2E46"/>
    <w:rsid w:val="001E424E"/>
    <w:rsid w:val="001F168F"/>
    <w:rsid w:val="0021341A"/>
    <w:rsid w:val="00225688"/>
    <w:rsid w:val="00235660"/>
    <w:rsid w:val="002601AA"/>
    <w:rsid w:val="00272C46"/>
    <w:rsid w:val="002A0AAD"/>
    <w:rsid w:val="002A5241"/>
    <w:rsid w:val="002B1BF9"/>
    <w:rsid w:val="002C4E6E"/>
    <w:rsid w:val="003173CF"/>
    <w:rsid w:val="00323B43"/>
    <w:rsid w:val="00325215"/>
    <w:rsid w:val="00326837"/>
    <w:rsid w:val="0034371D"/>
    <w:rsid w:val="003C4A16"/>
    <w:rsid w:val="003D37D8"/>
    <w:rsid w:val="003D6F2F"/>
    <w:rsid w:val="003E585C"/>
    <w:rsid w:val="00404AC0"/>
    <w:rsid w:val="0041129A"/>
    <w:rsid w:val="00426133"/>
    <w:rsid w:val="004358AB"/>
    <w:rsid w:val="004474E0"/>
    <w:rsid w:val="00450F5F"/>
    <w:rsid w:val="004B77AC"/>
    <w:rsid w:val="004D0EF6"/>
    <w:rsid w:val="004F03CD"/>
    <w:rsid w:val="00532E53"/>
    <w:rsid w:val="0054097A"/>
    <w:rsid w:val="00557590"/>
    <w:rsid w:val="005708D1"/>
    <w:rsid w:val="0059424F"/>
    <w:rsid w:val="005B3D64"/>
    <w:rsid w:val="005D16C3"/>
    <w:rsid w:val="005F027F"/>
    <w:rsid w:val="00630654"/>
    <w:rsid w:val="00634CE7"/>
    <w:rsid w:val="006422F4"/>
    <w:rsid w:val="00652F01"/>
    <w:rsid w:val="006557FF"/>
    <w:rsid w:val="0066520F"/>
    <w:rsid w:val="006E71AC"/>
    <w:rsid w:val="006F362E"/>
    <w:rsid w:val="006F45FE"/>
    <w:rsid w:val="00700806"/>
    <w:rsid w:val="0070684C"/>
    <w:rsid w:val="00754C46"/>
    <w:rsid w:val="00781CD9"/>
    <w:rsid w:val="00792B32"/>
    <w:rsid w:val="00793A05"/>
    <w:rsid w:val="007A6ABC"/>
    <w:rsid w:val="00806D4C"/>
    <w:rsid w:val="00821ABB"/>
    <w:rsid w:val="008564B3"/>
    <w:rsid w:val="00892F44"/>
    <w:rsid w:val="008B7726"/>
    <w:rsid w:val="008D432C"/>
    <w:rsid w:val="00914123"/>
    <w:rsid w:val="0095332B"/>
    <w:rsid w:val="00987BCE"/>
    <w:rsid w:val="009A06E2"/>
    <w:rsid w:val="009B071D"/>
    <w:rsid w:val="009D1756"/>
    <w:rsid w:val="009D7250"/>
    <w:rsid w:val="009E2849"/>
    <w:rsid w:val="009E6E9E"/>
    <w:rsid w:val="009F1DD3"/>
    <w:rsid w:val="00A346AD"/>
    <w:rsid w:val="00A45CBE"/>
    <w:rsid w:val="00A661ED"/>
    <w:rsid w:val="00A71A80"/>
    <w:rsid w:val="00AA4813"/>
    <w:rsid w:val="00AC12CB"/>
    <w:rsid w:val="00AD14C9"/>
    <w:rsid w:val="00B527D7"/>
    <w:rsid w:val="00B761B0"/>
    <w:rsid w:val="00BD2C8C"/>
    <w:rsid w:val="00C32D23"/>
    <w:rsid w:val="00C52174"/>
    <w:rsid w:val="00C52C84"/>
    <w:rsid w:val="00C5322D"/>
    <w:rsid w:val="00C6143E"/>
    <w:rsid w:val="00C671CF"/>
    <w:rsid w:val="00C727F2"/>
    <w:rsid w:val="00CB3822"/>
    <w:rsid w:val="00CD37EA"/>
    <w:rsid w:val="00CE23A9"/>
    <w:rsid w:val="00CE5383"/>
    <w:rsid w:val="00CF6646"/>
    <w:rsid w:val="00D02C3B"/>
    <w:rsid w:val="00D2331C"/>
    <w:rsid w:val="00D24346"/>
    <w:rsid w:val="00D31D50"/>
    <w:rsid w:val="00D759C4"/>
    <w:rsid w:val="00D802B3"/>
    <w:rsid w:val="00DE5871"/>
    <w:rsid w:val="00DF11D4"/>
    <w:rsid w:val="00E4717E"/>
    <w:rsid w:val="00E77A7D"/>
    <w:rsid w:val="00EC02C3"/>
    <w:rsid w:val="00EC065C"/>
    <w:rsid w:val="00EC691D"/>
    <w:rsid w:val="00ED7610"/>
    <w:rsid w:val="00EE26BA"/>
    <w:rsid w:val="00F23621"/>
    <w:rsid w:val="00F25411"/>
    <w:rsid w:val="00F50182"/>
    <w:rsid w:val="00F50B8B"/>
    <w:rsid w:val="00F74F03"/>
    <w:rsid w:val="00FA6A81"/>
    <w:rsid w:val="00FD0E4D"/>
    <w:rsid w:val="00FD2405"/>
    <w:rsid w:val="00FE5F69"/>
    <w:rsid w:val="00FF1B5C"/>
    <w:rsid w:val="00FF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8B8E45"/>
  <w15:docId w15:val="{97A3C3B7-A153-48FE-B43E-97784FE3F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0"/>
    <w:uiPriority w:val="9"/>
    <w:qFormat/>
    <w:rsid w:val="00EE26BA"/>
    <w:pPr>
      <w:keepNext/>
      <w:keepLines/>
      <w:widowControl w:val="0"/>
      <w:adjustRightInd/>
      <w:snapToGrid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26BA"/>
    <w:pPr>
      <w:keepNext/>
      <w:keepLines/>
      <w:widowControl w:val="0"/>
      <w:adjustRightInd/>
      <w:snapToGrid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EE26BA"/>
    <w:pPr>
      <w:keepNext/>
      <w:keepLines/>
      <w:numPr>
        <w:numId w:val="2"/>
      </w:numPr>
      <w:tabs>
        <w:tab w:val="left" w:pos="425"/>
      </w:tabs>
      <w:adjustRightInd/>
      <w:snapToGrid/>
      <w:spacing w:before="120" w:after="120"/>
      <w:jc w:val="both"/>
      <w:outlineLvl w:val="2"/>
    </w:pPr>
    <w:rPr>
      <w:rFonts w:ascii="Times New Roman" w:eastAsia="黑体" w:hAnsi="Times New Roman"/>
      <w:bCs/>
      <w:color w:val="000000" w:themeColor="text1"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26BA"/>
    <w:pPr>
      <w:keepNext/>
      <w:keepLines/>
      <w:widowControl w:val="0"/>
      <w:adjustRightInd/>
      <w:snapToGrid/>
      <w:spacing w:before="80" w:after="40"/>
      <w:jc w:val="both"/>
      <w:outlineLvl w:val="3"/>
    </w:pPr>
    <w:rPr>
      <w:rFonts w:asciiTheme="minorHAnsi" w:eastAsiaTheme="minorEastAsia" w:hAnsiTheme="minorHAnsi" w:cstheme="majorBidi"/>
      <w:color w:val="365F9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26BA"/>
    <w:pPr>
      <w:keepNext/>
      <w:keepLines/>
      <w:widowControl w:val="0"/>
      <w:adjustRightInd/>
      <w:snapToGrid/>
      <w:spacing w:before="80" w:after="40"/>
      <w:jc w:val="both"/>
      <w:outlineLvl w:val="4"/>
    </w:pPr>
    <w:rPr>
      <w:rFonts w:asciiTheme="minorHAnsi" w:eastAsiaTheme="minorEastAsia" w:hAnsiTheme="minorHAnsi" w:cstheme="majorBidi"/>
      <w:color w:val="365F91" w:themeColor="accent1" w:themeShade="BF"/>
      <w:kern w:val="2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26BA"/>
    <w:pPr>
      <w:keepNext/>
      <w:keepLines/>
      <w:widowControl w:val="0"/>
      <w:adjustRightInd/>
      <w:snapToGrid/>
      <w:spacing w:before="40" w:after="0"/>
      <w:jc w:val="both"/>
      <w:outlineLvl w:val="5"/>
    </w:pPr>
    <w:rPr>
      <w:rFonts w:asciiTheme="minorHAnsi" w:eastAsiaTheme="minorEastAsia" w:hAnsiTheme="minorHAnsi" w:cstheme="majorBidi"/>
      <w:b/>
      <w:bCs/>
      <w:color w:val="365F91" w:themeColor="accent1" w:themeShade="BF"/>
      <w:kern w:val="2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26BA"/>
    <w:pPr>
      <w:keepNext/>
      <w:keepLines/>
      <w:widowControl w:val="0"/>
      <w:adjustRightInd/>
      <w:snapToGrid/>
      <w:spacing w:before="40" w:after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26BA"/>
    <w:pPr>
      <w:keepNext/>
      <w:keepLines/>
      <w:widowControl w:val="0"/>
      <w:adjustRightInd/>
      <w:snapToGrid/>
      <w:spacing w:after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26BA"/>
    <w:pPr>
      <w:keepNext/>
      <w:keepLines/>
      <w:widowControl w:val="0"/>
      <w:adjustRightInd/>
      <w:snapToGrid/>
      <w:spacing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097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097A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097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097A"/>
    <w:rPr>
      <w:rFonts w:ascii="Tahoma" w:hAnsi="Tahoma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4097A"/>
    <w:pPr>
      <w:spacing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4097A"/>
    <w:rPr>
      <w:rFonts w:ascii="Tahoma" w:hAnsi="Tahoma"/>
      <w:sz w:val="18"/>
      <w:szCs w:val="18"/>
    </w:rPr>
  </w:style>
  <w:style w:type="character" w:styleId="a9">
    <w:name w:val="Emphasis"/>
    <w:basedOn w:val="a0"/>
    <w:uiPriority w:val="20"/>
    <w:qFormat/>
    <w:rsid w:val="0054097A"/>
    <w:rPr>
      <w:i/>
    </w:rPr>
  </w:style>
  <w:style w:type="character" w:styleId="aa">
    <w:name w:val="FollowedHyperlink"/>
    <w:basedOn w:val="a0"/>
    <w:uiPriority w:val="99"/>
    <w:semiHidden/>
    <w:unhideWhenUsed/>
    <w:rsid w:val="0054097A"/>
    <w:rPr>
      <w:color w:val="800080"/>
      <w:u w:val="single"/>
    </w:rPr>
  </w:style>
  <w:style w:type="character" w:styleId="ab">
    <w:name w:val="Hyperlink"/>
    <w:basedOn w:val="a0"/>
    <w:uiPriority w:val="99"/>
    <w:unhideWhenUsed/>
    <w:rsid w:val="0054097A"/>
    <w:rPr>
      <w:color w:val="0000FF"/>
      <w:u w:val="single"/>
    </w:rPr>
  </w:style>
  <w:style w:type="paragraph" w:customStyle="1" w:styleId="font5">
    <w:name w:val="font5"/>
    <w:basedOn w:val="a"/>
    <w:rsid w:val="0054097A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18"/>
      <w:szCs w:val="18"/>
    </w:rPr>
  </w:style>
  <w:style w:type="paragraph" w:customStyle="1" w:styleId="font6">
    <w:name w:val="font6"/>
    <w:basedOn w:val="a"/>
    <w:rsid w:val="0054097A"/>
    <w:pPr>
      <w:adjustRightInd/>
      <w:snapToGrid/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font7">
    <w:name w:val="font7"/>
    <w:basedOn w:val="a"/>
    <w:rsid w:val="0054097A"/>
    <w:pPr>
      <w:adjustRightInd/>
      <w:snapToGrid/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xl65">
    <w:name w:val="xl65"/>
    <w:basedOn w:val="a"/>
    <w:rsid w:val="0054097A"/>
    <w:pPr>
      <w:adjustRightInd/>
      <w:snapToGrid/>
      <w:spacing w:before="100" w:beforeAutospacing="1" w:after="100" w:afterAutospacing="1"/>
    </w:pPr>
    <w:rPr>
      <w:rFonts w:ascii="Arial" w:eastAsia="宋体" w:hAnsi="Arial" w:cs="Arial"/>
      <w:sz w:val="24"/>
      <w:szCs w:val="24"/>
    </w:rPr>
  </w:style>
  <w:style w:type="paragraph" w:customStyle="1" w:styleId="xl66">
    <w:name w:val="xl66"/>
    <w:basedOn w:val="a"/>
    <w:rsid w:val="0054097A"/>
    <w:pPr>
      <w:adjustRightInd/>
      <w:snapToGrid/>
      <w:spacing w:before="100" w:beforeAutospacing="1" w:after="100" w:afterAutospacing="1"/>
      <w:jc w:val="center"/>
    </w:pPr>
    <w:rPr>
      <w:rFonts w:ascii="Arial" w:eastAsia="宋体" w:hAnsi="Arial" w:cs="Arial"/>
      <w:sz w:val="24"/>
      <w:szCs w:val="24"/>
    </w:rPr>
  </w:style>
  <w:style w:type="paragraph" w:customStyle="1" w:styleId="xl67">
    <w:name w:val="xl67"/>
    <w:basedOn w:val="a"/>
    <w:rsid w:val="0054097A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8">
    <w:name w:val="xl68"/>
    <w:basedOn w:val="a"/>
    <w:rsid w:val="0054097A"/>
    <w:pPr>
      <w:adjustRightInd/>
      <w:snapToGrid/>
      <w:spacing w:before="100" w:beforeAutospacing="1" w:after="100" w:afterAutospacing="1"/>
    </w:pPr>
    <w:rPr>
      <w:rFonts w:ascii="Arial" w:eastAsia="宋体" w:hAnsi="Arial" w:cs="Arial"/>
    </w:rPr>
  </w:style>
  <w:style w:type="paragraph" w:customStyle="1" w:styleId="xl69">
    <w:name w:val="xl69"/>
    <w:basedOn w:val="a"/>
    <w:rsid w:val="0054097A"/>
    <w:pPr>
      <w:pBdr>
        <w:top w:val="single" w:sz="12" w:space="0" w:color="auto"/>
        <w:bottom w:val="single" w:sz="12" w:space="0" w:color="auto"/>
      </w:pBdr>
      <w:adjustRightInd/>
      <w:snapToGrid/>
      <w:spacing w:before="100" w:beforeAutospacing="1" w:after="100" w:afterAutospacing="1"/>
    </w:pPr>
    <w:rPr>
      <w:rFonts w:ascii="Arial" w:eastAsia="宋体" w:hAnsi="Arial" w:cs="Arial"/>
      <w:b/>
      <w:bCs/>
      <w:color w:val="000000"/>
    </w:rPr>
  </w:style>
  <w:style w:type="paragraph" w:customStyle="1" w:styleId="xl70">
    <w:name w:val="xl70"/>
    <w:basedOn w:val="a"/>
    <w:rsid w:val="0054097A"/>
    <w:pPr>
      <w:pBdr>
        <w:top w:val="single" w:sz="12" w:space="0" w:color="auto"/>
        <w:bottom w:val="single" w:sz="12" w:space="0" w:color="auto"/>
      </w:pBdr>
      <w:adjustRightInd/>
      <w:snapToGrid/>
      <w:spacing w:before="100" w:beforeAutospacing="1" w:after="100" w:afterAutospacing="1"/>
    </w:pPr>
    <w:rPr>
      <w:rFonts w:ascii="Arial" w:eastAsia="宋体" w:hAnsi="Arial" w:cs="Arial"/>
    </w:rPr>
  </w:style>
  <w:style w:type="paragraph" w:customStyle="1" w:styleId="xl71">
    <w:name w:val="xl71"/>
    <w:basedOn w:val="a"/>
    <w:rsid w:val="0054097A"/>
    <w:pPr>
      <w:adjustRightInd/>
      <w:snapToGrid/>
      <w:spacing w:before="100" w:beforeAutospacing="1" w:after="100" w:afterAutospacing="1"/>
    </w:pPr>
    <w:rPr>
      <w:rFonts w:ascii="Arial" w:eastAsia="宋体" w:hAnsi="Arial" w:cs="Arial"/>
      <w:i/>
      <w:iCs/>
    </w:rPr>
  </w:style>
  <w:style w:type="paragraph" w:customStyle="1" w:styleId="xl72">
    <w:name w:val="xl72"/>
    <w:basedOn w:val="a"/>
    <w:rsid w:val="0054097A"/>
    <w:pPr>
      <w:adjustRightInd/>
      <w:snapToGrid/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xl73">
    <w:name w:val="xl73"/>
    <w:basedOn w:val="a"/>
    <w:rsid w:val="0054097A"/>
    <w:pPr>
      <w:shd w:val="clear" w:color="000000" w:fill="FFFFFF"/>
      <w:adjustRightInd/>
      <w:snapToGrid/>
      <w:spacing w:before="100" w:beforeAutospacing="1" w:after="100" w:afterAutospacing="1"/>
    </w:pPr>
    <w:rPr>
      <w:rFonts w:ascii="Arial" w:eastAsia="宋体" w:hAnsi="Arial" w:cs="Arial"/>
    </w:rPr>
  </w:style>
  <w:style w:type="paragraph" w:customStyle="1" w:styleId="xl74">
    <w:name w:val="xl74"/>
    <w:basedOn w:val="a"/>
    <w:rsid w:val="0054097A"/>
    <w:pPr>
      <w:shd w:val="clear" w:color="000000" w:fill="FFFFFF"/>
      <w:adjustRightInd/>
      <w:snapToGrid/>
      <w:spacing w:before="100" w:beforeAutospacing="1" w:after="100" w:afterAutospacing="1"/>
    </w:pPr>
    <w:rPr>
      <w:rFonts w:ascii="Calibri" w:eastAsia="宋体" w:hAnsi="Calibri" w:cs="Calibri"/>
    </w:rPr>
  </w:style>
  <w:style w:type="paragraph" w:customStyle="1" w:styleId="xl75">
    <w:name w:val="xl75"/>
    <w:basedOn w:val="a"/>
    <w:rsid w:val="0054097A"/>
    <w:pPr>
      <w:adjustRightInd/>
      <w:snapToGrid/>
      <w:spacing w:before="100" w:beforeAutospacing="1" w:after="100" w:afterAutospacing="1"/>
    </w:pPr>
    <w:rPr>
      <w:rFonts w:ascii="Arial" w:eastAsia="宋体" w:hAnsi="Arial" w:cs="Arial"/>
      <w:color w:val="000000"/>
    </w:rPr>
  </w:style>
  <w:style w:type="paragraph" w:customStyle="1" w:styleId="xl76">
    <w:name w:val="xl76"/>
    <w:basedOn w:val="a"/>
    <w:rsid w:val="0054097A"/>
    <w:pPr>
      <w:pBdr>
        <w:bottom w:val="single" w:sz="12" w:space="0" w:color="auto"/>
      </w:pBdr>
      <w:adjustRightInd/>
      <w:snapToGrid/>
      <w:spacing w:before="100" w:beforeAutospacing="1" w:after="100" w:afterAutospacing="1"/>
    </w:pPr>
    <w:rPr>
      <w:rFonts w:ascii="Arial" w:eastAsia="宋体" w:hAnsi="Arial" w:cs="Arial"/>
      <w:i/>
      <w:iCs/>
    </w:rPr>
  </w:style>
  <w:style w:type="paragraph" w:customStyle="1" w:styleId="xl77">
    <w:name w:val="xl77"/>
    <w:basedOn w:val="a"/>
    <w:rsid w:val="0054097A"/>
    <w:pPr>
      <w:pBdr>
        <w:bottom w:val="single" w:sz="12" w:space="0" w:color="auto"/>
      </w:pBdr>
      <w:adjustRightInd/>
      <w:snapToGrid/>
      <w:spacing w:before="100" w:beforeAutospacing="1" w:after="100" w:afterAutospacing="1"/>
    </w:pPr>
    <w:rPr>
      <w:rFonts w:ascii="Arial" w:eastAsia="宋体" w:hAnsi="Arial" w:cs="Arial"/>
    </w:rPr>
  </w:style>
  <w:style w:type="character" w:customStyle="1" w:styleId="font81">
    <w:name w:val="font81"/>
    <w:basedOn w:val="a0"/>
    <w:rsid w:val="0054097A"/>
    <w:rPr>
      <w:rFonts w:ascii="宋体" w:eastAsia="宋体" w:hAnsi="宋体" w:cs="宋体" w:hint="eastAsia"/>
      <w:color w:val="auto"/>
      <w:sz w:val="22"/>
      <w:szCs w:val="22"/>
      <w:u w:val="none"/>
    </w:rPr>
  </w:style>
  <w:style w:type="character" w:customStyle="1" w:styleId="font61">
    <w:name w:val="font61"/>
    <w:basedOn w:val="a0"/>
    <w:rsid w:val="0054097A"/>
    <w:rPr>
      <w:rFonts w:ascii="宋体" w:eastAsia="宋体" w:hAnsi="宋体" w:cs="宋体" w:hint="eastAsia"/>
      <w:color w:val="auto"/>
      <w:sz w:val="22"/>
      <w:szCs w:val="22"/>
      <w:u w:val="none"/>
    </w:rPr>
  </w:style>
  <w:style w:type="character" w:customStyle="1" w:styleId="font71">
    <w:name w:val="font71"/>
    <w:basedOn w:val="a0"/>
    <w:rsid w:val="0054097A"/>
    <w:rPr>
      <w:rFonts w:ascii="宋体" w:eastAsia="宋体" w:hAnsi="宋体" w:cs="宋体" w:hint="eastAsia"/>
      <w:color w:val="auto"/>
      <w:sz w:val="22"/>
      <w:szCs w:val="22"/>
      <w:u w:val="none"/>
    </w:rPr>
  </w:style>
  <w:style w:type="character" w:customStyle="1" w:styleId="15">
    <w:name w:val="15"/>
    <w:autoRedefine/>
    <w:qFormat/>
    <w:rsid w:val="003C4A16"/>
    <w:rPr>
      <w:rFonts w:ascii="CourierNew" w:hAnsi="CourierNew" w:hint="default"/>
      <w:color w:val="000000"/>
      <w:sz w:val="18"/>
      <w:szCs w:val="18"/>
    </w:rPr>
  </w:style>
  <w:style w:type="paragraph" w:customStyle="1" w:styleId="biao">
    <w:name w:val="biao"/>
    <w:basedOn w:val="a"/>
    <w:autoRedefine/>
    <w:qFormat/>
    <w:rsid w:val="003C4A16"/>
    <w:pPr>
      <w:widowControl w:val="0"/>
      <w:adjustRightInd/>
      <w:snapToGrid/>
      <w:spacing w:after="0"/>
      <w:ind w:rightChars="-47" w:right="-99"/>
    </w:pPr>
    <w:rPr>
      <w:rFonts w:ascii="Times New Roman" w:eastAsia="宋体" w:hAnsi="Times New Roman" w:cs="Times New Roman"/>
      <w:bCs/>
      <w:kern w:val="2"/>
      <w:sz w:val="24"/>
      <w:szCs w:val="21"/>
    </w:rPr>
  </w:style>
  <w:style w:type="character" w:customStyle="1" w:styleId="fontstyle01">
    <w:name w:val="fontstyle01"/>
    <w:basedOn w:val="a0"/>
    <w:rsid w:val="000F327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Paragraph">
    <w:name w:val="Paragraph"/>
    <w:basedOn w:val="a"/>
    <w:rsid w:val="00DF11D4"/>
    <w:pPr>
      <w:adjustRightInd/>
      <w:snapToGrid/>
      <w:spacing w:before="120" w:after="0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C5322D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5322D"/>
    <w:rPr>
      <w:rFonts w:ascii="Tahoma" w:hAnsi="Tahoma" w:cs="Tahoma"/>
      <w:noProof/>
    </w:rPr>
  </w:style>
  <w:style w:type="paragraph" w:customStyle="1" w:styleId="EndNoteBibliography">
    <w:name w:val="EndNote Bibliography"/>
    <w:basedOn w:val="a"/>
    <w:link w:val="EndNoteBibliographyChar"/>
    <w:rsid w:val="00C5322D"/>
    <w:pPr>
      <w:jc w:val="both"/>
    </w:pPr>
    <w:rPr>
      <w:rFonts w:cs="Tahoma"/>
      <w:noProof/>
    </w:rPr>
  </w:style>
  <w:style w:type="character" w:customStyle="1" w:styleId="EndNoteBibliographyChar">
    <w:name w:val="EndNote Bibliography Char"/>
    <w:basedOn w:val="a0"/>
    <w:link w:val="EndNoteBibliography"/>
    <w:rsid w:val="00C5322D"/>
    <w:rPr>
      <w:rFonts w:ascii="Tahoma" w:hAnsi="Tahoma" w:cs="Tahoma"/>
      <w:noProof/>
    </w:rPr>
  </w:style>
  <w:style w:type="character" w:customStyle="1" w:styleId="apple-converted-space">
    <w:name w:val="apple-converted-space"/>
    <w:basedOn w:val="a0"/>
    <w:rsid w:val="00B527D7"/>
  </w:style>
  <w:style w:type="paragraph" w:styleId="ac">
    <w:name w:val="Revision"/>
    <w:hidden/>
    <w:uiPriority w:val="99"/>
    <w:semiHidden/>
    <w:rsid w:val="001E424E"/>
    <w:pPr>
      <w:spacing w:after="0" w:line="240" w:lineRule="auto"/>
    </w:pPr>
    <w:rPr>
      <w:rFonts w:ascii="Tahoma" w:hAnsi="Tahoma"/>
    </w:rPr>
  </w:style>
  <w:style w:type="paragraph" w:customStyle="1" w:styleId="msonormal0">
    <w:name w:val="msonormal"/>
    <w:basedOn w:val="a"/>
    <w:rsid w:val="00C32D23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font8">
    <w:name w:val="font8"/>
    <w:basedOn w:val="a"/>
    <w:rsid w:val="00C32D23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i/>
      <w:iCs/>
      <w:color w:val="000000"/>
    </w:rPr>
  </w:style>
  <w:style w:type="paragraph" w:customStyle="1" w:styleId="font9">
    <w:name w:val="font9"/>
    <w:basedOn w:val="a"/>
    <w:rsid w:val="00C32D23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color w:val="000000"/>
    </w:rPr>
  </w:style>
  <w:style w:type="paragraph" w:customStyle="1" w:styleId="font10">
    <w:name w:val="font10"/>
    <w:basedOn w:val="a"/>
    <w:rsid w:val="00C32D23"/>
    <w:pPr>
      <w:adjustRightInd/>
      <w:snapToGrid/>
      <w:spacing w:before="100" w:beforeAutospacing="1" w:after="100" w:afterAutospacing="1"/>
    </w:pPr>
    <w:rPr>
      <w:rFonts w:ascii="DengXian" w:eastAsia="DengXian" w:hAnsi="DengXian" w:cs="宋体"/>
      <w:color w:val="000000"/>
    </w:rPr>
  </w:style>
  <w:style w:type="paragraph" w:customStyle="1" w:styleId="xl78">
    <w:name w:val="xl78"/>
    <w:basedOn w:val="a"/>
    <w:rsid w:val="00C32D23"/>
    <w:pPr>
      <w:pBdr>
        <w:left w:val="single" w:sz="4" w:space="0" w:color="auto"/>
        <w:bottom w:val="single" w:sz="4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xl79">
    <w:name w:val="xl79"/>
    <w:basedOn w:val="a"/>
    <w:rsid w:val="00C32D23"/>
    <w:pPr>
      <w:pBdr>
        <w:bottom w:val="single" w:sz="4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xl80">
    <w:name w:val="xl80"/>
    <w:basedOn w:val="a"/>
    <w:rsid w:val="00C32D23"/>
    <w:pPr>
      <w:pBdr>
        <w:bottom w:val="single" w:sz="4" w:space="0" w:color="auto"/>
      </w:pBdr>
      <w:adjustRightInd/>
      <w:snapToGrid/>
      <w:spacing w:before="100" w:beforeAutospacing="1" w:after="100" w:afterAutospacing="1"/>
      <w:jc w:val="right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1">
    <w:name w:val="xl81"/>
    <w:basedOn w:val="a"/>
    <w:rsid w:val="00C32D23"/>
    <w:pPr>
      <w:pBdr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EE000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404AC0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404AC0"/>
  </w:style>
  <w:style w:type="character" w:customStyle="1" w:styleId="af">
    <w:name w:val="批注文字 字符"/>
    <w:basedOn w:val="a0"/>
    <w:link w:val="ae"/>
    <w:uiPriority w:val="99"/>
    <w:semiHidden/>
    <w:rsid w:val="00404AC0"/>
    <w:rPr>
      <w:rFonts w:ascii="Tahoma" w:hAnsi="Tahoma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404AC0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404AC0"/>
    <w:rPr>
      <w:rFonts w:ascii="Tahoma" w:hAnsi="Tahoma"/>
      <w:b/>
      <w:bCs/>
    </w:rPr>
  </w:style>
  <w:style w:type="character" w:customStyle="1" w:styleId="10">
    <w:name w:val="标题 1 字符"/>
    <w:basedOn w:val="a0"/>
    <w:link w:val="1"/>
    <w:uiPriority w:val="9"/>
    <w:rsid w:val="00EE26BA"/>
    <w:rPr>
      <w:rFonts w:asciiTheme="majorHAnsi" w:eastAsiaTheme="majorEastAsia" w:hAnsiTheme="majorHAnsi" w:cstheme="majorBidi"/>
      <w:color w:val="365F91" w:themeColor="accent1" w:themeShade="BF"/>
      <w:kern w:val="2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26BA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EE26BA"/>
    <w:rPr>
      <w:rFonts w:ascii="Times New Roman" w:eastAsia="黑体" w:hAnsi="Times New Roman"/>
      <w:bCs/>
      <w:color w:val="000000" w:themeColor="text1"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26BA"/>
    <w:rPr>
      <w:rFonts w:eastAsiaTheme="minorEastAsia" w:cstheme="majorBidi"/>
      <w:color w:val="365F91" w:themeColor="accent1" w:themeShade="BF"/>
      <w:kern w:val="2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26BA"/>
    <w:rPr>
      <w:rFonts w:eastAsiaTheme="minorEastAsia" w:cstheme="majorBidi"/>
      <w:color w:val="365F91" w:themeColor="accent1" w:themeShade="BF"/>
      <w:kern w:val="2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E26BA"/>
    <w:rPr>
      <w:rFonts w:eastAsiaTheme="minorEastAsia" w:cstheme="majorBidi"/>
      <w:b/>
      <w:bCs/>
      <w:color w:val="365F91" w:themeColor="accent1" w:themeShade="BF"/>
      <w:kern w:val="2"/>
      <w:sz w:val="21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EE26BA"/>
    <w:rPr>
      <w:rFonts w:eastAsiaTheme="minorEastAsia" w:cstheme="majorBidi"/>
      <w:b/>
      <w:bCs/>
      <w:color w:val="595959" w:themeColor="text1" w:themeTint="A6"/>
      <w:kern w:val="2"/>
      <w:sz w:val="21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EE26BA"/>
    <w:rPr>
      <w:rFonts w:eastAsiaTheme="minorEastAsia" w:cstheme="majorBidi"/>
      <w:color w:val="595959" w:themeColor="text1" w:themeTint="A6"/>
      <w:kern w:val="2"/>
      <w:sz w:val="21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EE26BA"/>
    <w:rPr>
      <w:rFonts w:eastAsiaTheme="majorEastAsia" w:cstheme="majorBidi"/>
      <w:color w:val="595959" w:themeColor="text1" w:themeTint="A6"/>
      <w:kern w:val="2"/>
      <w:sz w:val="21"/>
      <w:szCs w:val="24"/>
    </w:rPr>
  </w:style>
  <w:style w:type="paragraph" w:styleId="af2">
    <w:name w:val="Title"/>
    <w:basedOn w:val="a"/>
    <w:next w:val="a"/>
    <w:link w:val="af3"/>
    <w:uiPriority w:val="10"/>
    <w:qFormat/>
    <w:rsid w:val="00EE26BA"/>
    <w:pPr>
      <w:widowControl w:val="0"/>
      <w:adjustRightInd/>
      <w:snapToGrid/>
      <w:spacing w:after="0"/>
      <w:contextualSpacing/>
      <w:jc w:val="center"/>
    </w:pPr>
    <w:rPr>
      <w:rFonts w:ascii="Times New Roman" w:eastAsia="黑体" w:hAnsi="Times New Roman" w:cstheme="majorBidi"/>
      <w:color w:val="000000" w:themeColor="text1"/>
      <w:spacing w:val="-10"/>
      <w:kern w:val="2"/>
      <w:sz w:val="36"/>
      <w:szCs w:val="56"/>
    </w:rPr>
  </w:style>
  <w:style w:type="character" w:customStyle="1" w:styleId="af3">
    <w:name w:val="标题 字符"/>
    <w:basedOn w:val="a0"/>
    <w:link w:val="af2"/>
    <w:uiPriority w:val="10"/>
    <w:rsid w:val="00EE26BA"/>
    <w:rPr>
      <w:rFonts w:ascii="Times New Roman" w:eastAsia="黑体" w:hAnsi="Times New Roman" w:cstheme="majorBidi"/>
      <w:color w:val="000000" w:themeColor="text1"/>
      <w:spacing w:val="-10"/>
      <w:kern w:val="2"/>
      <w:sz w:val="36"/>
      <w:szCs w:val="56"/>
    </w:rPr>
  </w:style>
  <w:style w:type="paragraph" w:styleId="af4">
    <w:name w:val="Subtitle"/>
    <w:basedOn w:val="a"/>
    <w:next w:val="a"/>
    <w:link w:val="af5"/>
    <w:uiPriority w:val="11"/>
    <w:qFormat/>
    <w:rsid w:val="00EE26BA"/>
    <w:pPr>
      <w:widowControl w:val="0"/>
      <w:numPr>
        <w:ilvl w:val="1"/>
      </w:numPr>
      <w:adjustRightInd/>
      <w:snapToGrid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f5">
    <w:name w:val="副标题 字符"/>
    <w:basedOn w:val="a0"/>
    <w:link w:val="af4"/>
    <w:uiPriority w:val="11"/>
    <w:rsid w:val="00EE26BA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paragraph" w:styleId="af6">
    <w:name w:val="Quote"/>
    <w:basedOn w:val="a"/>
    <w:next w:val="a"/>
    <w:link w:val="af7"/>
    <w:uiPriority w:val="29"/>
    <w:qFormat/>
    <w:rsid w:val="00EE26BA"/>
    <w:pPr>
      <w:widowControl w:val="0"/>
      <w:adjustRightInd/>
      <w:snapToGrid/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1"/>
      <w:szCs w:val="24"/>
    </w:rPr>
  </w:style>
  <w:style w:type="character" w:customStyle="1" w:styleId="af7">
    <w:name w:val="引用 字符"/>
    <w:basedOn w:val="a0"/>
    <w:link w:val="af6"/>
    <w:uiPriority w:val="29"/>
    <w:rsid w:val="00EE26BA"/>
    <w:rPr>
      <w:rFonts w:eastAsiaTheme="minorEastAsia"/>
      <w:i/>
      <w:iCs/>
      <w:color w:val="404040" w:themeColor="text1" w:themeTint="BF"/>
      <w:kern w:val="2"/>
      <w:sz w:val="21"/>
      <w:szCs w:val="24"/>
    </w:rPr>
  </w:style>
  <w:style w:type="paragraph" w:styleId="af8">
    <w:name w:val="List Paragraph"/>
    <w:basedOn w:val="a"/>
    <w:uiPriority w:val="34"/>
    <w:qFormat/>
    <w:rsid w:val="00EE26BA"/>
    <w:pPr>
      <w:widowControl w:val="0"/>
      <w:adjustRightInd/>
      <w:snapToGrid/>
      <w:spacing w:after="0"/>
      <w:ind w:left="720"/>
      <w:contextualSpacing/>
      <w:jc w:val="both"/>
    </w:pPr>
    <w:rPr>
      <w:rFonts w:asciiTheme="minorHAnsi" w:eastAsiaTheme="minorEastAsia" w:hAnsiTheme="minorHAnsi"/>
      <w:kern w:val="2"/>
      <w:sz w:val="21"/>
      <w:szCs w:val="24"/>
    </w:rPr>
  </w:style>
  <w:style w:type="character" w:styleId="af9">
    <w:name w:val="Intense Emphasis"/>
    <w:basedOn w:val="a0"/>
    <w:uiPriority w:val="21"/>
    <w:qFormat/>
    <w:rsid w:val="00EE26BA"/>
    <w:rPr>
      <w:i/>
      <w:iCs/>
      <w:color w:val="365F91" w:themeColor="accent1" w:themeShade="BF"/>
    </w:rPr>
  </w:style>
  <w:style w:type="paragraph" w:styleId="afa">
    <w:name w:val="Intense Quote"/>
    <w:basedOn w:val="a"/>
    <w:next w:val="a"/>
    <w:link w:val="afb"/>
    <w:uiPriority w:val="30"/>
    <w:qFormat/>
    <w:rsid w:val="00EE26BA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adjustRightInd/>
      <w:snapToGrid/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365F91" w:themeColor="accent1" w:themeShade="BF"/>
      <w:kern w:val="2"/>
      <w:sz w:val="21"/>
      <w:szCs w:val="24"/>
    </w:rPr>
  </w:style>
  <w:style w:type="character" w:customStyle="1" w:styleId="afb">
    <w:name w:val="明显引用 字符"/>
    <w:basedOn w:val="a0"/>
    <w:link w:val="afa"/>
    <w:uiPriority w:val="30"/>
    <w:rsid w:val="00EE26BA"/>
    <w:rPr>
      <w:rFonts w:eastAsiaTheme="minorEastAsia"/>
      <w:i/>
      <w:iCs/>
      <w:color w:val="365F91" w:themeColor="accent1" w:themeShade="BF"/>
      <w:kern w:val="2"/>
      <w:sz w:val="21"/>
      <w:szCs w:val="24"/>
    </w:rPr>
  </w:style>
  <w:style w:type="character" w:styleId="afc">
    <w:name w:val="Intense Reference"/>
    <w:basedOn w:val="a0"/>
    <w:uiPriority w:val="32"/>
    <w:qFormat/>
    <w:rsid w:val="00EE26BA"/>
    <w:rPr>
      <w:b/>
      <w:bCs/>
      <w:smallCaps/>
      <w:color w:val="365F91" w:themeColor="accent1" w:themeShade="BF"/>
      <w:spacing w:val="5"/>
    </w:rPr>
  </w:style>
  <w:style w:type="table" w:styleId="afd">
    <w:name w:val="Table Grid"/>
    <w:basedOn w:val="a1"/>
    <w:uiPriority w:val="39"/>
    <w:rsid w:val="00EE26BA"/>
    <w:pPr>
      <w:spacing w:after="0" w:line="240" w:lineRule="auto"/>
    </w:pPr>
    <w:rPr>
      <w:rFonts w:eastAsiaTheme="minorEastAsia"/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8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0</TotalTime>
  <Pages>13</Pages>
  <Words>2941</Words>
  <Characters>21045</Characters>
  <Application>Microsoft Office Word</Application>
  <DocSecurity>0</DocSecurity>
  <Lines>175</Lines>
  <Paragraphs>47</Paragraphs>
  <ScaleCrop>false</ScaleCrop>
  <Company/>
  <LinksUpToDate>false</LinksUpToDate>
  <CharactersWithSpaces>2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欣铭 泮</cp:lastModifiedBy>
  <cp:revision>61</cp:revision>
  <cp:lastPrinted>2024-10-15T16:12:00Z</cp:lastPrinted>
  <dcterms:created xsi:type="dcterms:W3CDTF">2008-09-11T17:20:00Z</dcterms:created>
  <dcterms:modified xsi:type="dcterms:W3CDTF">2025-11-24T03:20:00Z</dcterms:modified>
</cp:coreProperties>
</file>